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4AD808" w14:textId="334A6701" w:rsidR="00F125EE" w:rsidRPr="00DC623A" w:rsidRDefault="00F125EE" w:rsidP="009A670E">
      <w:pPr>
        <w:jc w:val="center"/>
        <w:rPr>
          <w:rFonts w:ascii="Arial" w:hAnsi="Arial" w:cs="Arial"/>
          <w:sz w:val="20"/>
        </w:rPr>
      </w:pPr>
    </w:p>
    <w:p w14:paraId="084E8220" w14:textId="5DBF4EC9" w:rsidR="007B5946" w:rsidRPr="00DC623A" w:rsidRDefault="007B5946" w:rsidP="00DB0B1D">
      <w:pPr>
        <w:rPr>
          <w:rFonts w:ascii="Arial" w:hAnsi="Arial" w:cs="Arial"/>
          <w:sz w:val="20"/>
        </w:rPr>
      </w:pPr>
    </w:p>
    <w:p w14:paraId="79F0868A" w14:textId="77777777" w:rsidR="009A670E" w:rsidRPr="00DC623A" w:rsidRDefault="009A670E" w:rsidP="007B5946">
      <w:pPr>
        <w:rPr>
          <w:rFonts w:ascii="Arial" w:hAnsi="Arial" w:cs="Arial"/>
          <w:sz w:val="20"/>
        </w:rPr>
      </w:pPr>
    </w:p>
    <w:p w14:paraId="162ED58C" w14:textId="77777777" w:rsidR="009A670E" w:rsidRPr="00DC623A" w:rsidRDefault="009A670E" w:rsidP="007B5946">
      <w:pPr>
        <w:rPr>
          <w:rFonts w:ascii="Arial" w:hAnsi="Arial" w:cs="Arial"/>
          <w:sz w:val="20"/>
        </w:rPr>
      </w:pPr>
    </w:p>
    <w:p w14:paraId="1DC30AB1" w14:textId="77777777" w:rsidR="009A670E" w:rsidRPr="00DC623A" w:rsidRDefault="009A670E" w:rsidP="007B5946">
      <w:pPr>
        <w:rPr>
          <w:rFonts w:ascii="Arial" w:hAnsi="Arial" w:cs="Arial"/>
          <w:sz w:val="20"/>
        </w:rPr>
      </w:pPr>
    </w:p>
    <w:p w14:paraId="5E7DEFEE" w14:textId="77777777" w:rsidR="009A670E" w:rsidRPr="00DC623A" w:rsidRDefault="009A670E" w:rsidP="007B5946">
      <w:pPr>
        <w:rPr>
          <w:rFonts w:ascii="Arial" w:hAnsi="Arial" w:cs="Arial"/>
          <w:sz w:val="20"/>
        </w:rPr>
      </w:pPr>
    </w:p>
    <w:p w14:paraId="46F72BDF" w14:textId="56DEECF2" w:rsidR="00B16F99" w:rsidRPr="001863D1" w:rsidRDefault="00B16F99" w:rsidP="00B16F99">
      <w:pPr>
        <w:rPr>
          <w:rFonts w:ascii="Arial" w:hAnsi="Arial" w:cs="Arial"/>
          <w:b/>
          <w:sz w:val="28"/>
          <w:szCs w:val="28"/>
        </w:rPr>
      </w:pPr>
      <w:r w:rsidRPr="001863D1">
        <w:rPr>
          <w:rFonts w:ascii="Arial" w:hAnsi="Arial" w:cs="Arial"/>
          <w:b/>
          <w:sz w:val="28"/>
          <w:szCs w:val="28"/>
        </w:rPr>
        <w:t>Supplementary Information for</w:t>
      </w:r>
    </w:p>
    <w:p w14:paraId="5BEF3070" w14:textId="4B0A5D0E" w:rsidR="009E3545" w:rsidRPr="001863D1" w:rsidRDefault="000F1F08" w:rsidP="007B5946">
      <w:pPr>
        <w:rPr>
          <w:rFonts w:ascii="Arial" w:hAnsi="Arial" w:cs="Arial"/>
          <w:sz w:val="28"/>
          <w:szCs w:val="28"/>
        </w:rPr>
      </w:pPr>
      <w:r w:rsidRPr="001863D1">
        <w:rPr>
          <w:rFonts w:ascii="Arial" w:hAnsi="Arial" w:cs="Arial"/>
          <w:sz w:val="28"/>
          <w:szCs w:val="28"/>
        </w:rPr>
        <w:t>Residential mobility restrictions and adverse mental health outcomes during the COVID-19 pandemic in the UK</w:t>
      </w:r>
    </w:p>
    <w:p w14:paraId="1CE04A07" w14:textId="77777777" w:rsidR="000F1F08" w:rsidRPr="001863D1" w:rsidRDefault="000F1F08" w:rsidP="007B5946">
      <w:pPr>
        <w:rPr>
          <w:rFonts w:ascii="Arial" w:hAnsi="Arial" w:cs="Arial"/>
          <w:sz w:val="20"/>
        </w:rPr>
      </w:pPr>
    </w:p>
    <w:p w14:paraId="79EF4C32" w14:textId="58112629" w:rsidR="00191CD0" w:rsidRPr="001863D1" w:rsidRDefault="00BF715D" w:rsidP="007B5946">
      <w:pPr>
        <w:rPr>
          <w:rFonts w:ascii="Arial" w:hAnsi="Arial" w:cs="Arial"/>
          <w:sz w:val="20"/>
        </w:rPr>
      </w:pPr>
      <w:r w:rsidRPr="001863D1">
        <w:rPr>
          <w:rFonts w:ascii="Arial" w:hAnsi="Arial" w:cs="Arial"/>
          <w:sz w:val="20"/>
        </w:rPr>
        <w:t xml:space="preserve">Ho Fai Chan, </w:t>
      </w:r>
      <w:proofErr w:type="spellStart"/>
      <w:r w:rsidRPr="001863D1">
        <w:rPr>
          <w:rFonts w:ascii="Arial" w:hAnsi="Arial" w:cs="Arial"/>
          <w:sz w:val="20"/>
        </w:rPr>
        <w:t>Zhiming</w:t>
      </w:r>
      <w:proofErr w:type="spellEnd"/>
      <w:r w:rsidRPr="001863D1">
        <w:rPr>
          <w:rFonts w:ascii="Arial" w:hAnsi="Arial" w:cs="Arial"/>
          <w:sz w:val="20"/>
        </w:rPr>
        <w:t xml:space="preserve"> Cheng, Silvia </w:t>
      </w:r>
      <w:proofErr w:type="spellStart"/>
      <w:r w:rsidRPr="001863D1">
        <w:rPr>
          <w:rFonts w:ascii="Arial" w:hAnsi="Arial" w:cs="Arial"/>
          <w:sz w:val="20"/>
        </w:rPr>
        <w:t>Mendolia</w:t>
      </w:r>
      <w:proofErr w:type="spellEnd"/>
      <w:r w:rsidRPr="001863D1">
        <w:rPr>
          <w:rFonts w:ascii="Arial" w:hAnsi="Arial" w:cs="Arial"/>
          <w:sz w:val="20"/>
        </w:rPr>
        <w:t xml:space="preserve">, Alfredo R. </w:t>
      </w:r>
      <w:proofErr w:type="spellStart"/>
      <w:r w:rsidRPr="001863D1">
        <w:rPr>
          <w:rFonts w:ascii="Arial" w:hAnsi="Arial" w:cs="Arial"/>
          <w:sz w:val="20"/>
        </w:rPr>
        <w:t>Paloyo</w:t>
      </w:r>
      <w:proofErr w:type="spellEnd"/>
      <w:r w:rsidRPr="001863D1">
        <w:rPr>
          <w:rFonts w:ascii="Arial" w:hAnsi="Arial" w:cs="Arial"/>
          <w:sz w:val="20"/>
        </w:rPr>
        <w:t xml:space="preserve">, Massimiliano </w:t>
      </w:r>
      <w:proofErr w:type="spellStart"/>
      <w:r w:rsidRPr="001863D1">
        <w:rPr>
          <w:rFonts w:ascii="Arial" w:hAnsi="Arial" w:cs="Arial"/>
          <w:sz w:val="20"/>
        </w:rPr>
        <w:t>Tani</w:t>
      </w:r>
      <w:proofErr w:type="spellEnd"/>
      <w:r w:rsidRPr="001863D1">
        <w:rPr>
          <w:rFonts w:ascii="Arial" w:hAnsi="Arial" w:cs="Arial"/>
          <w:sz w:val="20"/>
        </w:rPr>
        <w:t xml:space="preserve">, Damon </w:t>
      </w:r>
      <w:proofErr w:type="spellStart"/>
      <w:r w:rsidRPr="001863D1">
        <w:rPr>
          <w:rFonts w:ascii="Arial" w:hAnsi="Arial" w:cs="Arial"/>
          <w:sz w:val="20"/>
        </w:rPr>
        <w:t>Proulx</w:t>
      </w:r>
      <w:proofErr w:type="spellEnd"/>
      <w:r w:rsidRPr="001863D1">
        <w:rPr>
          <w:rFonts w:ascii="Arial" w:hAnsi="Arial" w:cs="Arial"/>
          <w:sz w:val="20"/>
        </w:rPr>
        <w:t xml:space="preserve">, David A. Savage, Benno </w:t>
      </w:r>
      <w:proofErr w:type="spellStart"/>
      <w:r w:rsidRPr="001863D1">
        <w:rPr>
          <w:rFonts w:ascii="Arial" w:hAnsi="Arial" w:cs="Arial"/>
          <w:sz w:val="20"/>
        </w:rPr>
        <w:t>Torgler</w:t>
      </w:r>
      <w:proofErr w:type="spellEnd"/>
    </w:p>
    <w:p w14:paraId="18817700" w14:textId="77777777" w:rsidR="00191CD0" w:rsidRPr="001863D1" w:rsidRDefault="00191CD0" w:rsidP="007B5946">
      <w:pPr>
        <w:rPr>
          <w:rFonts w:ascii="Arial" w:hAnsi="Arial" w:cs="Arial"/>
          <w:sz w:val="20"/>
        </w:rPr>
      </w:pPr>
    </w:p>
    <w:p w14:paraId="0D8F0286" w14:textId="77777777" w:rsidR="00BF715D" w:rsidRPr="001863D1" w:rsidRDefault="00191CD0" w:rsidP="007B5946">
      <w:pPr>
        <w:rPr>
          <w:rFonts w:ascii="Arial" w:hAnsi="Arial" w:cs="Arial"/>
          <w:sz w:val="20"/>
        </w:rPr>
      </w:pPr>
      <w:r w:rsidRPr="001863D1">
        <w:rPr>
          <w:rFonts w:ascii="Arial" w:hAnsi="Arial" w:cs="Arial"/>
          <w:sz w:val="20"/>
        </w:rPr>
        <w:t xml:space="preserve">Correspondence author: </w:t>
      </w:r>
      <w:r w:rsidR="00BF715D" w:rsidRPr="001863D1">
        <w:rPr>
          <w:rFonts w:ascii="Arial" w:hAnsi="Arial" w:cs="Arial"/>
          <w:sz w:val="20"/>
        </w:rPr>
        <w:t xml:space="preserve">Ho Fai Chan </w:t>
      </w:r>
    </w:p>
    <w:p w14:paraId="48676783" w14:textId="7EC2D7D4" w:rsidR="004779CB" w:rsidRPr="001863D1" w:rsidRDefault="00943C3C" w:rsidP="007B5946">
      <w:pPr>
        <w:rPr>
          <w:rFonts w:ascii="Arial" w:hAnsi="Arial" w:cs="Arial"/>
          <w:sz w:val="20"/>
        </w:rPr>
      </w:pPr>
      <w:r w:rsidRPr="001863D1">
        <w:rPr>
          <w:rFonts w:ascii="Arial" w:hAnsi="Arial" w:cs="Arial"/>
          <w:sz w:val="20"/>
        </w:rPr>
        <w:t>Email:</w:t>
      </w:r>
      <w:r w:rsidR="00191CD0" w:rsidRPr="001863D1">
        <w:t xml:space="preserve"> </w:t>
      </w:r>
      <w:r w:rsidR="00BF715D" w:rsidRPr="001863D1">
        <w:rPr>
          <w:rFonts w:ascii="Arial" w:hAnsi="Arial" w:cs="Arial"/>
          <w:sz w:val="20"/>
        </w:rPr>
        <w:t>hofai.chan@qut.edu.au</w:t>
      </w:r>
    </w:p>
    <w:p w14:paraId="41FAE993" w14:textId="77777777" w:rsidR="002C030F" w:rsidRPr="001863D1" w:rsidRDefault="002C030F">
      <w:pPr>
        <w:rPr>
          <w:rFonts w:ascii="Arial" w:hAnsi="Arial" w:cs="Arial"/>
          <w:sz w:val="20"/>
        </w:rPr>
      </w:pPr>
    </w:p>
    <w:p w14:paraId="51DF9633" w14:textId="77777777" w:rsidR="00015F74" w:rsidRPr="001863D1" w:rsidRDefault="00015F74">
      <w:pPr>
        <w:rPr>
          <w:rFonts w:ascii="Arial" w:hAnsi="Arial" w:cs="Arial"/>
          <w:b/>
          <w:sz w:val="20"/>
        </w:rPr>
      </w:pPr>
    </w:p>
    <w:p w14:paraId="09920EA7" w14:textId="77777777" w:rsidR="002C030F" w:rsidRPr="001863D1" w:rsidRDefault="009743A9">
      <w:pPr>
        <w:rPr>
          <w:rFonts w:ascii="Arial" w:hAnsi="Arial" w:cs="Arial"/>
          <w:b/>
          <w:sz w:val="20"/>
        </w:rPr>
      </w:pPr>
      <w:r w:rsidRPr="001863D1">
        <w:rPr>
          <w:rFonts w:ascii="Arial" w:hAnsi="Arial" w:cs="Arial"/>
          <w:b/>
          <w:sz w:val="20"/>
        </w:rPr>
        <w:t xml:space="preserve">This PDF file </w:t>
      </w:r>
      <w:r w:rsidR="002C030F" w:rsidRPr="001863D1">
        <w:rPr>
          <w:rFonts w:ascii="Arial" w:hAnsi="Arial" w:cs="Arial"/>
          <w:b/>
          <w:sz w:val="20"/>
        </w:rPr>
        <w:t>includes:</w:t>
      </w:r>
    </w:p>
    <w:p w14:paraId="4348D444" w14:textId="77777777" w:rsidR="002C030F" w:rsidRPr="001863D1" w:rsidRDefault="002C030F">
      <w:pPr>
        <w:rPr>
          <w:rFonts w:ascii="Arial" w:hAnsi="Arial" w:cs="Arial"/>
          <w:sz w:val="20"/>
        </w:rPr>
      </w:pPr>
    </w:p>
    <w:p w14:paraId="1CB0A975" w14:textId="77777777" w:rsidR="00EC4BE0" w:rsidRPr="001863D1" w:rsidRDefault="00EC4BE0" w:rsidP="00262D72">
      <w:pPr>
        <w:ind w:left="720"/>
        <w:rPr>
          <w:rFonts w:ascii="Arial" w:hAnsi="Arial" w:cs="Arial"/>
          <w:sz w:val="20"/>
        </w:rPr>
      </w:pPr>
      <w:r w:rsidRPr="001863D1">
        <w:rPr>
          <w:rFonts w:ascii="Arial" w:hAnsi="Arial" w:cs="Arial"/>
          <w:sz w:val="20"/>
        </w:rPr>
        <w:t>Supplementary Notes</w:t>
      </w:r>
    </w:p>
    <w:p w14:paraId="21670AEA" w14:textId="1089B0B8" w:rsidR="002C030F" w:rsidRPr="001863D1" w:rsidRDefault="00DA59EA" w:rsidP="00262D72">
      <w:pPr>
        <w:ind w:left="720"/>
        <w:rPr>
          <w:rFonts w:ascii="Arial" w:hAnsi="Arial" w:cs="Arial"/>
          <w:sz w:val="20"/>
        </w:rPr>
      </w:pPr>
      <w:r w:rsidRPr="001863D1">
        <w:rPr>
          <w:rFonts w:ascii="Arial" w:hAnsi="Arial" w:cs="Arial"/>
          <w:sz w:val="20"/>
        </w:rPr>
        <w:t>Figures</w:t>
      </w:r>
      <w:r w:rsidR="00A3403B" w:rsidRPr="001863D1">
        <w:rPr>
          <w:rFonts w:ascii="Arial" w:hAnsi="Arial" w:cs="Arial"/>
          <w:sz w:val="20"/>
        </w:rPr>
        <w:t xml:space="preserve"> </w:t>
      </w:r>
      <w:r w:rsidR="002C030F" w:rsidRPr="001863D1">
        <w:rPr>
          <w:rFonts w:ascii="Arial" w:hAnsi="Arial" w:cs="Arial"/>
          <w:sz w:val="20"/>
        </w:rPr>
        <w:t>S1</w:t>
      </w:r>
      <w:r w:rsidR="00A3403B" w:rsidRPr="001863D1">
        <w:rPr>
          <w:rFonts w:ascii="Arial" w:hAnsi="Arial" w:cs="Arial"/>
          <w:sz w:val="20"/>
        </w:rPr>
        <w:t xml:space="preserve"> to </w:t>
      </w:r>
      <w:r w:rsidR="002C030F" w:rsidRPr="001863D1">
        <w:rPr>
          <w:rFonts w:ascii="Arial" w:hAnsi="Arial" w:cs="Arial"/>
          <w:sz w:val="20"/>
        </w:rPr>
        <w:t>S</w:t>
      </w:r>
      <w:r w:rsidR="00B85413" w:rsidRPr="001863D1">
        <w:rPr>
          <w:rFonts w:ascii="Arial" w:hAnsi="Arial" w:cs="Arial"/>
          <w:sz w:val="20"/>
        </w:rPr>
        <w:t>3</w:t>
      </w:r>
    </w:p>
    <w:p w14:paraId="091A6F7B" w14:textId="259829EB" w:rsidR="002C030F" w:rsidRPr="001863D1" w:rsidRDefault="002C030F" w:rsidP="00262D72">
      <w:pPr>
        <w:ind w:left="720"/>
        <w:rPr>
          <w:rFonts w:ascii="Arial" w:hAnsi="Arial" w:cs="Arial"/>
          <w:sz w:val="20"/>
        </w:rPr>
      </w:pPr>
      <w:r w:rsidRPr="001863D1">
        <w:rPr>
          <w:rFonts w:ascii="Arial" w:hAnsi="Arial" w:cs="Arial"/>
          <w:sz w:val="20"/>
        </w:rPr>
        <w:t>Tables S1</w:t>
      </w:r>
      <w:r w:rsidR="00A3403B" w:rsidRPr="001863D1">
        <w:rPr>
          <w:rFonts w:ascii="Arial" w:hAnsi="Arial" w:cs="Arial"/>
          <w:sz w:val="20"/>
        </w:rPr>
        <w:t xml:space="preserve"> to </w:t>
      </w:r>
      <w:r w:rsidRPr="001863D1">
        <w:rPr>
          <w:rFonts w:ascii="Arial" w:hAnsi="Arial" w:cs="Arial"/>
          <w:sz w:val="20"/>
        </w:rPr>
        <w:t>S</w:t>
      </w:r>
      <w:r w:rsidR="009D7D45" w:rsidRPr="001863D1">
        <w:rPr>
          <w:rFonts w:ascii="Arial" w:hAnsi="Arial" w:cs="Arial"/>
          <w:sz w:val="20"/>
        </w:rPr>
        <w:t>5</w:t>
      </w:r>
    </w:p>
    <w:p w14:paraId="6CD66686" w14:textId="77777777" w:rsidR="00191CD0" w:rsidRPr="001863D1" w:rsidRDefault="00191CD0" w:rsidP="00015F74">
      <w:pPr>
        <w:rPr>
          <w:rFonts w:ascii="Arial" w:hAnsi="Arial" w:cs="Arial"/>
          <w:sz w:val="20"/>
        </w:rPr>
      </w:pPr>
    </w:p>
    <w:p w14:paraId="36F7480A" w14:textId="77777777" w:rsidR="00191CD0" w:rsidRPr="001863D1" w:rsidRDefault="00191CD0">
      <w:pPr>
        <w:rPr>
          <w:rFonts w:ascii="Arial" w:hAnsi="Arial" w:cs="Arial"/>
          <w:sz w:val="20"/>
        </w:rPr>
      </w:pPr>
      <w:r w:rsidRPr="001863D1">
        <w:rPr>
          <w:rFonts w:ascii="Arial" w:hAnsi="Arial" w:cs="Arial"/>
          <w:sz w:val="20"/>
        </w:rPr>
        <w:br w:type="page"/>
      </w:r>
    </w:p>
    <w:p w14:paraId="5B9381A4" w14:textId="77777777" w:rsidR="004F57DF" w:rsidRPr="001863D1" w:rsidRDefault="004F57DF" w:rsidP="004F57DF">
      <w:pPr>
        <w:rPr>
          <w:rFonts w:ascii="Arial" w:hAnsi="Arial" w:cs="Arial"/>
          <w:b/>
          <w:bCs/>
        </w:rPr>
      </w:pPr>
      <w:r w:rsidRPr="001863D1">
        <w:rPr>
          <w:rFonts w:ascii="Arial" w:hAnsi="Arial" w:cs="Arial"/>
          <w:b/>
          <w:bCs/>
        </w:rPr>
        <w:lastRenderedPageBreak/>
        <w:t xml:space="preserve">Supplementary Notes. </w:t>
      </w:r>
    </w:p>
    <w:p w14:paraId="1523F7B0" w14:textId="77777777" w:rsidR="004F57DF" w:rsidRPr="001863D1" w:rsidRDefault="004F57DF" w:rsidP="004F57DF">
      <w:pPr>
        <w:rPr>
          <w:rFonts w:ascii="Arial" w:hAnsi="Arial" w:cs="Arial"/>
          <w:b/>
          <w:bCs/>
        </w:rPr>
      </w:pPr>
    </w:p>
    <w:p w14:paraId="1E3A1D65" w14:textId="44E15FC6" w:rsidR="004F57DF" w:rsidRPr="001863D1" w:rsidRDefault="004F57DF" w:rsidP="004F57DF">
      <w:pPr>
        <w:rPr>
          <w:rFonts w:ascii="Arial" w:hAnsi="Arial" w:cs="Arial"/>
          <w:b/>
          <w:bCs/>
        </w:rPr>
      </w:pPr>
      <w:r w:rsidRPr="001863D1">
        <w:rPr>
          <w:rFonts w:ascii="Arial" w:hAnsi="Arial" w:cs="Arial"/>
          <w:b/>
          <w:bCs/>
        </w:rPr>
        <w:t>List of questions in the General Health Questionnaire</w:t>
      </w:r>
    </w:p>
    <w:p w14:paraId="368678DE" w14:textId="77777777" w:rsidR="004F57DF" w:rsidRPr="001863D1" w:rsidRDefault="004F57DF" w:rsidP="004F57DF">
      <w:pPr>
        <w:spacing w:line="360" w:lineRule="auto"/>
        <w:rPr>
          <w:rFonts w:ascii="Arial" w:hAnsi="Arial" w:cs="Arial"/>
        </w:rPr>
      </w:pPr>
      <w:r w:rsidRPr="001863D1">
        <w:rPr>
          <w:rFonts w:ascii="Arial" w:hAnsi="Arial" w:cs="Arial"/>
        </w:rPr>
        <w:t>The next questions are about how you have been feeling over the last few weeks.</w:t>
      </w:r>
    </w:p>
    <w:p w14:paraId="5FD7B9EF" w14:textId="77777777" w:rsidR="004F57DF" w:rsidRPr="001863D1" w:rsidRDefault="004F57DF" w:rsidP="004F57DF">
      <w:pPr>
        <w:pStyle w:val="ListParagraph"/>
        <w:numPr>
          <w:ilvl w:val="0"/>
          <w:numId w:val="36"/>
        </w:numPr>
        <w:spacing w:after="160" w:line="360" w:lineRule="auto"/>
        <w:contextualSpacing/>
        <w:rPr>
          <w:rFonts w:ascii="Arial" w:hAnsi="Arial" w:cs="Arial"/>
        </w:rPr>
      </w:pPr>
      <w:r w:rsidRPr="001863D1">
        <w:rPr>
          <w:rFonts w:ascii="Arial" w:hAnsi="Arial" w:cs="Arial"/>
        </w:rPr>
        <w:t>Have you recently been able to concentrate on whatever you're doing?</w:t>
      </w:r>
    </w:p>
    <w:p w14:paraId="7204E521" w14:textId="77777777" w:rsidR="004F57DF" w:rsidRPr="001863D1" w:rsidRDefault="004F57DF" w:rsidP="004F57DF">
      <w:pPr>
        <w:pStyle w:val="ListParagraph"/>
        <w:numPr>
          <w:ilvl w:val="0"/>
          <w:numId w:val="36"/>
        </w:numPr>
        <w:spacing w:after="160" w:line="360" w:lineRule="auto"/>
        <w:contextualSpacing/>
        <w:rPr>
          <w:rFonts w:ascii="Arial" w:hAnsi="Arial" w:cs="Arial"/>
        </w:rPr>
      </w:pPr>
      <w:r w:rsidRPr="001863D1">
        <w:rPr>
          <w:rFonts w:ascii="Arial" w:hAnsi="Arial" w:cs="Arial"/>
        </w:rPr>
        <w:t>Have you recently lost much sleep over worry?</w:t>
      </w:r>
    </w:p>
    <w:p w14:paraId="40D724FD" w14:textId="77777777" w:rsidR="004F57DF" w:rsidRPr="001863D1" w:rsidRDefault="004F57DF" w:rsidP="004F57DF">
      <w:pPr>
        <w:pStyle w:val="ListParagraph"/>
        <w:numPr>
          <w:ilvl w:val="0"/>
          <w:numId w:val="36"/>
        </w:numPr>
        <w:spacing w:after="160" w:line="360" w:lineRule="auto"/>
        <w:contextualSpacing/>
        <w:rPr>
          <w:rFonts w:ascii="Arial" w:hAnsi="Arial" w:cs="Arial"/>
        </w:rPr>
      </w:pPr>
      <w:r w:rsidRPr="001863D1">
        <w:rPr>
          <w:rFonts w:ascii="Arial" w:hAnsi="Arial" w:cs="Arial"/>
        </w:rPr>
        <w:t>Have you recently felt that you were playing a useful part in things?</w:t>
      </w:r>
    </w:p>
    <w:p w14:paraId="18B2DD72" w14:textId="77777777" w:rsidR="004F57DF" w:rsidRPr="001863D1" w:rsidRDefault="004F57DF" w:rsidP="004F57DF">
      <w:pPr>
        <w:pStyle w:val="ListParagraph"/>
        <w:numPr>
          <w:ilvl w:val="0"/>
          <w:numId w:val="36"/>
        </w:numPr>
        <w:spacing w:after="160" w:line="360" w:lineRule="auto"/>
        <w:contextualSpacing/>
        <w:rPr>
          <w:rFonts w:ascii="Arial" w:hAnsi="Arial" w:cs="Arial"/>
        </w:rPr>
      </w:pPr>
      <w:r w:rsidRPr="001863D1">
        <w:rPr>
          <w:rFonts w:ascii="Arial" w:hAnsi="Arial" w:cs="Arial"/>
        </w:rPr>
        <w:t>Have you recently felt capable of making decisions about things?</w:t>
      </w:r>
    </w:p>
    <w:p w14:paraId="20E62898" w14:textId="77777777" w:rsidR="004F57DF" w:rsidRPr="001863D1" w:rsidRDefault="004F57DF" w:rsidP="004F57DF">
      <w:pPr>
        <w:pStyle w:val="ListParagraph"/>
        <w:numPr>
          <w:ilvl w:val="0"/>
          <w:numId w:val="36"/>
        </w:numPr>
        <w:spacing w:after="160" w:line="360" w:lineRule="auto"/>
        <w:contextualSpacing/>
        <w:rPr>
          <w:rFonts w:ascii="Arial" w:hAnsi="Arial" w:cs="Arial"/>
        </w:rPr>
      </w:pPr>
      <w:r w:rsidRPr="001863D1">
        <w:rPr>
          <w:rFonts w:ascii="Arial" w:hAnsi="Arial" w:cs="Arial"/>
        </w:rPr>
        <w:t>Have you recently felt constantly under strain?</w:t>
      </w:r>
    </w:p>
    <w:p w14:paraId="38B02251" w14:textId="77777777" w:rsidR="004F57DF" w:rsidRPr="001863D1" w:rsidRDefault="004F57DF" w:rsidP="004F57DF">
      <w:pPr>
        <w:pStyle w:val="ListParagraph"/>
        <w:numPr>
          <w:ilvl w:val="0"/>
          <w:numId w:val="36"/>
        </w:numPr>
        <w:spacing w:after="160" w:line="360" w:lineRule="auto"/>
        <w:contextualSpacing/>
        <w:rPr>
          <w:rFonts w:ascii="Arial" w:hAnsi="Arial" w:cs="Arial"/>
        </w:rPr>
      </w:pPr>
      <w:r w:rsidRPr="001863D1">
        <w:rPr>
          <w:rFonts w:ascii="Arial" w:hAnsi="Arial" w:cs="Arial"/>
        </w:rPr>
        <w:t>Have you recently felt you couldn't overcome your difficulties?</w:t>
      </w:r>
    </w:p>
    <w:p w14:paraId="582141C2" w14:textId="77777777" w:rsidR="004F57DF" w:rsidRPr="001863D1" w:rsidRDefault="004F57DF" w:rsidP="004F57DF">
      <w:pPr>
        <w:pStyle w:val="ListParagraph"/>
        <w:numPr>
          <w:ilvl w:val="0"/>
          <w:numId w:val="36"/>
        </w:numPr>
        <w:spacing w:after="160" w:line="360" w:lineRule="auto"/>
        <w:contextualSpacing/>
        <w:rPr>
          <w:rFonts w:ascii="Arial" w:hAnsi="Arial" w:cs="Arial"/>
        </w:rPr>
      </w:pPr>
      <w:r w:rsidRPr="001863D1">
        <w:rPr>
          <w:rFonts w:ascii="Arial" w:hAnsi="Arial" w:cs="Arial"/>
        </w:rPr>
        <w:t>Have you recently been able to enjoy your normal day-to-day activities?</w:t>
      </w:r>
    </w:p>
    <w:p w14:paraId="0EE4A27F" w14:textId="77777777" w:rsidR="004F57DF" w:rsidRPr="001863D1" w:rsidRDefault="004F57DF" w:rsidP="004F57DF">
      <w:pPr>
        <w:pStyle w:val="ListParagraph"/>
        <w:numPr>
          <w:ilvl w:val="0"/>
          <w:numId w:val="36"/>
        </w:numPr>
        <w:spacing w:after="160" w:line="360" w:lineRule="auto"/>
        <w:contextualSpacing/>
        <w:rPr>
          <w:rFonts w:ascii="Arial" w:hAnsi="Arial" w:cs="Arial"/>
        </w:rPr>
      </w:pPr>
      <w:r w:rsidRPr="001863D1">
        <w:rPr>
          <w:rFonts w:ascii="Arial" w:hAnsi="Arial" w:cs="Arial"/>
        </w:rPr>
        <w:t>Have you recently been able to face up to problems?</w:t>
      </w:r>
    </w:p>
    <w:p w14:paraId="743A8EA4" w14:textId="77777777" w:rsidR="004F57DF" w:rsidRPr="001863D1" w:rsidRDefault="004F57DF" w:rsidP="004F57DF">
      <w:pPr>
        <w:pStyle w:val="ListParagraph"/>
        <w:numPr>
          <w:ilvl w:val="0"/>
          <w:numId w:val="36"/>
        </w:numPr>
        <w:spacing w:after="160" w:line="360" w:lineRule="auto"/>
        <w:contextualSpacing/>
        <w:rPr>
          <w:rFonts w:ascii="Arial" w:hAnsi="Arial" w:cs="Arial"/>
        </w:rPr>
      </w:pPr>
      <w:r w:rsidRPr="001863D1">
        <w:rPr>
          <w:rFonts w:ascii="Arial" w:hAnsi="Arial" w:cs="Arial"/>
        </w:rPr>
        <w:t>Have you recently been feeling unhappy or depressed?</w:t>
      </w:r>
    </w:p>
    <w:p w14:paraId="057F25BD" w14:textId="77777777" w:rsidR="004F57DF" w:rsidRPr="001863D1" w:rsidRDefault="004F57DF" w:rsidP="004F57DF">
      <w:pPr>
        <w:pStyle w:val="ListParagraph"/>
        <w:numPr>
          <w:ilvl w:val="0"/>
          <w:numId w:val="36"/>
        </w:numPr>
        <w:spacing w:after="160" w:line="360" w:lineRule="auto"/>
        <w:contextualSpacing/>
        <w:rPr>
          <w:rFonts w:ascii="Arial" w:hAnsi="Arial" w:cs="Arial"/>
        </w:rPr>
      </w:pPr>
      <w:r w:rsidRPr="001863D1">
        <w:rPr>
          <w:rFonts w:ascii="Arial" w:hAnsi="Arial" w:cs="Arial"/>
        </w:rPr>
        <w:t>Have you recently been losing confidence in yourself?</w:t>
      </w:r>
    </w:p>
    <w:p w14:paraId="79D77662" w14:textId="77777777" w:rsidR="004F57DF" w:rsidRPr="001863D1" w:rsidRDefault="004F57DF" w:rsidP="004F57DF">
      <w:pPr>
        <w:pStyle w:val="ListParagraph"/>
        <w:numPr>
          <w:ilvl w:val="0"/>
          <w:numId w:val="36"/>
        </w:numPr>
        <w:spacing w:after="160" w:line="360" w:lineRule="auto"/>
        <w:contextualSpacing/>
        <w:rPr>
          <w:rFonts w:ascii="Arial" w:hAnsi="Arial" w:cs="Arial"/>
        </w:rPr>
      </w:pPr>
      <w:r w:rsidRPr="001863D1">
        <w:rPr>
          <w:rFonts w:ascii="Arial" w:hAnsi="Arial" w:cs="Arial"/>
        </w:rPr>
        <w:t>Have you recently been thinking of yourself as a worthless person?</w:t>
      </w:r>
    </w:p>
    <w:p w14:paraId="59E58CAE" w14:textId="77777777" w:rsidR="004F57DF" w:rsidRPr="001863D1" w:rsidRDefault="004F57DF" w:rsidP="004F57DF">
      <w:pPr>
        <w:pStyle w:val="ListParagraph"/>
        <w:numPr>
          <w:ilvl w:val="0"/>
          <w:numId w:val="36"/>
        </w:numPr>
        <w:spacing w:after="160" w:line="360" w:lineRule="auto"/>
        <w:contextualSpacing/>
        <w:rPr>
          <w:rFonts w:ascii="Arial" w:hAnsi="Arial" w:cs="Arial"/>
        </w:rPr>
      </w:pPr>
      <w:r w:rsidRPr="001863D1">
        <w:rPr>
          <w:rFonts w:ascii="Arial" w:hAnsi="Arial" w:cs="Arial"/>
        </w:rPr>
        <w:t>Have you recently been</w:t>
      </w:r>
      <w:bookmarkStart w:id="0" w:name="_GoBack"/>
      <w:bookmarkEnd w:id="0"/>
      <w:r w:rsidRPr="001863D1">
        <w:rPr>
          <w:rFonts w:ascii="Arial" w:hAnsi="Arial" w:cs="Arial"/>
        </w:rPr>
        <w:t xml:space="preserve"> feeling reasonably happy, all things considered?</w:t>
      </w:r>
    </w:p>
    <w:p w14:paraId="5652CB72" w14:textId="4EB1D746" w:rsidR="004F57DF" w:rsidRPr="001863D1" w:rsidRDefault="004F57DF" w:rsidP="004F57DF">
      <w:pPr>
        <w:spacing w:line="360" w:lineRule="auto"/>
        <w:rPr>
          <w:rFonts w:ascii="Arial" w:hAnsi="Arial" w:cs="Arial"/>
        </w:rPr>
      </w:pPr>
      <w:r w:rsidRPr="001863D1">
        <w:rPr>
          <w:rFonts w:ascii="Arial" w:hAnsi="Arial" w:cs="Arial"/>
        </w:rPr>
        <w:t xml:space="preserve">Possible answers are: Not at all; No more than usual; Rather more than usual; Much more than </w:t>
      </w:r>
      <w:r w:rsidR="00133398" w:rsidRPr="001863D1">
        <w:rPr>
          <w:rFonts w:ascii="Arial" w:hAnsi="Arial" w:cs="Arial"/>
        </w:rPr>
        <w:t>usual.</w:t>
      </w:r>
    </w:p>
    <w:p w14:paraId="4153C542" w14:textId="77777777" w:rsidR="004F57DF" w:rsidRPr="001863D1" w:rsidRDefault="004F57DF" w:rsidP="004F57DF">
      <w:pPr>
        <w:spacing w:line="360" w:lineRule="auto"/>
        <w:rPr>
          <w:rFonts w:ascii="Arial" w:hAnsi="Arial" w:cs="Arial"/>
        </w:rPr>
      </w:pPr>
      <w:r w:rsidRPr="001863D1">
        <w:rPr>
          <w:rFonts w:ascii="Arial" w:hAnsi="Arial" w:cs="Arial"/>
        </w:rPr>
        <w:t xml:space="preserve">The GHQ </w:t>
      </w:r>
      <w:proofErr w:type="spellStart"/>
      <w:r w:rsidRPr="001863D1">
        <w:rPr>
          <w:rFonts w:ascii="Arial" w:hAnsi="Arial" w:cs="Arial"/>
        </w:rPr>
        <w:t>Caseness</w:t>
      </w:r>
      <w:proofErr w:type="spellEnd"/>
      <w:r w:rsidRPr="001863D1">
        <w:rPr>
          <w:rFonts w:ascii="Arial" w:hAnsi="Arial" w:cs="Arial"/>
        </w:rPr>
        <w:t xml:space="preserve"> score ranges from 0 to 12 and is constructed summing the number of times the individual places herself/himself in the most distressed category.</w:t>
      </w:r>
    </w:p>
    <w:p w14:paraId="7DB4737B" w14:textId="77777777" w:rsidR="004F57DF" w:rsidRPr="001863D1" w:rsidRDefault="004F57DF" w:rsidP="00816737">
      <w:pPr>
        <w:rPr>
          <w:rFonts w:ascii="Arial" w:hAnsi="Arial" w:cs="Arial"/>
          <w:b/>
          <w:bCs/>
          <w:sz w:val="20"/>
        </w:rPr>
      </w:pPr>
    </w:p>
    <w:p w14:paraId="5677EEBF" w14:textId="77777777" w:rsidR="004F57DF" w:rsidRPr="001863D1" w:rsidRDefault="004F57DF">
      <w:pPr>
        <w:rPr>
          <w:rFonts w:ascii="Arial" w:hAnsi="Arial" w:cs="Arial"/>
          <w:b/>
          <w:bCs/>
          <w:sz w:val="20"/>
        </w:rPr>
      </w:pPr>
      <w:r w:rsidRPr="001863D1">
        <w:rPr>
          <w:rFonts w:ascii="Arial" w:hAnsi="Arial" w:cs="Arial"/>
          <w:b/>
          <w:bCs/>
          <w:sz w:val="20"/>
        </w:rPr>
        <w:br w:type="page"/>
      </w:r>
    </w:p>
    <w:p w14:paraId="4B8DB6D3" w14:textId="0EBF2841" w:rsidR="00816737" w:rsidRPr="001863D1" w:rsidRDefault="00816737" w:rsidP="00816737">
      <w:pPr>
        <w:rPr>
          <w:rFonts w:ascii="Arial" w:hAnsi="Arial" w:cs="Arial"/>
          <w:b/>
          <w:bCs/>
          <w:sz w:val="20"/>
        </w:rPr>
      </w:pPr>
      <w:r w:rsidRPr="001863D1">
        <w:rPr>
          <w:rFonts w:ascii="Arial" w:hAnsi="Arial" w:cs="Arial"/>
          <w:b/>
          <w:bCs/>
          <w:noProof/>
          <w:sz w:val="20"/>
          <w:lang w:val="en-IN" w:eastAsia="en-IN"/>
        </w:rPr>
        <w:lastRenderedPageBreak/>
        <w:drawing>
          <wp:inline distT="0" distB="0" distL="0" distR="0" wp14:anchorId="1289C270" wp14:editId="49F4F005">
            <wp:extent cx="5731510" cy="3276600"/>
            <wp:effectExtent l="0" t="0" r="2540" b="0"/>
            <wp:docPr id="34" name="Picture 34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 descr="Chart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7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AB9585" w14:textId="77777777" w:rsidR="00816737" w:rsidRPr="001863D1" w:rsidRDefault="00816737" w:rsidP="00816737">
      <w:pPr>
        <w:rPr>
          <w:rFonts w:ascii="Arial" w:hAnsi="Arial" w:cs="Arial"/>
          <w:b/>
          <w:bCs/>
          <w:sz w:val="20"/>
        </w:rPr>
      </w:pPr>
      <w:r w:rsidRPr="001863D1">
        <w:rPr>
          <w:rFonts w:ascii="Arial" w:hAnsi="Arial" w:cs="Arial"/>
          <w:b/>
          <w:bCs/>
          <w:sz w:val="20"/>
        </w:rPr>
        <w:t>Figure S1. Mobility changes of the 12 UK regions from February 2020 to September 2021.</w:t>
      </w:r>
    </w:p>
    <w:p w14:paraId="75175B39" w14:textId="77777777" w:rsidR="00816737" w:rsidRPr="001863D1" w:rsidRDefault="00816737" w:rsidP="00816737">
      <w:pPr>
        <w:rPr>
          <w:rFonts w:ascii="Arial" w:hAnsi="Arial" w:cs="Arial"/>
          <w:b/>
          <w:bCs/>
          <w:sz w:val="20"/>
          <w:lang w:val="en-AU"/>
        </w:rPr>
      </w:pPr>
      <w:r w:rsidRPr="001863D1">
        <w:rPr>
          <w:rFonts w:ascii="Arial" w:hAnsi="Arial" w:cs="Arial"/>
          <w:b/>
          <w:bCs/>
          <w:sz w:val="20"/>
          <w:lang w:val="en-AU"/>
        </w:rPr>
        <w:t xml:space="preserve"> </w:t>
      </w:r>
    </w:p>
    <w:p w14:paraId="7BA44EE6" w14:textId="77777777" w:rsidR="004F57DF" w:rsidRPr="001863D1" w:rsidRDefault="004F57DF">
      <w:pPr>
        <w:rPr>
          <w:rFonts w:ascii="Arial" w:hAnsi="Arial" w:cs="Arial"/>
          <w:b/>
          <w:bCs/>
          <w:sz w:val="20"/>
        </w:rPr>
      </w:pPr>
      <w:r w:rsidRPr="001863D1">
        <w:rPr>
          <w:rFonts w:ascii="Arial" w:hAnsi="Arial" w:cs="Arial"/>
          <w:b/>
          <w:bCs/>
          <w:sz w:val="20"/>
        </w:rPr>
        <w:br w:type="page"/>
      </w:r>
    </w:p>
    <w:p w14:paraId="348BEDD8" w14:textId="43FA7D43" w:rsidR="00816737" w:rsidRPr="001863D1" w:rsidRDefault="00816737" w:rsidP="00816737">
      <w:pPr>
        <w:rPr>
          <w:rFonts w:ascii="Arial" w:hAnsi="Arial" w:cs="Arial"/>
          <w:b/>
          <w:bCs/>
          <w:sz w:val="20"/>
        </w:rPr>
      </w:pPr>
      <w:r w:rsidRPr="001863D1">
        <w:rPr>
          <w:rFonts w:ascii="Arial" w:hAnsi="Arial" w:cs="Arial"/>
          <w:b/>
          <w:bCs/>
          <w:noProof/>
          <w:sz w:val="20"/>
          <w:lang w:val="en-IN" w:eastAsia="en-IN"/>
        </w:rPr>
        <w:lastRenderedPageBreak/>
        <w:drawing>
          <wp:inline distT="0" distB="0" distL="0" distR="0" wp14:anchorId="54A8C589" wp14:editId="69AEEAD0">
            <wp:extent cx="5129776" cy="2051115"/>
            <wp:effectExtent l="0" t="0" r="0" b="6350"/>
            <wp:docPr id="26" name="Picture 26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2743" cy="2052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D03F00" w14:textId="77777777" w:rsidR="004F57DF" w:rsidRPr="001863D1" w:rsidRDefault="00816737" w:rsidP="004F57DF">
      <w:pPr>
        <w:rPr>
          <w:rFonts w:ascii="Arial" w:hAnsi="Arial" w:cs="Arial"/>
          <w:b/>
          <w:bCs/>
          <w:sz w:val="20"/>
        </w:rPr>
      </w:pPr>
      <w:r w:rsidRPr="001863D1">
        <w:rPr>
          <w:rFonts w:ascii="Arial" w:hAnsi="Arial" w:cs="Arial"/>
          <w:b/>
          <w:bCs/>
          <w:sz w:val="20"/>
        </w:rPr>
        <w:t>Figure S2. Government stringency level (</w:t>
      </w:r>
      <w:proofErr w:type="spellStart"/>
      <w:r w:rsidRPr="001863D1">
        <w:rPr>
          <w:rFonts w:ascii="Arial" w:hAnsi="Arial" w:cs="Arial"/>
          <w:b/>
          <w:bCs/>
          <w:sz w:val="20"/>
        </w:rPr>
        <w:t>OxCGRT</w:t>
      </w:r>
      <w:proofErr w:type="spellEnd"/>
      <w:r w:rsidRPr="001863D1">
        <w:rPr>
          <w:rFonts w:ascii="Arial" w:hAnsi="Arial" w:cs="Arial"/>
          <w:b/>
          <w:bCs/>
          <w:sz w:val="20"/>
        </w:rPr>
        <w:t>) of UK countries from February 2020 to September</w:t>
      </w:r>
      <w:r w:rsidR="004F57DF" w:rsidRPr="001863D1">
        <w:rPr>
          <w:rFonts w:ascii="Arial" w:hAnsi="Arial" w:cs="Arial"/>
          <w:b/>
          <w:bCs/>
          <w:sz w:val="20"/>
        </w:rPr>
        <w:t xml:space="preserve"> 2021.</w:t>
      </w:r>
    </w:p>
    <w:p w14:paraId="50244059" w14:textId="77777777" w:rsidR="00156D4A" w:rsidRPr="001863D1" w:rsidRDefault="00156D4A" w:rsidP="00816737">
      <w:pPr>
        <w:rPr>
          <w:rFonts w:ascii="Arial" w:hAnsi="Arial" w:cs="Arial"/>
          <w:b/>
          <w:bCs/>
          <w:sz w:val="20"/>
        </w:rPr>
      </w:pPr>
    </w:p>
    <w:p w14:paraId="0840760E" w14:textId="77777777" w:rsidR="00156D4A" w:rsidRPr="001863D1" w:rsidRDefault="00156D4A">
      <w:pPr>
        <w:rPr>
          <w:rFonts w:ascii="Arial" w:hAnsi="Arial" w:cs="Arial"/>
          <w:b/>
          <w:bCs/>
          <w:sz w:val="20"/>
        </w:rPr>
      </w:pPr>
      <w:r w:rsidRPr="001863D1">
        <w:rPr>
          <w:rFonts w:ascii="Arial" w:hAnsi="Arial" w:cs="Arial"/>
          <w:b/>
          <w:bCs/>
          <w:sz w:val="20"/>
        </w:rPr>
        <w:br w:type="page"/>
      </w:r>
    </w:p>
    <w:p w14:paraId="736B014F" w14:textId="3D6CC29E" w:rsidR="00816737" w:rsidRPr="001863D1" w:rsidRDefault="006A09C2" w:rsidP="00816737">
      <w:pPr>
        <w:rPr>
          <w:rFonts w:ascii="Arial" w:hAnsi="Arial" w:cs="Arial"/>
          <w:b/>
          <w:bCs/>
          <w:sz w:val="20"/>
        </w:rPr>
      </w:pPr>
      <w:r w:rsidRPr="001863D1">
        <w:rPr>
          <w:noProof/>
          <w:lang w:val="en-IN" w:eastAsia="en-IN"/>
        </w:rPr>
        <w:lastRenderedPageBreak/>
        <w:drawing>
          <wp:inline distT="0" distB="0" distL="0" distR="0" wp14:anchorId="318A90DF" wp14:editId="02D6F0F7">
            <wp:extent cx="5486400" cy="3291840"/>
            <wp:effectExtent l="0" t="0" r="0" b="3810"/>
            <wp:docPr id="1871669843" name="Picture 2" descr="A map of united kingdo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1669843" name="Picture 2" descr="A map of united kingdo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29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863D1">
        <w:rPr>
          <w:rFonts w:ascii="Arial" w:hAnsi="Arial" w:cs="Arial"/>
          <w:b/>
          <w:bCs/>
          <w:sz w:val="20"/>
        </w:rPr>
        <w:t xml:space="preserve"> </w:t>
      </w:r>
      <w:r w:rsidR="00156D4A" w:rsidRPr="001863D1">
        <w:rPr>
          <w:rFonts w:ascii="Arial" w:hAnsi="Arial" w:cs="Arial"/>
          <w:b/>
          <w:bCs/>
          <w:sz w:val="20"/>
        </w:rPr>
        <w:t xml:space="preserve">Figure S3. </w:t>
      </w:r>
      <w:r w:rsidRPr="001863D1">
        <w:rPr>
          <w:rFonts w:ascii="Arial" w:hAnsi="Arial" w:cs="Arial"/>
          <w:b/>
          <w:bCs/>
          <w:sz w:val="20"/>
        </w:rPr>
        <w:t xml:space="preserve">Correlations between </w:t>
      </w:r>
      <w:bookmarkStart w:id="1" w:name="_Hlk149568131"/>
      <w:r w:rsidRPr="001863D1">
        <w:rPr>
          <w:rFonts w:ascii="Arial" w:hAnsi="Arial" w:cs="Arial"/>
          <w:b/>
          <w:bCs/>
          <w:sz w:val="20"/>
        </w:rPr>
        <w:t xml:space="preserve">residential mobility restrictions </w:t>
      </w:r>
      <w:bookmarkEnd w:id="1"/>
      <w:r w:rsidRPr="001863D1">
        <w:rPr>
          <w:rFonts w:ascii="Arial" w:hAnsi="Arial" w:cs="Arial"/>
          <w:b/>
          <w:bCs/>
          <w:sz w:val="20"/>
        </w:rPr>
        <w:t>and mental health</w:t>
      </w:r>
      <w:r w:rsidR="009A25DB" w:rsidRPr="001863D1">
        <w:rPr>
          <w:rFonts w:ascii="Arial" w:hAnsi="Arial" w:cs="Arial"/>
          <w:b/>
          <w:bCs/>
          <w:sz w:val="20"/>
        </w:rPr>
        <w:t xml:space="preserve"> </w:t>
      </w:r>
      <w:r w:rsidRPr="001863D1">
        <w:rPr>
          <w:rFonts w:ascii="Arial" w:hAnsi="Arial" w:cs="Arial"/>
          <w:b/>
          <w:bCs/>
          <w:sz w:val="20"/>
        </w:rPr>
        <w:t xml:space="preserve">at the </w:t>
      </w:r>
      <w:r w:rsidR="009A25DB" w:rsidRPr="001863D1">
        <w:rPr>
          <w:rFonts w:ascii="Arial" w:hAnsi="Arial" w:cs="Arial"/>
          <w:b/>
          <w:bCs/>
          <w:sz w:val="20"/>
        </w:rPr>
        <w:t>L</w:t>
      </w:r>
      <w:r w:rsidRPr="001863D1">
        <w:rPr>
          <w:rFonts w:ascii="Arial" w:hAnsi="Arial" w:cs="Arial"/>
          <w:b/>
          <w:bCs/>
          <w:sz w:val="20"/>
        </w:rPr>
        <w:t xml:space="preserve">ocal </w:t>
      </w:r>
      <w:r w:rsidR="009A25DB" w:rsidRPr="001863D1">
        <w:rPr>
          <w:rFonts w:ascii="Arial" w:hAnsi="Arial" w:cs="Arial"/>
          <w:b/>
          <w:bCs/>
          <w:sz w:val="20"/>
        </w:rPr>
        <w:t>A</w:t>
      </w:r>
      <w:r w:rsidRPr="001863D1">
        <w:rPr>
          <w:rFonts w:ascii="Arial" w:hAnsi="Arial" w:cs="Arial"/>
          <w:b/>
          <w:bCs/>
          <w:sz w:val="20"/>
        </w:rPr>
        <w:t xml:space="preserve">uthority </w:t>
      </w:r>
      <w:r w:rsidR="009A25DB" w:rsidRPr="001863D1">
        <w:rPr>
          <w:rFonts w:ascii="Arial" w:hAnsi="Arial" w:cs="Arial"/>
          <w:b/>
          <w:bCs/>
          <w:sz w:val="20"/>
        </w:rPr>
        <w:t>D</w:t>
      </w:r>
      <w:r w:rsidRPr="001863D1">
        <w:rPr>
          <w:rFonts w:ascii="Arial" w:hAnsi="Arial" w:cs="Arial"/>
          <w:b/>
          <w:bCs/>
          <w:sz w:val="20"/>
        </w:rPr>
        <w:t>istricts</w:t>
      </w:r>
      <w:r w:rsidR="009A25DB" w:rsidRPr="001863D1">
        <w:rPr>
          <w:rFonts w:ascii="Arial" w:hAnsi="Arial" w:cs="Arial"/>
          <w:b/>
          <w:bCs/>
          <w:sz w:val="20"/>
        </w:rPr>
        <w:t xml:space="preserve"> level</w:t>
      </w:r>
      <w:r w:rsidRPr="001863D1">
        <w:rPr>
          <w:rFonts w:ascii="Arial" w:hAnsi="Arial" w:cs="Arial"/>
          <w:b/>
          <w:bCs/>
          <w:sz w:val="20"/>
        </w:rPr>
        <w:t>.</w:t>
      </w:r>
      <w:r w:rsidR="009A25DB" w:rsidRPr="001863D1">
        <w:rPr>
          <w:rFonts w:ascii="Arial" w:hAnsi="Arial" w:cs="Arial"/>
          <w:b/>
          <w:bCs/>
          <w:sz w:val="20"/>
        </w:rPr>
        <w:t xml:space="preserve"> </w:t>
      </w:r>
    </w:p>
    <w:p w14:paraId="1A759F8E" w14:textId="77777777" w:rsidR="004F57DF" w:rsidRPr="001863D1" w:rsidRDefault="004F57DF">
      <w:pPr>
        <w:rPr>
          <w:rFonts w:ascii="Arial" w:hAnsi="Arial" w:cs="Arial"/>
          <w:b/>
          <w:bCs/>
          <w:sz w:val="20"/>
        </w:rPr>
      </w:pPr>
      <w:r w:rsidRPr="001863D1">
        <w:rPr>
          <w:rFonts w:ascii="Arial" w:hAnsi="Arial" w:cs="Arial"/>
          <w:b/>
          <w:bCs/>
          <w:sz w:val="20"/>
        </w:rPr>
        <w:br w:type="page"/>
      </w:r>
    </w:p>
    <w:p w14:paraId="0D09E4A1" w14:textId="25AF1571" w:rsidR="00816737" w:rsidRPr="001863D1" w:rsidRDefault="00816737" w:rsidP="00816737">
      <w:pPr>
        <w:rPr>
          <w:rFonts w:ascii="Arial" w:hAnsi="Arial" w:cs="Arial"/>
          <w:b/>
          <w:bCs/>
          <w:sz w:val="20"/>
        </w:rPr>
      </w:pPr>
    </w:p>
    <w:p w14:paraId="1F4B201A" w14:textId="356ED9FF" w:rsidR="002D4875" w:rsidRPr="001863D1" w:rsidRDefault="002D4875" w:rsidP="00816737">
      <w:pPr>
        <w:rPr>
          <w:rFonts w:ascii="Arial" w:hAnsi="Arial" w:cs="Arial"/>
          <w:b/>
          <w:bCs/>
          <w:sz w:val="20"/>
        </w:rPr>
      </w:pPr>
      <w:r w:rsidRPr="001863D1">
        <w:rPr>
          <w:noProof/>
          <w:lang w:val="en-IN" w:eastAsia="en-IN"/>
        </w:rPr>
        <w:drawing>
          <wp:inline distT="0" distB="0" distL="0" distR="0" wp14:anchorId="570274E6" wp14:editId="12B99D51">
            <wp:extent cx="4392000" cy="3295017"/>
            <wp:effectExtent l="0" t="0" r="8890" b="635"/>
            <wp:docPr id="801223817" name="Picture 6" descr="A graph with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1223817" name="Picture 6" descr="A graph with different colore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2000" cy="3295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C6912C" w14:textId="06CE99F1" w:rsidR="002D4875" w:rsidRPr="001863D1" w:rsidRDefault="002D4875" w:rsidP="00816737">
      <w:pPr>
        <w:rPr>
          <w:rFonts w:ascii="Arial" w:hAnsi="Arial" w:cs="Arial"/>
          <w:b/>
          <w:bCs/>
          <w:sz w:val="20"/>
        </w:rPr>
      </w:pPr>
    </w:p>
    <w:p w14:paraId="5FADF9F5" w14:textId="57A36FE5" w:rsidR="006C5F29" w:rsidRPr="001863D1" w:rsidRDefault="00816737" w:rsidP="00B122A0">
      <w:pPr>
        <w:jc w:val="both"/>
        <w:rPr>
          <w:rFonts w:ascii="Arial" w:hAnsi="Arial" w:cs="Arial"/>
          <w:sz w:val="20"/>
        </w:rPr>
      </w:pPr>
      <w:r w:rsidRPr="001863D1">
        <w:rPr>
          <w:rFonts w:ascii="Arial" w:hAnsi="Arial" w:cs="Arial"/>
          <w:b/>
          <w:bCs/>
          <w:sz w:val="20"/>
        </w:rPr>
        <w:t xml:space="preserve">Figure </w:t>
      </w:r>
      <w:r w:rsidR="00156D4A" w:rsidRPr="001863D1">
        <w:rPr>
          <w:rFonts w:ascii="Arial" w:hAnsi="Arial" w:cs="Arial"/>
          <w:b/>
          <w:bCs/>
          <w:sz w:val="20"/>
        </w:rPr>
        <w:t>S4</w:t>
      </w:r>
      <w:r w:rsidRPr="001863D1">
        <w:rPr>
          <w:rFonts w:ascii="Arial" w:hAnsi="Arial" w:cs="Arial"/>
          <w:b/>
          <w:bCs/>
          <w:sz w:val="20"/>
        </w:rPr>
        <w:t xml:space="preserve">. Effect of movement restrictions on the 12 GHQ items. </w:t>
      </w:r>
      <w:r w:rsidRPr="001863D1">
        <w:rPr>
          <w:rFonts w:ascii="Arial" w:hAnsi="Arial" w:cs="Arial"/>
          <w:sz w:val="20"/>
        </w:rPr>
        <w:t xml:space="preserve">Each marker represents the (standardized) effect size of change in the duration of time spent at home on the GHQ item obtained from simple regressions (circle, analogous to Model 1 in Table 1) and regressions with time-varying variables and region, wave, and individual fixed effects (diamond, analogous to Model 7 in Table 1). † </w:t>
      </w:r>
      <w:proofErr w:type="gramStart"/>
      <w:r w:rsidRPr="001863D1">
        <w:rPr>
          <w:rFonts w:ascii="Arial" w:hAnsi="Arial" w:cs="Arial"/>
          <w:i/>
          <w:iCs/>
          <w:sz w:val="20"/>
        </w:rPr>
        <w:t>p</w:t>
      </w:r>
      <w:proofErr w:type="gramEnd"/>
      <w:r w:rsidRPr="001863D1">
        <w:rPr>
          <w:rFonts w:ascii="Arial" w:hAnsi="Arial" w:cs="Arial"/>
          <w:sz w:val="20"/>
        </w:rPr>
        <w:t xml:space="preserve"> &lt; .10; * </w:t>
      </w:r>
      <w:r w:rsidRPr="001863D1">
        <w:rPr>
          <w:rFonts w:ascii="Arial" w:hAnsi="Arial" w:cs="Arial"/>
          <w:i/>
          <w:iCs/>
          <w:sz w:val="20"/>
        </w:rPr>
        <w:t>p</w:t>
      </w:r>
      <w:r w:rsidRPr="001863D1">
        <w:rPr>
          <w:rFonts w:ascii="Arial" w:hAnsi="Arial" w:cs="Arial"/>
          <w:sz w:val="20"/>
        </w:rPr>
        <w:t xml:space="preserve"> &lt; .05; ** </w:t>
      </w:r>
      <w:r w:rsidRPr="001863D1">
        <w:rPr>
          <w:rFonts w:ascii="Arial" w:hAnsi="Arial" w:cs="Arial"/>
          <w:i/>
          <w:iCs/>
          <w:sz w:val="20"/>
        </w:rPr>
        <w:t>p</w:t>
      </w:r>
      <w:r w:rsidRPr="001863D1">
        <w:rPr>
          <w:rFonts w:ascii="Arial" w:hAnsi="Arial" w:cs="Arial"/>
          <w:sz w:val="20"/>
        </w:rPr>
        <w:t xml:space="preserve"> &lt; .01; *** </w:t>
      </w:r>
      <w:r w:rsidRPr="001863D1">
        <w:rPr>
          <w:rFonts w:ascii="Arial" w:hAnsi="Arial" w:cs="Arial"/>
          <w:i/>
          <w:iCs/>
          <w:sz w:val="20"/>
        </w:rPr>
        <w:t>p</w:t>
      </w:r>
      <w:r w:rsidRPr="001863D1">
        <w:rPr>
          <w:rFonts w:ascii="Arial" w:hAnsi="Arial" w:cs="Arial"/>
          <w:sz w:val="20"/>
        </w:rPr>
        <w:t xml:space="preserve"> &lt; .001.</w:t>
      </w:r>
    </w:p>
    <w:p w14:paraId="4CC09635" w14:textId="77777777" w:rsidR="00CA11A4" w:rsidRPr="001863D1" w:rsidRDefault="00CA11A4" w:rsidP="00CA11A4">
      <w:pPr>
        <w:rPr>
          <w:rFonts w:ascii="Arial" w:hAnsi="Arial" w:cs="Arial"/>
          <w:sz w:val="20"/>
        </w:rPr>
      </w:pPr>
    </w:p>
    <w:p w14:paraId="134F3D42" w14:textId="77777777" w:rsidR="00CA11A4" w:rsidRPr="001863D1" w:rsidRDefault="00CA11A4" w:rsidP="00CA11A4">
      <w:pPr>
        <w:rPr>
          <w:rFonts w:ascii="Arial" w:hAnsi="Arial" w:cs="Arial"/>
          <w:b/>
          <w:bCs/>
          <w:sz w:val="20"/>
        </w:rPr>
      </w:pPr>
      <w:r w:rsidRPr="001863D1">
        <w:rPr>
          <w:rFonts w:ascii="Arial" w:hAnsi="Arial" w:cs="Arial"/>
          <w:b/>
          <w:bCs/>
          <w:sz w:val="20"/>
        </w:rPr>
        <w:br w:type="page"/>
      </w:r>
    </w:p>
    <w:p w14:paraId="61EDC3D3" w14:textId="77777777" w:rsidR="00CA11A4" w:rsidRPr="001863D1" w:rsidRDefault="00CA11A4" w:rsidP="00CA11A4">
      <w:pPr>
        <w:rPr>
          <w:rFonts w:ascii="Arial" w:hAnsi="Arial" w:cs="Arial"/>
          <w:b/>
          <w:bCs/>
          <w:sz w:val="20"/>
        </w:rPr>
      </w:pPr>
    </w:p>
    <w:p w14:paraId="6310BD51" w14:textId="77777777" w:rsidR="00B122A0" w:rsidRPr="001863D1" w:rsidRDefault="00B122A0" w:rsidP="00B122A0">
      <w:pPr>
        <w:keepNext/>
        <w:widowControl w:val="0"/>
        <w:autoSpaceDE w:val="0"/>
        <w:autoSpaceDN w:val="0"/>
        <w:adjustRightInd w:val="0"/>
        <w:rPr>
          <w:rFonts w:ascii="Arial" w:hAnsi="Arial" w:cs="Arial"/>
          <w:b/>
          <w:bCs/>
          <w:sz w:val="20"/>
        </w:rPr>
      </w:pPr>
      <w:r w:rsidRPr="001863D1">
        <w:rPr>
          <w:rFonts w:ascii="Arial" w:hAnsi="Arial" w:cs="Arial"/>
          <w:b/>
          <w:bCs/>
          <w:sz w:val="20"/>
        </w:rPr>
        <w:t xml:space="preserve">Table S1. Sample descriptive statistics </w:t>
      </w:r>
    </w:p>
    <w:tbl>
      <w:tblPr>
        <w:tblW w:w="5000" w:type="pct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752"/>
        <w:gridCol w:w="698"/>
        <w:gridCol w:w="767"/>
        <w:gridCol w:w="567"/>
        <w:gridCol w:w="463"/>
        <w:gridCol w:w="494"/>
        <w:gridCol w:w="610"/>
        <w:gridCol w:w="767"/>
        <w:gridCol w:w="567"/>
        <w:gridCol w:w="463"/>
        <w:gridCol w:w="492"/>
      </w:tblGrid>
      <w:tr w:rsidR="00B122A0" w:rsidRPr="001863D1" w14:paraId="06A41A24" w14:textId="77777777" w:rsidTr="00322DFD">
        <w:trPr>
          <w:trHeight w:val="88"/>
        </w:trPr>
        <w:tc>
          <w:tcPr>
            <w:tcW w:w="1592" w:type="pct"/>
            <w:tcBorders>
              <w:top w:val="single" w:sz="4" w:space="0" w:color="auto"/>
              <w:left w:val="nil"/>
              <w:right w:val="nil"/>
            </w:tcBorders>
          </w:tcPr>
          <w:p w14:paraId="143BABE3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0" w:type="pct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503DE6AD" w14:textId="77777777" w:rsidR="00B122A0" w:rsidRPr="001863D1" w:rsidRDefault="00B122A0" w:rsidP="003C7B05">
            <w:pPr>
              <w:widowControl w:val="0"/>
              <w:pBdr>
                <w:bottom w:val="single" w:sz="4" w:space="1" w:color="auto"/>
              </w:pBd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863D1">
              <w:rPr>
                <w:rFonts w:ascii="Arial" w:hAnsi="Arial" w:cs="Arial"/>
                <w:i/>
                <w:iCs/>
                <w:sz w:val="18"/>
                <w:szCs w:val="18"/>
              </w:rPr>
              <w:t>Observation</w:t>
            </w:r>
          </w:p>
        </w:tc>
        <w:tc>
          <w:tcPr>
            <w:tcW w:w="1678" w:type="pct"/>
            <w:gridSpan w:val="5"/>
            <w:tcBorders>
              <w:top w:val="single" w:sz="4" w:space="0" w:color="auto"/>
              <w:left w:val="nil"/>
              <w:right w:val="nil"/>
            </w:tcBorders>
          </w:tcPr>
          <w:p w14:paraId="71C75210" w14:textId="77777777" w:rsidR="00B122A0" w:rsidRPr="001863D1" w:rsidRDefault="00B122A0" w:rsidP="003C7B05">
            <w:pPr>
              <w:widowControl w:val="0"/>
              <w:pBdr>
                <w:bottom w:val="single" w:sz="4" w:space="1" w:color="auto"/>
              </w:pBd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863D1">
              <w:rPr>
                <w:rFonts w:ascii="Arial" w:hAnsi="Arial" w:cs="Arial"/>
                <w:i/>
                <w:iCs/>
                <w:sz w:val="18"/>
                <w:szCs w:val="18"/>
              </w:rPr>
              <w:t>Individual</w:t>
            </w:r>
          </w:p>
        </w:tc>
      </w:tr>
      <w:tr w:rsidR="00B122A0" w:rsidRPr="001863D1" w14:paraId="0D4D9B6C" w14:textId="77777777" w:rsidTr="00322DFD">
        <w:trPr>
          <w:trHeight w:val="88"/>
        </w:trPr>
        <w:tc>
          <w:tcPr>
            <w:tcW w:w="1592" w:type="pct"/>
            <w:tcBorders>
              <w:left w:val="nil"/>
              <w:bottom w:val="nil"/>
              <w:right w:val="nil"/>
            </w:tcBorders>
          </w:tcPr>
          <w:p w14:paraId="608B80F6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4" w:type="pct"/>
            <w:tcBorders>
              <w:left w:val="nil"/>
              <w:bottom w:val="nil"/>
              <w:right w:val="nil"/>
            </w:tcBorders>
          </w:tcPr>
          <w:p w14:paraId="62DF4BCF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N</w:t>
            </w:r>
            <w:r w:rsidRPr="001863D1">
              <w:rPr>
                <w:rFonts w:ascii="Arial" w:hAnsi="Arial" w:cs="Arial"/>
                <w:sz w:val="18"/>
                <w:szCs w:val="18"/>
                <w:vertAlign w:val="subscript"/>
              </w:rPr>
              <w:t>obs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</w:tcPr>
          <w:p w14:paraId="2B6C3A5D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Mean/%</w:t>
            </w:r>
          </w:p>
        </w:tc>
        <w:tc>
          <w:tcPr>
            <w:tcW w:w="328" w:type="pct"/>
            <w:tcBorders>
              <w:left w:val="nil"/>
              <w:bottom w:val="nil"/>
              <w:right w:val="nil"/>
            </w:tcBorders>
          </w:tcPr>
          <w:p w14:paraId="7207C66B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SD</w:t>
            </w:r>
          </w:p>
        </w:tc>
        <w:tc>
          <w:tcPr>
            <w:tcW w:w="268" w:type="pct"/>
            <w:tcBorders>
              <w:left w:val="nil"/>
              <w:bottom w:val="nil"/>
              <w:right w:val="nil"/>
            </w:tcBorders>
          </w:tcPr>
          <w:p w14:paraId="2F53DF66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Min</w:t>
            </w:r>
          </w:p>
        </w:tc>
        <w:tc>
          <w:tcPr>
            <w:tcW w:w="286" w:type="pct"/>
            <w:tcBorders>
              <w:left w:val="nil"/>
              <w:bottom w:val="nil"/>
              <w:right w:val="nil"/>
            </w:tcBorders>
          </w:tcPr>
          <w:p w14:paraId="3FAE0E84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Max</w:t>
            </w:r>
          </w:p>
        </w:tc>
        <w:tc>
          <w:tcPr>
            <w:tcW w:w="353" w:type="pct"/>
            <w:tcBorders>
              <w:left w:val="nil"/>
              <w:bottom w:val="nil"/>
              <w:right w:val="nil"/>
            </w:tcBorders>
          </w:tcPr>
          <w:p w14:paraId="136FBC37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  <w:vertAlign w:val="subscript"/>
              </w:rPr>
            </w:pPr>
            <w:proofErr w:type="spellStart"/>
            <w:r w:rsidRPr="001863D1">
              <w:rPr>
                <w:rFonts w:ascii="Arial" w:hAnsi="Arial" w:cs="Arial"/>
                <w:sz w:val="18"/>
                <w:szCs w:val="18"/>
              </w:rPr>
              <w:t>N</w:t>
            </w:r>
            <w:r w:rsidRPr="001863D1">
              <w:rPr>
                <w:rFonts w:ascii="Arial" w:hAnsi="Arial" w:cs="Arial"/>
                <w:sz w:val="18"/>
                <w:szCs w:val="18"/>
                <w:vertAlign w:val="subscript"/>
              </w:rPr>
              <w:t>ind</w:t>
            </w:r>
            <w:proofErr w:type="spellEnd"/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</w:tcPr>
          <w:p w14:paraId="409450CA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Mean/%</w:t>
            </w:r>
          </w:p>
        </w:tc>
        <w:tc>
          <w:tcPr>
            <w:tcW w:w="328" w:type="pct"/>
            <w:tcBorders>
              <w:left w:val="nil"/>
              <w:bottom w:val="nil"/>
              <w:right w:val="nil"/>
            </w:tcBorders>
          </w:tcPr>
          <w:p w14:paraId="14EC21D0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SD</w:t>
            </w:r>
          </w:p>
        </w:tc>
        <w:tc>
          <w:tcPr>
            <w:tcW w:w="268" w:type="pct"/>
            <w:tcBorders>
              <w:left w:val="nil"/>
              <w:bottom w:val="nil"/>
              <w:right w:val="nil"/>
            </w:tcBorders>
          </w:tcPr>
          <w:p w14:paraId="41D9E687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Min</w:t>
            </w:r>
          </w:p>
        </w:tc>
        <w:tc>
          <w:tcPr>
            <w:tcW w:w="285" w:type="pct"/>
            <w:tcBorders>
              <w:left w:val="nil"/>
              <w:bottom w:val="nil"/>
              <w:right w:val="nil"/>
            </w:tcBorders>
          </w:tcPr>
          <w:p w14:paraId="5F6DAB33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Max</w:t>
            </w:r>
          </w:p>
        </w:tc>
      </w:tr>
      <w:tr w:rsidR="00B122A0" w:rsidRPr="001863D1" w14:paraId="2F811C05" w14:textId="77777777" w:rsidTr="00322DFD">
        <w:trPr>
          <w:trHeight w:val="88"/>
        </w:trPr>
        <w:tc>
          <w:tcPr>
            <w:tcW w:w="15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50342E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Mental wellbeing (GHQ): Likert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EEC086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17950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5C993E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2.23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F9AB8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5.93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F4B5B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4AA99E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59D7C9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8625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B7F523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2.46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44259E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5.24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63F96F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650BC4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36</w:t>
            </w:r>
          </w:p>
        </w:tc>
      </w:tr>
      <w:tr w:rsidR="00B122A0" w:rsidRPr="001863D1" w14:paraId="3794956F" w14:textId="77777777" w:rsidTr="00322DFD">
        <w:trPr>
          <w:trHeight w:val="88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</w:tcPr>
          <w:p w14:paraId="071CC00A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 xml:space="preserve">Mental wellbeing (GHQ): </w:t>
            </w:r>
            <w:proofErr w:type="spellStart"/>
            <w:r w:rsidRPr="001863D1">
              <w:rPr>
                <w:rFonts w:ascii="Arial" w:hAnsi="Arial" w:cs="Arial"/>
                <w:sz w:val="18"/>
                <w:szCs w:val="18"/>
              </w:rPr>
              <w:t>Caseness</w:t>
            </w:r>
            <w:proofErr w:type="spellEnd"/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74FFF966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1795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1B0FBFFC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2.3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4644D8D3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3.3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5A3EEBEB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3AED8B56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46072A79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862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1BF541B2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2.44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2AE6060F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2.8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5583305C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24E31B21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B122A0" w:rsidRPr="001863D1" w14:paraId="20535405" w14:textId="77777777" w:rsidTr="00322DFD">
        <w:trPr>
          <w:trHeight w:val="88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</w:tcPr>
          <w:p w14:paraId="5A3591FF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COVID-19 positiv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542ED933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2282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244F5325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4.93%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12356F36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26F82A02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19705BD5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067FAA56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976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6AB6624E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2.67%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71E64BF6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2AFCFF59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46DCD139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22A0" w:rsidRPr="001863D1" w14:paraId="5A244140" w14:textId="77777777" w:rsidTr="00322DFD">
        <w:trPr>
          <w:trHeight w:val="88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</w:tcPr>
          <w:p w14:paraId="37CB1544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04FB9631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2282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42BD8A07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53.2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7C64F92B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6.5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48B7E387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51A08417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15F83C3A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976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6F2B36B0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50.2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67DDF1ED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7.1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4896F1D4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61C83EF6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14</w:t>
            </w:r>
          </w:p>
        </w:tc>
      </w:tr>
      <w:tr w:rsidR="00B122A0" w:rsidRPr="001863D1" w14:paraId="7A274370" w14:textId="77777777" w:rsidTr="00322DFD">
        <w:trPr>
          <w:trHeight w:val="88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</w:tcPr>
          <w:p w14:paraId="3BE824F1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863D1">
              <w:rPr>
                <w:rFonts w:ascii="Arial" w:hAnsi="Arial" w:cs="Arial"/>
                <w:i/>
                <w:iCs/>
                <w:sz w:val="18"/>
                <w:szCs w:val="18"/>
              </w:rPr>
              <w:t>Gend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53DE1295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2281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097BC097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6B9807E4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4273A805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6A019AC3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5A9B079A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976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087F73D8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1C8BD13B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3AE67AE8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3705F225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22A0" w:rsidRPr="001863D1" w14:paraId="475B8674" w14:textId="77777777" w:rsidTr="00322DFD">
        <w:trPr>
          <w:trHeight w:val="88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</w:tcPr>
          <w:p w14:paraId="4F532343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ind w:left="115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437C99AE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1E2087F9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41.40%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610D142D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4DCBEF71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23ADADE0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58F42C76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2A5A8CA6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41.92%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6ED297B7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20133866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1C6770B5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22A0" w:rsidRPr="001863D1" w14:paraId="442D4893" w14:textId="77777777" w:rsidTr="00322DFD">
        <w:trPr>
          <w:trHeight w:val="88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</w:tcPr>
          <w:p w14:paraId="1D41DA8C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ind w:left="115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0269EE80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4EF5C79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58.60%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5DBB5BBC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77BB1A9A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5FF887F2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5C842E72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55F6BBF5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58.08%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75957919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02539EC9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5CFF2B4E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22A0" w:rsidRPr="001863D1" w14:paraId="7A1A7136" w14:textId="77777777" w:rsidTr="00322DFD">
        <w:trPr>
          <w:trHeight w:val="88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</w:tcPr>
          <w:p w14:paraId="1845F5D6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863D1">
              <w:rPr>
                <w:rFonts w:ascii="Arial" w:hAnsi="Arial" w:cs="Arial"/>
                <w:i/>
                <w:iCs/>
                <w:sz w:val="18"/>
                <w:szCs w:val="18"/>
              </w:rPr>
              <w:t>Marital statu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4EF4E2B1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2048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23A972E0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36A8B54C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013FE7C0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0BAA5AA3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2163E74D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920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10AD29EA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5E2DA2ED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17D0470A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2C41F9D7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22A0" w:rsidRPr="001863D1" w14:paraId="60501CE5" w14:textId="77777777" w:rsidTr="00322DFD">
        <w:trPr>
          <w:trHeight w:val="88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</w:tcPr>
          <w:p w14:paraId="63762917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ind w:left="115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Singl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47133697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47221386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23.38%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0153DF43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09A8D02E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2C472917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4100150F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B34BD66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26.87%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7152C539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0F650D60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32BEE47B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22A0" w:rsidRPr="001863D1" w14:paraId="380A9424" w14:textId="77777777" w:rsidTr="00322DFD">
        <w:trPr>
          <w:trHeight w:val="88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</w:tcPr>
          <w:p w14:paraId="7C7171B4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ind w:left="115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Married/civil partnership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2723F18A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28F60B62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61.22%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021F76B0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0C18E760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32711283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36E004BF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4B22E3D2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58.73%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148ADBF0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2E244833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40F2A757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22A0" w:rsidRPr="001863D1" w14:paraId="49FCAD35" w14:textId="77777777" w:rsidTr="00322DFD">
        <w:trPr>
          <w:trHeight w:val="88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</w:tcPr>
          <w:p w14:paraId="08E1F343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ind w:left="115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Separated/divorced/widowed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5F3DFE12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6848E33C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5.40%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4F4267D0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4195696F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1BFA9D1F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786A60E9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2414C2C2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4.40%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4B80468C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131F39EF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2FFE4DD5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22A0" w:rsidRPr="001863D1" w14:paraId="4275B24F" w14:textId="77777777" w:rsidTr="00322DFD">
        <w:trPr>
          <w:trHeight w:val="88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</w:tcPr>
          <w:p w14:paraId="7D8DB95E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Living with partn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410D59AA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2282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83594D1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69.96%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7A9AE965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23F8AEDF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16595923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7CBD490F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976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04A8D13E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69.47%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5B6FF6B0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71579C7F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491B96D1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22A0" w:rsidRPr="001863D1" w14:paraId="21394DB9" w14:textId="77777777" w:rsidTr="00322DFD">
        <w:trPr>
          <w:trHeight w:val="88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</w:tcPr>
          <w:p w14:paraId="38464722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863D1">
              <w:rPr>
                <w:rFonts w:ascii="Arial" w:hAnsi="Arial" w:cs="Arial"/>
                <w:i/>
                <w:iCs/>
                <w:sz w:val="18"/>
                <w:szCs w:val="18"/>
              </w:rPr>
              <w:t>Educatio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7B23B34C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2051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23A2638C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27D1ABEE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31BD9A89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51DE41C6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568E381F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924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290BEC62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49782D63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22721B3D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0E8BB8B2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22A0" w:rsidRPr="001863D1" w14:paraId="586F85D3" w14:textId="77777777" w:rsidTr="00322DFD">
        <w:trPr>
          <w:trHeight w:val="88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</w:tcPr>
          <w:p w14:paraId="2E676981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ind w:left="115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No qualificatio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504755A6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5BADAEB3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4.20%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3113EA5C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6412A363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3A12F03F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03976E37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636BF8D6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4.31%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4036272C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78899F5E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52B3D7ED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22A0" w:rsidRPr="001863D1" w14:paraId="244FD031" w14:textId="77777777" w:rsidTr="00322DFD">
        <w:trPr>
          <w:trHeight w:val="88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</w:tcPr>
          <w:p w14:paraId="496DCA9D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ind w:left="115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Other qualificatio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1402D682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4BEBFB2A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6.76%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370F4E1A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61341F19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2799F240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57EF57DE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140AB897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6.70%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7A5843A1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27278255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31BFC0AF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22A0" w:rsidRPr="001863D1" w14:paraId="507AEC3F" w14:textId="77777777" w:rsidTr="00322DFD">
        <w:trPr>
          <w:trHeight w:val="88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</w:tcPr>
          <w:p w14:paraId="24F2C0BE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ind w:left="115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 xml:space="preserve">GCSE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0FD903CE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1373B3F4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7.84%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58CB615E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0D63492A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34FA86F5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0A182F69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5CDF90C8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8.34%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07C226FF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3E5EAC0D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50FB3707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22A0" w:rsidRPr="001863D1" w14:paraId="1CE64E8B" w14:textId="77777777" w:rsidTr="00322DFD">
        <w:trPr>
          <w:trHeight w:val="88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</w:tcPr>
          <w:p w14:paraId="16C60B86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ind w:left="115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A level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46B4D6F7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22A79FEB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20.58%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13AEBA37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312A7A2B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459D8136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4672DA4B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F2D5BBE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21.27%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4A256276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173F2BED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6D84DB84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22A0" w:rsidRPr="001863D1" w14:paraId="03975CF7" w14:textId="77777777" w:rsidTr="00322DFD">
        <w:trPr>
          <w:trHeight w:val="88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</w:tcPr>
          <w:p w14:paraId="4A5FDA13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ind w:left="115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Other higher degre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5A3DF1DA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15742811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3.97%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2431CEEC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25DBF6CC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0297B965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11AFFD89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279E19D6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3.57%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7751DF89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1AF97ED6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70839927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22A0" w:rsidRPr="001863D1" w14:paraId="1DF45418" w14:textId="77777777" w:rsidTr="00322DFD">
        <w:trPr>
          <w:trHeight w:val="88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</w:tcPr>
          <w:p w14:paraId="60D62381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ind w:left="115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Degre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121CF969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7C98FA0C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36.66%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13BD9473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6AF4BD71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4A1484B2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10338931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2422DF30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35.82%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68D90BBA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69A3CFDC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4C6A1D56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22A0" w:rsidRPr="001863D1" w14:paraId="04ADBD3F" w14:textId="77777777" w:rsidTr="00322DFD">
        <w:trPr>
          <w:trHeight w:val="88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</w:tcPr>
          <w:p w14:paraId="414AED1E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863D1">
              <w:rPr>
                <w:rFonts w:ascii="Arial" w:hAnsi="Arial" w:cs="Arial"/>
                <w:i/>
                <w:iCs/>
                <w:sz w:val="18"/>
                <w:szCs w:val="18"/>
              </w:rPr>
              <w:t>Living are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72776DEA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2134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6AC097ED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79914AEB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55F401D2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0CF6B739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6FDFC8B1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941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772316F9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18354539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4EAD4B70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6933D636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22A0" w:rsidRPr="001863D1" w14:paraId="6FAB55BD" w14:textId="77777777" w:rsidTr="00322DFD">
        <w:trPr>
          <w:trHeight w:val="88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</w:tcPr>
          <w:p w14:paraId="1841D562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ind w:left="115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Urba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30A3CC9F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16EDB632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73.92%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38736C1D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3F07671B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1A0B5718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4018F6DB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18C2FFCF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74.91%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0BDC7049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22CC49F5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123E00A4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22A0" w:rsidRPr="001863D1" w14:paraId="5800EF00" w14:textId="77777777" w:rsidTr="00322DFD">
        <w:trPr>
          <w:trHeight w:val="88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</w:tcPr>
          <w:p w14:paraId="1B051C6A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ind w:left="115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Rural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2E1FBF96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1305B65C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26.08%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5D31AB3B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5582DF08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18B325A1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2BB73E4C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2FDDB4EA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25.09%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67723D89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24AFAA61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02281D83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22A0" w:rsidRPr="001863D1" w14:paraId="2ED45D12" w14:textId="77777777" w:rsidTr="00322DFD">
        <w:trPr>
          <w:trHeight w:val="88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</w:tcPr>
          <w:p w14:paraId="36DDA6A0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863D1">
              <w:rPr>
                <w:rFonts w:ascii="Arial" w:hAnsi="Arial" w:cs="Arial"/>
                <w:i/>
                <w:iCs/>
                <w:sz w:val="18"/>
                <w:szCs w:val="18"/>
              </w:rPr>
              <w:t>Housing statu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704E0783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1846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7C83200D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4D718F7A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189A25CC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6CA8BADB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201542CB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881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6AB03A7D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05C0B7F6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4D5E1715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2DA85BBE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22A0" w:rsidRPr="001863D1" w14:paraId="221EA836" w14:textId="77777777" w:rsidTr="00322DFD">
        <w:trPr>
          <w:trHeight w:val="88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</w:tcPr>
          <w:p w14:paraId="2403353C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ind w:left="115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Owned outright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2A1E1365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5EDABFF0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41.86%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09024783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377E2097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7CB51CF0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4B242C75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45CA555A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37.36%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7E393728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7405F516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23983B10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22A0" w:rsidRPr="001863D1" w14:paraId="0D432DFE" w14:textId="77777777" w:rsidTr="00322DFD">
        <w:trPr>
          <w:trHeight w:val="88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</w:tcPr>
          <w:p w14:paraId="0D27D977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ind w:left="115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Mortgag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4CCE6666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253B2B6D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40.41%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69FDBC4D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462DCFA8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66843945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7995F2B7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088D50D8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42.31%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30631369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63EC6BAC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7FEB9F17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22A0" w:rsidRPr="001863D1" w14:paraId="47F516DB" w14:textId="77777777" w:rsidTr="00322DFD">
        <w:trPr>
          <w:trHeight w:val="88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</w:tcPr>
          <w:p w14:paraId="65482DD5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ind w:left="115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Renting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1D1325F0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02A32EB3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7.73%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49433995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3304D795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5BCF406D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38E77282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2220C80F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20.34%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5EA7B154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624AC119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68DED743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22A0" w:rsidRPr="001863D1" w14:paraId="7DCC3EBE" w14:textId="77777777" w:rsidTr="00322DFD">
        <w:trPr>
          <w:trHeight w:val="88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</w:tcPr>
          <w:p w14:paraId="207AB085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863D1">
              <w:rPr>
                <w:rFonts w:ascii="Arial" w:hAnsi="Arial" w:cs="Arial"/>
                <w:i/>
                <w:iCs/>
                <w:sz w:val="18"/>
                <w:szCs w:val="18"/>
              </w:rPr>
              <w:t>Employment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1DD29371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2112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26F2793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6D4DFDDA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64109106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6A9884B2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7827819E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871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1EA48C40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29A544D9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444F0B41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276F8EF6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22A0" w:rsidRPr="001863D1" w14:paraId="5174B13A" w14:textId="77777777" w:rsidTr="00322DFD">
        <w:trPr>
          <w:trHeight w:val="88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</w:tcPr>
          <w:p w14:paraId="1F8FF4E3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ind w:left="115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Unemployed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70B277A9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09A58E60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41.49%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2F53B5A5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396C3A55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08069BFC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009AC281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4C248BEE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38.67%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311904BA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27D71BA7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024CA578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22A0" w:rsidRPr="001863D1" w14:paraId="70A2600E" w14:textId="77777777" w:rsidTr="00322DFD">
        <w:trPr>
          <w:trHeight w:val="88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</w:tcPr>
          <w:p w14:paraId="04BFE69A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ind w:left="115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Employed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50FE54F9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480EA2AF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48.96%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7483DF53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021B657F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701173CE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6894884B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253D89BA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51.42%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44D96E4D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64694F9F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372063D3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22A0" w:rsidRPr="001863D1" w14:paraId="034E79D9" w14:textId="77777777" w:rsidTr="00322DFD">
        <w:trPr>
          <w:trHeight w:val="88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</w:tcPr>
          <w:p w14:paraId="204BE117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ind w:left="115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Self-employed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1A06E754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15E54F4B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9.55%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191FB88E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70F7DDEC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7009ABBB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3E0E0EA8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C552843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9.91%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29F65507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6A28BA58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3781A2C7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122A0" w:rsidRPr="001863D1" w14:paraId="01E5D734" w14:textId="77777777" w:rsidTr="00322DFD">
        <w:trPr>
          <w:trHeight w:val="88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</w:tcPr>
          <w:p w14:paraId="74A52D3B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863D1">
              <w:rPr>
                <w:rFonts w:ascii="Arial" w:hAnsi="Arial" w:cs="Arial"/>
                <w:i/>
                <w:iCs/>
                <w:sz w:val="18"/>
                <w:szCs w:val="18"/>
              </w:rPr>
              <w:t>Household compositio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7FC52180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48A32003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350FFE50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419C1A21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1CA34061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3DE97B4A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412BAC9C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4389B7A3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1556AF53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3990C517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B122A0" w:rsidRPr="001863D1" w14:paraId="54C1AA73" w14:textId="77777777" w:rsidTr="00322DFD">
        <w:trPr>
          <w:trHeight w:val="88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</w:tcPr>
          <w:p w14:paraId="697DA32E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ind w:left="115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Aged 0-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13EA0BE2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2282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14D6A45D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096C2D4D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16128837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60006405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0A09FCF2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976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C397D52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04898F7B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2C52093F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62398C21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B122A0" w:rsidRPr="001863D1" w14:paraId="739CF664" w14:textId="77777777" w:rsidTr="00322DFD">
        <w:trPr>
          <w:trHeight w:val="88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</w:tcPr>
          <w:p w14:paraId="24B4DD2A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ind w:left="115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Aged 5-1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49955080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2282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003E19D8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697210B0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57F729FF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4012FFBE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33E9E947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976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2FA706AF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35B842C3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78E60ED9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2CD49D22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B122A0" w:rsidRPr="001863D1" w14:paraId="773D5059" w14:textId="77777777" w:rsidTr="00322DFD">
        <w:trPr>
          <w:trHeight w:val="88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</w:tcPr>
          <w:p w14:paraId="67A560BF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ind w:left="115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Aged 70 or old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4E7D7A7E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2282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ED11E52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778514DD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477E63C3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56C604E2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05B6322A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976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9AF237D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0EF14F06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5A716023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4A81F914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B122A0" w:rsidRPr="001863D1" w14:paraId="0595140E" w14:textId="77777777" w:rsidTr="00322DFD">
        <w:trPr>
          <w:trHeight w:val="88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</w:tcPr>
          <w:p w14:paraId="06406F9B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Pre-COVID GHQ (Likert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</w:tcPr>
          <w:p w14:paraId="710637CA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1919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16974037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1.2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43872CF6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5.4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33D4AEF0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0147F14D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14:paraId="4000CEB8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892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7A074813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1.37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</w:tcPr>
          <w:p w14:paraId="04650767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5.5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14:paraId="32D9AFB1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</w:tcPr>
          <w:p w14:paraId="6435F8C2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36</w:t>
            </w:r>
          </w:p>
        </w:tc>
      </w:tr>
      <w:tr w:rsidR="00B122A0" w:rsidRPr="001863D1" w14:paraId="701882A6" w14:textId="77777777" w:rsidTr="00322DFD">
        <w:trPr>
          <w:trHeight w:val="88"/>
        </w:trPr>
        <w:tc>
          <w:tcPr>
            <w:tcW w:w="15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F0DF0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Long-standing illness or impairment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69A82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21208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263C3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A1777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0.48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31229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C983E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96B32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939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253DB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67A13E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1B990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58B4B0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863D1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</w:tbl>
    <w:p w14:paraId="77591BC7" w14:textId="77777777" w:rsidR="00B122A0" w:rsidRPr="001863D1" w:rsidRDefault="00B122A0" w:rsidP="00B122A0">
      <w:pPr>
        <w:widowControl w:val="0"/>
        <w:autoSpaceDE w:val="0"/>
        <w:autoSpaceDN w:val="0"/>
        <w:adjustRightInd w:val="0"/>
        <w:rPr>
          <w:rFonts w:ascii="Arial" w:hAnsi="Arial" w:cs="Arial"/>
          <w:sz w:val="19"/>
          <w:szCs w:val="19"/>
        </w:rPr>
      </w:pPr>
      <w:r w:rsidRPr="001863D1">
        <w:rPr>
          <w:rFonts w:ascii="Arial" w:hAnsi="Arial" w:cs="Arial"/>
          <w:i/>
          <w:iCs/>
          <w:sz w:val="19"/>
          <w:szCs w:val="19"/>
        </w:rPr>
        <w:t>Notes</w:t>
      </w:r>
      <w:r w:rsidRPr="001863D1">
        <w:rPr>
          <w:rFonts w:ascii="Arial" w:hAnsi="Arial" w:cs="Arial"/>
          <w:sz w:val="19"/>
          <w:szCs w:val="19"/>
        </w:rPr>
        <w:t xml:space="preserve">: Mental wellbeing and COVID-19 positive indicator were averaged across all waves for summary statistics on the individual level. </w:t>
      </w:r>
    </w:p>
    <w:p w14:paraId="308B9CB3" w14:textId="77777777" w:rsidR="00B122A0" w:rsidRPr="001863D1" w:rsidRDefault="00B122A0" w:rsidP="00B122A0">
      <w:pPr>
        <w:rPr>
          <w:rFonts w:ascii="Arial" w:hAnsi="Arial" w:cs="Arial"/>
          <w:b/>
          <w:bCs/>
          <w:sz w:val="20"/>
        </w:rPr>
      </w:pPr>
      <w:r w:rsidRPr="001863D1">
        <w:rPr>
          <w:rFonts w:ascii="Arial" w:hAnsi="Arial" w:cs="Arial"/>
          <w:b/>
          <w:bCs/>
          <w:sz w:val="20"/>
        </w:rPr>
        <w:br w:type="page"/>
      </w:r>
    </w:p>
    <w:p w14:paraId="77075F28" w14:textId="77777777" w:rsidR="00B122A0" w:rsidRPr="001863D1" w:rsidRDefault="00B122A0" w:rsidP="00B122A0">
      <w:pPr>
        <w:keepNext/>
        <w:widowControl w:val="0"/>
        <w:autoSpaceDE w:val="0"/>
        <w:autoSpaceDN w:val="0"/>
        <w:adjustRightInd w:val="0"/>
        <w:rPr>
          <w:rFonts w:ascii="Arial" w:hAnsi="Arial" w:cs="Arial"/>
          <w:b/>
          <w:bCs/>
          <w:sz w:val="20"/>
        </w:rPr>
      </w:pPr>
      <w:r w:rsidRPr="001863D1">
        <w:rPr>
          <w:rFonts w:ascii="Arial" w:hAnsi="Arial" w:cs="Arial"/>
          <w:b/>
          <w:bCs/>
          <w:sz w:val="20"/>
        </w:rPr>
        <w:lastRenderedPageBreak/>
        <w:t xml:space="preserve">Table S2. Mental wellbeing (GHQ): Likert </w:t>
      </w:r>
    </w:p>
    <w:tbl>
      <w:tblPr>
        <w:tblW w:w="0" w:type="auto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534"/>
        <w:gridCol w:w="741"/>
        <w:gridCol w:w="741"/>
        <w:gridCol w:w="741"/>
        <w:gridCol w:w="830"/>
        <w:gridCol w:w="830"/>
        <w:gridCol w:w="741"/>
        <w:gridCol w:w="741"/>
        <w:gridCol w:w="741"/>
      </w:tblGrid>
      <w:tr w:rsidR="008F09A6" w:rsidRPr="001863D1" w14:paraId="64D5BB02" w14:textId="66D98C8E" w:rsidTr="00C743CB">
        <w:trPr>
          <w:trHeight w:val="5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DA8374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F1F826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C978C9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B8C97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BD40F6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7221D7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91458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A3D7A" w14:textId="6928A32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DE2247" w14:textId="0DA9F4E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8)</w:t>
            </w:r>
          </w:p>
        </w:tc>
      </w:tr>
      <w:tr w:rsidR="008F09A6" w:rsidRPr="001863D1" w14:paraId="4FB65A9C" w14:textId="5929898B" w:rsidTr="00C743CB">
        <w:trPr>
          <w:trHeight w:val="57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67424ED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Change in duration of time spent at home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B97E4C" w14:textId="37F53BC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36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2F2085" w14:textId="57E2E09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40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FF7245" w14:textId="365B9DF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39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CFA6BE" w14:textId="4A7FCF7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28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3CB399" w14:textId="6E78AC5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28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C2AFA1" w14:textId="7193B9F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35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AE0913" w14:textId="76F1211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40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D86C0E" w14:textId="477564E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42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</w:t>
            </w:r>
          </w:p>
        </w:tc>
      </w:tr>
      <w:tr w:rsidR="008F09A6" w:rsidRPr="001863D1" w14:paraId="77B43F16" w14:textId="5B3BA146" w:rsidTr="00C743CB">
        <w:trPr>
          <w:trHeight w:val="57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21BEE086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843F4" w14:textId="49E36A2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2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3C839" w14:textId="624BC51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2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F511B8" w14:textId="167B8E2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2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B57F9B" w14:textId="6C26C86B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3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D4D41" w14:textId="04FF1AD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3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B97879" w14:textId="3ED0BBB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1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86813B" w14:textId="1B8F2BC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1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FAD32" w14:textId="189F1F7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136)</w:t>
            </w:r>
          </w:p>
        </w:tc>
      </w:tr>
      <w:tr w:rsidR="008F09A6" w:rsidRPr="001863D1" w14:paraId="2F53E334" w14:textId="2F5B360D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E52CB8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COVID-19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18740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DE9E7B" w14:textId="459BAD4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51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72B4D1" w14:textId="26B12F7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48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8F917D" w14:textId="1827512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34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CD40E6" w14:textId="7B27371B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35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3FA540" w14:textId="2740864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9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B2F7AB" w14:textId="5E8E27C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9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B35F17" w14:textId="621870F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8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</w:t>
            </w:r>
          </w:p>
        </w:tc>
      </w:tr>
      <w:tr w:rsidR="008F09A6" w:rsidRPr="001863D1" w14:paraId="2A5AB5EF" w14:textId="6FADBA59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40004E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5895F0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7CFDB7" w14:textId="4AAB5FE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1E341E" w14:textId="20D67A6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2262F" w14:textId="6D29F9E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FB743" w14:textId="6DB69CCC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66452F" w14:textId="4850F56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F233AF" w14:textId="0E9A1FD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78C642" w14:textId="12D4349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74)</w:t>
            </w:r>
          </w:p>
        </w:tc>
      </w:tr>
      <w:tr w:rsidR="008F09A6" w:rsidRPr="001863D1" w14:paraId="711EC1FE" w14:textId="0FD453B3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025F86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177F61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7E9510" w14:textId="779D3A1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39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296526" w14:textId="466356A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30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1A3095" w14:textId="549AA3B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31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68C6F" w14:textId="39DC7548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31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066308" w14:textId="6FDEA308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33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F6E365" w14:textId="49C46DAC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33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1E22D" w14:textId="73B5AE9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79310B58" w14:textId="7181895C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0531D2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552B92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753131" w14:textId="4D583C9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3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D04A3" w14:textId="38221D5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3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7A0E8" w14:textId="1193C638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3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44A6E4" w14:textId="33461D08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3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C36507" w14:textId="2BD8253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3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D3616" w14:textId="0FB02EE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3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077C1C" w14:textId="697E50C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55AF86B8" w14:textId="666F97C8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8D329E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BB6C8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FFF943" w14:textId="1385E60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.33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0A5AAE" w14:textId="3D7CC10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84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588CB" w14:textId="6FC83F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83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9DCDCF" w14:textId="21B46E3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83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ED2D8E" w14:textId="4E6E220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83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AE5F2C" w14:textId="750468CC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83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972A2" w14:textId="0040BD6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3607CFE8" w14:textId="527EDE6E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D020D4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8832A4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0B9E50" w14:textId="0E6A2C9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7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C529A6" w14:textId="3AA1DCA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DB7CD3" w14:textId="71BC360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509B58" w14:textId="78D3BA7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646000" w14:textId="5490568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5B93B6" w14:textId="4535573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C3C276" w14:textId="1285FD8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4C0A94BA" w14:textId="63B9B933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BFC31B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i/>
                <w:iCs/>
                <w:sz w:val="16"/>
                <w:szCs w:val="16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ACDC1E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8547A9" w14:textId="531FF7A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1AF34B" w14:textId="16A8BC4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F43001" w14:textId="076DA62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E27334" w14:textId="538B47B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6A4764" w14:textId="688B28AB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C9E40" w14:textId="2A60A63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419555" w14:textId="093E7008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568C268D" w14:textId="7045B0AF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87BE9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Married/civil partner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B684DD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40FB7" w14:textId="6B9510D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52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ABBC04" w14:textId="43097E6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27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58CBCF" w14:textId="38CD791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22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8F7C52" w14:textId="49A3AEF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21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A13181" w14:textId="42E9B208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20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8C6857" w14:textId="58D44FE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18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4E1EE" w14:textId="6B2FD1B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06882B75" w14:textId="344B2BD5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FC6D0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B005D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F9D1B7" w14:textId="2C7052C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F42D5" w14:textId="40F0DC7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3A7D6" w14:textId="1B02313B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AC15E" w14:textId="0B04A20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9057E" w14:textId="797C0EB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A9831" w14:textId="640A7AA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E4A484" w14:textId="398BA0F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4BAEBE8F" w14:textId="4018C403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F7D044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Separated/divorced/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D935A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0AA495" w14:textId="228D0D8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8CD81" w14:textId="36C4CAD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D0C4EE" w14:textId="539A05D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1F83A0" w14:textId="3F8CF16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96E8F" w14:textId="611E577C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12C870" w14:textId="010F5C4B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E35132" w14:textId="779D6AB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4C616D5A" w14:textId="3E08F7F0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D15429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966510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AFEB2F" w14:textId="44934FB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DE31C8" w14:textId="7EC11D7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2898FB" w14:textId="285B380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81880F" w14:textId="3350692B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4D8E19" w14:textId="493E3AD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20CEB8" w14:textId="455448A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514F70" w14:textId="04A05D1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30823EC7" w14:textId="57B054A7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AD0497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Living with par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95E81B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5FFB7" w14:textId="2D4B7F7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47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FFA40" w14:textId="7717DB2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35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10633B" w14:textId="3A715E4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40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BBC38D" w14:textId="1323502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40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49A807" w14:textId="0EE2CD9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38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01446B" w14:textId="4D73998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38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BFEA09" w14:textId="60A730A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27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</w:t>
            </w:r>
          </w:p>
        </w:tc>
      </w:tr>
      <w:tr w:rsidR="008F09A6" w:rsidRPr="001863D1" w14:paraId="1830ECAE" w14:textId="4CBAC853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F142A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547C1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BE8F4E" w14:textId="29FB268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8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8C7528" w14:textId="4112AC8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7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766DC" w14:textId="7217E42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7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B1CBE8" w14:textId="77AACF4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7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E84FC8" w14:textId="517B0A1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7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EFC026" w14:textId="66D61FE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7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4996F3" w14:textId="10AA6BA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974)</w:t>
            </w:r>
          </w:p>
        </w:tc>
      </w:tr>
      <w:tr w:rsidR="008F09A6" w:rsidRPr="001863D1" w14:paraId="35038128" w14:textId="13DA48AB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F48131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863D1">
              <w:rPr>
                <w:rFonts w:ascii="Arial" w:hAnsi="Arial" w:cs="Arial"/>
                <w:i/>
                <w:iCs/>
                <w:sz w:val="16"/>
                <w:szCs w:val="16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0CEE32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1AD340" w14:textId="6033EA5C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704FB" w14:textId="42B2B2E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F6FD01" w14:textId="5C85F57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4F7D0" w14:textId="1A270D9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B3C858" w14:textId="6740D2C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DA38B7" w14:textId="3F92691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9B362" w14:textId="2CAB68A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54ABA346" w14:textId="1F062195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7EAB1A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ind w:left="117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No qual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7700E7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6A6C71" w14:textId="161B37E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2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F12AD" w14:textId="7F2B9AC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0C58B4" w14:textId="2E10F37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B3D3EC" w14:textId="52A47FE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D5D91A" w14:textId="022F6AD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87B012" w14:textId="6ED6431C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6A884" w14:textId="3CBE95D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1A074770" w14:textId="2DBAE176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A38DAB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ind w:left="117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7EBFC6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FE2EC" w14:textId="4859A64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016954" w14:textId="5B3210E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27D14" w14:textId="37CC5F4C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F53FA3" w14:textId="1E57702B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6FBC0" w14:textId="3A41419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7CFC4A" w14:textId="2CD98C5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4BCAE" w14:textId="4E7AA79C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34AD434E" w14:textId="3A305A7B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C6091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ind w:left="117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Other qual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215C17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D6A7CA" w14:textId="203E804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EFA429" w14:textId="10F764E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98014" w14:textId="0041ED4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33482B" w14:textId="71A982E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648FB6" w14:textId="4E38DBB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B1367F" w14:textId="30EAF47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E9F6C9" w14:textId="1FE77CF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23235E51" w14:textId="2268BA6C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FBC958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ind w:left="117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683625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208F9" w14:textId="47201CB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4F2901" w14:textId="662B4C8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E4B819" w14:textId="1B7FFE5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775B6B" w14:textId="5D0073DC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AE486" w14:textId="72943A4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8323D2" w14:textId="40B0B4B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1DD28D" w14:textId="3F844CC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17C6FC9C" w14:textId="5DD48CB7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E5FCE7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ind w:left="117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A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23FB96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77A93F" w14:textId="358F686B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A4A42F" w14:textId="40B2FAE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3B9829" w14:textId="73798D3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4924C0" w14:textId="5C89BF8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13BB03" w14:textId="33CED5E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3310FD" w14:textId="5612DC7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A0CB9" w14:textId="2F0216D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4582027E" w14:textId="7DB5BCF5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D5B9A0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ind w:left="117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3EF781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A9FB8A" w14:textId="6DBE52D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23915C" w14:textId="679543A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8C410D" w14:textId="1924BAE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20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A86644" w14:textId="3274D35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9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810AD" w14:textId="0AF3651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9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19865A" w14:textId="2CA10D0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20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548BC0" w14:textId="081FC6C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3A956621" w14:textId="020CCB85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A66907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ind w:left="117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Other higher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17EF6F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495083" w14:textId="18CE68E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28D9A" w14:textId="7A57594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F28E2" w14:textId="3F2F2E1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703B13" w14:textId="0B1E469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96FAA1" w14:textId="11678C7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7A786F" w14:textId="397DEE8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9CB34" w14:textId="5C43FE2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30099E46" w14:textId="51A2343D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7BCA78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ind w:left="117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132632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D4CBF" w14:textId="0700977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65E32D" w14:textId="22E00CF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6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C8FA22" w14:textId="324F29D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7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30BA72" w14:textId="51F0551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7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DAE48" w14:textId="2C8223D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7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A0B90A" w14:textId="2F33BBB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8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C3FE90" w14:textId="706B18BB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076B4943" w14:textId="5A436E42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9B39A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ind w:left="117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3C026D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35BD3A" w14:textId="1857E87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A94BA9" w14:textId="1310E2B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9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C87A52" w14:textId="1E57609C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9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09733C" w14:textId="4BB36D0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9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96774D" w14:textId="30A44BF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9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D56CAA" w14:textId="6EB4D75B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9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B88C9" w14:textId="4BE79F4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3A0EA658" w14:textId="0C6D618C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E63255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25BA0C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5F5006" w14:textId="26E405C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20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8DE512" w14:textId="61A3FCC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99DD26" w14:textId="40D5F76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C5CD13" w14:textId="4DFABBC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593CAC" w14:textId="07B5C43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82B962" w14:textId="2AB6BEA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798C79" w14:textId="09B6666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763880E1" w14:textId="5A59F4E0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105422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Live in rural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789836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740CC1" w14:textId="0B14ABC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8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1A50B5" w14:textId="0213F68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7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970EB0" w14:textId="616DCEA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7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1B5519" w14:textId="4EA2274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7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9C6DC9" w14:textId="2C37F91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7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44212" w14:textId="3FBC415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9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2C795B" w14:textId="730EC12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449FC90D" w14:textId="6662B52A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958FB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863D1">
              <w:rPr>
                <w:rFonts w:ascii="Arial" w:hAnsi="Arial" w:cs="Arial"/>
                <w:i/>
                <w:iCs/>
                <w:sz w:val="16"/>
                <w:szCs w:val="16"/>
              </w:rPr>
              <w:t>Hous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376EDF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54B1D" w14:textId="5F9FB59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3F52CF" w14:textId="0C8EDC2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587650" w14:textId="38616C9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BFADDC" w14:textId="1B55747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D9FBF" w14:textId="4A5433D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342D9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663F86" w14:textId="5C3764C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349544EC" w14:textId="1BD42302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0DB9A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Mortg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2581A7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BD44A" w14:textId="5B7B80F8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62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BCEA8" w14:textId="2C0F7ED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23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73F093" w14:textId="6981C24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22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E13236" w14:textId="320775F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22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50105E" w14:textId="6345397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20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A548A9" w14:textId="342477E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20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90BC50" w14:textId="67C85D0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34000D1B" w14:textId="7344FFC4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1CEF3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ED297A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5D080F" w14:textId="2CE4D7A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9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B0004" w14:textId="6231103B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8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0C67C0" w14:textId="0F4891FC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8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F529D6" w14:textId="6E152F4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8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2BE99" w14:textId="3DC2F87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8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B82B8" w14:textId="7619DBEB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8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66D4D6" w14:textId="3BE1259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4F0DE409" w14:textId="719214FF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0385ED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Re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582A7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E22B4B" w14:textId="68649E2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.64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A3AD8A" w14:textId="77135318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66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458A69" w14:textId="3B67AA4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65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DB9A9C" w14:textId="12FBD7E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65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C742EA" w14:textId="6297AE8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63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0784CF" w14:textId="5916CD3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62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5EE898" w14:textId="0282B28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161487E0" w14:textId="06D140D3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21EC9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93E5F9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A834F" w14:textId="7CC5712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BC3F4D" w14:textId="3D92194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D51909" w14:textId="28E01F8B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E1A40" w14:textId="3926E92B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1FAFD" w14:textId="24CBF00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9CC10" w14:textId="5ACC9B9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6B1EC" w14:textId="1A7EFA0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2A327D5F" w14:textId="25E861E5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AD4763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i/>
                <w:iCs/>
                <w:sz w:val="16"/>
                <w:szCs w:val="16"/>
              </w:rPr>
              <w:t>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985E7C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D7366" w14:textId="6ADEFC2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F0B3F2" w14:textId="077D3CB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3424FA" w14:textId="6A8E0CF8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7B7166" w14:textId="6694688C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BA2315" w14:textId="667BB69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3910AB" w14:textId="7678CD8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E0ABFB" w14:textId="6E26312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8F09A6" w:rsidRPr="001863D1" w14:paraId="09303D25" w14:textId="291D60B3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008066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AAF8F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DC701" w14:textId="69B0894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93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086B32" w14:textId="348E578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65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054458" w14:textId="53BFFF5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63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1B9C03" w14:textId="07B3F378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63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D1A32" w14:textId="1D8FF8EB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63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9BAC5" w14:textId="1372D68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64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22DACA" w14:textId="0A41461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80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</w:tr>
      <w:tr w:rsidR="008F09A6" w:rsidRPr="001863D1" w14:paraId="70A99D77" w14:textId="6FEB420A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A66C0A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8B8CED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AA635F" w14:textId="086501A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8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B31658" w14:textId="25FD696B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8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6CF7EC" w14:textId="05C1EA1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8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6FFD4A" w14:textId="7B3F35D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8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54D095" w14:textId="430295F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8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D92DC" w14:textId="379C71A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8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D2AFA9" w14:textId="2CEEBAB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25)</w:t>
            </w:r>
          </w:p>
        </w:tc>
      </w:tr>
      <w:tr w:rsidR="008F09A6" w:rsidRPr="001863D1" w14:paraId="65166698" w14:textId="6196D11D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0ACB7A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Self-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2CDADD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D53E6D" w14:textId="4A1E583C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27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C8DC41" w14:textId="092BCC6B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32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B65873" w14:textId="704DD77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33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BD50C" w14:textId="754F218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32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D8F9B7" w14:textId="77C7293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32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8C7E9C" w14:textId="07BFE1A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30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F0987A" w14:textId="3577EB5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</w:tr>
      <w:tr w:rsidR="008F09A6" w:rsidRPr="001863D1" w14:paraId="47F72F69" w14:textId="6765F60D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6AD32D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ind w:left="3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3425C9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9A71F4" w14:textId="35E362B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1260A1" w14:textId="6F4DDFE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1C2CE" w14:textId="1993F60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B02CC" w14:textId="5C51C168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71B28" w14:textId="4775975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EF0895" w14:textId="6740143C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9BF92" w14:textId="2CE2193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70)</w:t>
            </w:r>
          </w:p>
        </w:tc>
      </w:tr>
      <w:tr w:rsidR="008F09A6" w:rsidRPr="001863D1" w14:paraId="28A2520D" w14:textId="226DDCDD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E2B425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863D1">
              <w:rPr>
                <w:rFonts w:ascii="Arial" w:hAnsi="Arial" w:cs="Arial"/>
                <w:i/>
                <w:iCs/>
                <w:sz w:val="16"/>
                <w:szCs w:val="16"/>
              </w:rPr>
              <w:t>Household compo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25E9F3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8CE883" w14:textId="4402FFB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0F69B" w14:textId="4218634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C16C75" w14:textId="3CA547D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6A774E" w14:textId="2BC149D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6FCB05" w14:textId="313B5F7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55F926" w14:textId="205542D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CC6DEF" w14:textId="05292AA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3F4549FD" w14:textId="13D281DB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28999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Aged 0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D59A5C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8F84EE" w14:textId="4EDE9E4C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EB5934" w14:textId="4D6B9CE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CA0952" w14:textId="34702FB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431B4" w14:textId="4EE2CCA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83B8F5" w14:textId="6DD3033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94B4C" w14:textId="01F16A4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B5E82" w14:textId="5843EE4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74385894" w14:textId="735E5602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34418E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3CBD6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6FB61F" w14:textId="4673FD9C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9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AA93E2" w14:textId="6AD5210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8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F83007" w14:textId="0D614E88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8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737BC" w14:textId="690E7F6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8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02142B" w14:textId="6C3ACE5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8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F86525" w14:textId="2585EBAC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8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CC8C89" w14:textId="026A883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6C13EED7" w14:textId="4DD3D316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B2CCA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Aged 5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E20126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2D862" w14:textId="5EE9B9A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440FAD" w14:textId="4783E22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1A4527" w14:textId="2988E67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BB2D3" w14:textId="03FF12D8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681156" w14:textId="6B829C3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11C8B0" w14:textId="1DAEF7D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6DCB11" w14:textId="134D1B0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54D5FF10" w14:textId="403B3D94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BE99A1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188DAE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001E09" w14:textId="792A4F9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8D003C" w14:textId="673C57E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EC3C7" w14:textId="11042EA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99C28" w14:textId="687F77D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A895D3" w14:textId="7D24660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A7A437" w14:textId="5C6688C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8C40C" w14:textId="154CBAD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78530746" w14:textId="5600ACAA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6E8A6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Aged 70 or ol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37E7FF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BE440" w14:textId="28C3CDDC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18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003115" w14:textId="7ABD3B7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13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67D78E" w14:textId="489F86E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C55621" w14:textId="2B06D56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85E6E9" w14:textId="4036DFC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13330D" w14:textId="6499674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F857F4" w14:textId="2953A5F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673F7EB1" w14:textId="0101DC7A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B0E41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E96F9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A2B39D" w14:textId="2A26AF0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7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D149E7" w14:textId="2915548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7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0D01C6" w14:textId="325835E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7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0A077C" w14:textId="7D18B29C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7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CDF1F1" w14:textId="378906C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7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E136E2" w14:textId="6C1BB86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7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C798D8" w14:textId="409A3B4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0BB66AF8" w14:textId="598DF171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EC3F8B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Pre-COVID GHQ (Liker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4E78E9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814C13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504F0C" w14:textId="6974B6C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47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5202E" w14:textId="3D9436D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47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E04D9E" w14:textId="7A080A4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47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0E8D21" w14:textId="217F268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47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93DBCB" w14:textId="7E7D33C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47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48DF96" w14:textId="1603745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577BD518" w14:textId="4B7FF875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32554D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F676D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2FB590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51D8B" w14:textId="622DEAE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8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5B3B3B" w14:textId="1698A65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8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FC2931" w14:textId="7931061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8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C4FFB6" w14:textId="68C418B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8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52CD86" w14:textId="24396CA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8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2CAD2" w14:textId="4C63C39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17B1BBDD" w14:textId="401940F6" w:rsidTr="00C743CB">
        <w:trPr>
          <w:trHeight w:val="57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44AAEEC2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Long-standing illness or impai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657AC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AE6176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DDCEFF" w14:textId="0BDA88A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70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5AF263" w14:textId="59B9058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74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1B36E" w14:textId="2A15A88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74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1D595B" w14:textId="1BEEAAB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75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C7481" w14:textId="4A09540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73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9BC18" w14:textId="45A34F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13B7328A" w14:textId="15AF1A70" w:rsidTr="00C743CB">
        <w:trPr>
          <w:trHeight w:val="57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1880CA48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DCDA17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A76517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DE212A" w14:textId="4854B2F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7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AAFAD5" w14:textId="7461E6F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7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65AE86" w14:textId="6AE7B2DB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7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E508F2" w14:textId="55C55CE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7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2C981C" w14:textId="62E852F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7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950394" w14:textId="357E3E6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7C135A23" w14:textId="085FED1D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1A8FA7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Case per 1,000 peo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05EA5B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CAC75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70C0AB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9C5ADC" w14:textId="266F24E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1.3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564B6A" w14:textId="10E754C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1.3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9802C5" w14:textId="15AB821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D4922B" w14:textId="05C4058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AEF5AA" w14:textId="14D447D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.97</w:t>
            </w:r>
          </w:p>
        </w:tc>
      </w:tr>
      <w:tr w:rsidR="008F09A6" w:rsidRPr="001863D1" w14:paraId="348ABCB7" w14:textId="3136AB6B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75F9B0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F889EA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CF9998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442FEA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EF10BB" w14:textId="1EAEF56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1.2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619EE9" w14:textId="3908BA0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1.2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1A4DB3" w14:textId="1ED5309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1.6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21E1FF" w14:textId="4C14FB8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1.6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23AC03" w14:textId="2BF842A8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1.673)</w:t>
            </w:r>
          </w:p>
        </w:tc>
      </w:tr>
      <w:tr w:rsidR="008F09A6" w:rsidRPr="001863D1" w14:paraId="3AF68F65" w14:textId="4FE25CE1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69936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Stringency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E09990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700732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D0F9DC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0E2797" w14:textId="2F97035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89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11AE50" w14:textId="4F67F11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89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590077" w14:textId="6198694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76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3A7428" w14:textId="5C029B6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77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73A10F" w14:textId="24E7F1F8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87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</w:tr>
      <w:tr w:rsidR="008F09A6" w:rsidRPr="001863D1" w14:paraId="1A51355F" w14:textId="60E3554C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E7F274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4D2109" w14:textId="61B5BA9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92864" w14:textId="27361AF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8F6129" w14:textId="7CA37E6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8F641E" w14:textId="44B27AA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09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00C76A" w14:textId="0E17DD3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09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EF25E" w14:textId="448F4A1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4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2F5A9" w14:textId="6B106FB8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4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D4D737" w14:textId="6A872428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454)</w:t>
            </w:r>
          </w:p>
        </w:tc>
      </w:tr>
      <w:tr w:rsidR="008F09A6" w:rsidRPr="001863D1" w14:paraId="1648D4C1" w14:textId="5FBD2D80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792F91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228E0B" w14:textId="28AA76E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1.9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FF098" w14:textId="2EA0C3D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2.7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ADE4B1" w14:textId="6885672B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7.09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2B1C50" w14:textId="60D3BD9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6.64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A03E0" w14:textId="361CB24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6.57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A387EA" w14:textId="05EF392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6.45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1E90E9" w14:textId="709AD39C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5.55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A1BFD3" w14:textId="04173A2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0.4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</w:tr>
      <w:tr w:rsidR="008F09A6" w:rsidRPr="001863D1" w14:paraId="5BB23E9F" w14:textId="1FF3152D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6A517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826F2" w14:textId="53815C5C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8ABF40" w14:textId="24C1088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2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7C09C" w14:textId="1C709AA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2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4E9A7" w14:textId="26E9C55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2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84825C" w14:textId="7143ADA8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2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9E355" w14:textId="4C6A023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4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9D302" w14:textId="7EB50BEB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9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2FA89" w14:textId="51A9EA9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446)</w:t>
            </w:r>
          </w:p>
        </w:tc>
      </w:tr>
      <w:tr w:rsidR="008F09A6" w:rsidRPr="001863D1" w14:paraId="02B091BD" w14:textId="0DC05EE9" w:rsidTr="00C743CB">
        <w:trPr>
          <w:trHeight w:val="5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194655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Region F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AC0C49" w14:textId="58BFB9B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  <w:lang w:val="en-AU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602B75" w14:textId="4E446BF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  <w:lang w:val="en-AU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6FE04C" w14:textId="31EE84F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  <w:lang w:val="en-AU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FCB7AC" w14:textId="26701EAC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  <w:lang w:val="en-AU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1F2930" w14:textId="36557AA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  <w:lang w:val="en-AU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7BD8E6" w14:textId="084E840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  <w:lang w:val="en-AU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1160D3" w14:textId="0297272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863D1">
              <w:rPr>
                <w:rFonts w:ascii="Arial" w:hAnsi="Arial" w:cs="Arial"/>
                <w:sz w:val="16"/>
                <w:szCs w:val="16"/>
                <w:lang w:val="en-AU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3CCDD0" w14:textId="6E40F55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  <w:lang w:val="en-AU"/>
              </w:rPr>
              <w:t>Yes</w:t>
            </w:r>
          </w:p>
        </w:tc>
      </w:tr>
      <w:tr w:rsidR="008F09A6" w:rsidRPr="001863D1" w14:paraId="316CB70B" w14:textId="017DDCB6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AD3A5B9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Wave F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4898E8A" w14:textId="2F299A3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  <w:lang w:val="en-AU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C2E16EE" w14:textId="6A0E4D2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  <w:lang w:val="en-AU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F327749" w14:textId="41B3BAB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  <w:lang w:val="en-AU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E1708A8" w14:textId="270E28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  <w:lang w:val="en-AU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4B3E668" w14:textId="653322F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  <w:lang w:val="en-AU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49AE14C" w14:textId="75D221D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  <w:lang w:val="en-AU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C6796C2" w14:textId="7BC551C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863D1">
              <w:rPr>
                <w:rFonts w:ascii="Arial" w:hAnsi="Arial" w:cs="Arial"/>
                <w:sz w:val="16"/>
                <w:szCs w:val="16"/>
                <w:lang w:val="en-AU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4C1FF51" w14:textId="2EBC647B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  <w:lang w:val="en-AU"/>
              </w:rPr>
              <w:t>Yes</w:t>
            </w:r>
          </w:p>
        </w:tc>
      </w:tr>
      <w:tr w:rsidR="008F09A6" w:rsidRPr="001863D1" w14:paraId="1E3FC668" w14:textId="23D9BE83" w:rsidTr="00C743CB">
        <w:trPr>
          <w:trHeight w:val="57"/>
        </w:trPr>
        <w:tc>
          <w:tcPr>
            <w:tcW w:w="0" w:type="auto"/>
            <w:tcBorders>
              <w:left w:val="nil"/>
              <w:right w:val="nil"/>
            </w:tcBorders>
          </w:tcPr>
          <w:p w14:paraId="32B6FB10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Individual F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0CA5507" w14:textId="052DEB6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  <w:lang w:val="en-AU"/>
              </w:rPr>
              <w:t>No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D2CBA91" w14:textId="4DAB87A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  <w:lang w:val="en-AU"/>
              </w:rPr>
              <w:t>No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7FE4264" w14:textId="487F2FD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  <w:lang w:val="en-AU"/>
              </w:rPr>
              <w:t>No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045B785" w14:textId="525A0FDC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  <w:lang w:val="en-AU"/>
              </w:rPr>
              <w:t>No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D9E1DD7" w14:textId="641F47D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  <w:lang w:val="en-AU"/>
              </w:rPr>
              <w:t>No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5EBA79C" w14:textId="1F13993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  <w:lang w:val="en-AU"/>
              </w:rPr>
              <w:t>No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4C898681" w14:textId="5BDF97B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863D1">
              <w:rPr>
                <w:rFonts w:ascii="Arial" w:hAnsi="Arial" w:cs="Arial"/>
                <w:sz w:val="16"/>
                <w:szCs w:val="16"/>
                <w:lang w:val="en-AU"/>
              </w:rPr>
              <w:t>No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0C89D1BC" w14:textId="7D0F3C4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  <w:lang w:val="en-AU"/>
              </w:rPr>
              <w:t>Yes</w:t>
            </w:r>
          </w:p>
        </w:tc>
      </w:tr>
      <w:tr w:rsidR="008F09A6" w:rsidRPr="001863D1" w14:paraId="2FD1B15A" w14:textId="77777777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3C2E8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LAD F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1912F4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  <w:lang w:val="en-AU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8D7DB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  <w:lang w:val="en-AU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DD5C3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  <w:lang w:val="en-AU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E654A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  <w:lang w:val="en-AU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0C4B6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  <w:lang w:val="en-AU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76BA3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  <w:lang w:val="en-AU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43AAF" w14:textId="2BCB1BAC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AU"/>
              </w:rPr>
            </w:pPr>
            <w:r w:rsidRPr="001863D1">
              <w:rPr>
                <w:rFonts w:ascii="Arial" w:hAnsi="Arial" w:cs="Arial"/>
                <w:sz w:val="16"/>
                <w:szCs w:val="16"/>
                <w:lang w:val="en-AU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906E2" w14:textId="52F9DA9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  <w:lang w:val="en-AU"/>
              </w:rPr>
              <w:t>No</w:t>
            </w:r>
          </w:p>
        </w:tc>
      </w:tr>
      <w:tr w:rsidR="008F09A6" w:rsidRPr="001863D1" w14:paraId="63E1FCF2" w14:textId="7073D59F" w:rsidTr="00C743CB">
        <w:trPr>
          <w:trHeight w:val="5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AB4499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7359A1" w14:textId="4428650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165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424A3C" w14:textId="5CB888B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108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26A3FB" w14:textId="2E60F59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092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6DB944" w14:textId="58BBB03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012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691A74" w14:textId="336558C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012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8A92F" w14:textId="520B6F6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012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E6571" w14:textId="29F15C1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012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EF5021" w14:textId="128C254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08001</w:t>
            </w:r>
          </w:p>
        </w:tc>
      </w:tr>
      <w:tr w:rsidR="008F09A6" w:rsidRPr="001863D1" w14:paraId="779C5579" w14:textId="29C9F176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B1AC86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Individuals (clus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347E01" w14:textId="56CB718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8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D2A071" w14:textId="55CEB8A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7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61CBBE" w14:textId="768FE258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7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D216CE" w14:textId="08EB42D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6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C1D46D" w14:textId="446F9868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6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FF092D" w14:textId="08369C0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6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EA2643" w14:textId="2B65D61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6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0FEA4D" w14:textId="7D065B5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8073</w:t>
            </w:r>
          </w:p>
        </w:tc>
      </w:tr>
      <w:tr w:rsidR="008F09A6" w:rsidRPr="001863D1" w14:paraId="74B36B99" w14:textId="301912E3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880A6D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i/>
                <w:iCs/>
                <w:sz w:val="16"/>
                <w:szCs w:val="16"/>
              </w:rPr>
              <w:t>R</w:t>
            </w:r>
            <w:r w:rsidRPr="001863D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</w:t>
            </w:r>
            <w:r w:rsidRPr="001863D1">
              <w:rPr>
                <w:rFonts w:ascii="Arial" w:hAnsi="Arial" w:cs="Arial"/>
                <w:i/>
                <w:iCs/>
                <w:sz w:val="16"/>
                <w:szCs w:val="16"/>
              </w:rPr>
              <w:t>-wit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04E105" w14:textId="4F0B2A4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396C76" w14:textId="7A61BA4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02B712" w14:textId="123564B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35FCF6" w14:textId="25653EE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3657E3" w14:textId="382B2B3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D6763C" w14:textId="6B269EA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D9AA24" w14:textId="7CD1EE2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829C4F" w14:textId="6CCAD1A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</w:tr>
      <w:tr w:rsidR="008F09A6" w:rsidRPr="001863D1" w14:paraId="36B5C38B" w14:textId="23C46D3E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33B1D0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i/>
                <w:iCs/>
                <w:sz w:val="16"/>
                <w:szCs w:val="16"/>
              </w:rPr>
              <w:t>R</w:t>
            </w:r>
            <w:r w:rsidRPr="001863D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</w:t>
            </w:r>
            <w:r w:rsidRPr="001863D1">
              <w:rPr>
                <w:rFonts w:ascii="Arial" w:hAnsi="Arial" w:cs="Arial"/>
                <w:i/>
                <w:iCs/>
                <w:sz w:val="16"/>
                <w:szCs w:val="16"/>
              </w:rPr>
              <w:t>-betw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393B53" w14:textId="4825311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5B2ED" w14:textId="55D7FDD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DE46B" w14:textId="5A310DF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C0D128" w14:textId="26F0E0A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24E824" w14:textId="01E6EAB8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EA632D" w14:textId="12C740FB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D856C" w14:textId="1CA9BC1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EB94BC" w14:textId="2861030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</w:tr>
      <w:tr w:rsidR="008F09A6" w:rsidRPr="001863D1" w14:paraId="112E4616" w14:textId="2650600E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1B7DC4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i/>
                <w:iCs/>
                <w:sz w:val="16"/>
                <w:szCs w:val="16"/>
              </w:rPr>
              <w:t>R</w:t>
            </w:r>
            <w:r w:rsidRPr="001863D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</w:t>
            </w:r>
            <w:r w:rsidRPr="001863D1">
              <w:rPr>
                <w:rFonts w:ascii="Arial" w:hAnsi="Arial" w:cs="Arial"/>
                <w:i/>
                <w:iCs/>
                <w:sz w:val="16"/>
                <w:szCs w:val="16"/>
              </w:rPr>
              <w:t>-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B4B2FB" w14:textId="186379A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2F485" w14:textId="3B3DED6B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B41AC" w14:textId="51C9EE7C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033588" w14:textId="4ACEEDA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297846" w14:textId="7F7FFB0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7F569" w14:textId="6BCD3F4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39DDF" w14:textId="36A260B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8EB123" w14:textId="7DB4595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</w:tr>
      <w:tr w:rsidR="008F09A6" w:rsidRPr="001863D1" w14:paraId="6F10C369" w14:textId="331B448E" w:rsidTr="00C743CB">
        <w:trPr>
          <w:trHeight w:val="5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438093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Prob. &gt; </w:t>
            </w:r>
            <w:r w:rsidRPr="001863D1">
              <w:rPr>
                <w:rFonts w:ascii="Arial" w:hAnsi="Arial" w:cs="Arial"/>
                <w:i/>
                <w:iCs/>
                <w:sz w:val="16"/>
                <w:szCs w:val="16"/>
              </w:rPr>
              <w:t>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8654A" w14:textId="1749AEC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29236" w14:textId="5515A2B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002A6" w14:textId="1636782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27CC3" w14:textId="3EC38B8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9123F" w14:textId="18C20DD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DA059" w14:textId="7283E2BB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FB3F2" w14:textId="0E64ADC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D6FA4" w14:textId="735C29E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</w:tr>
    </w:tbl>
    <w:p w14:paraId="49E02BA9" w14:textId="78E46D01" w:rsidR="00B122A0" w:rsidRPr="001863D1" w:rsidRDefault="00B122A0" w:rsidP="006E6D49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sz w:val="20"/>
        </w:rPr>
      </w:pPr>
      <w:r w:rsidRPr="001863D1">
        <w:rPr>
          <w:rFonts w:ascii="Arial" w:hAnsi="Arial" w:cs="Arial"/>
          <w:i/>
          <w:iCs/>
          <w:sz w:val="18"/>
          <w:szCs w:val="18"/>
        </w:rPr>
        <w:t>Notes</w:t>
      </w:r>
      <w:r w:rsidRPr="001863D1">
        <w:rPr>
          <w:rFonts w:ascii="Arial" w:hAnsi="Arial" w:cs="Arial"/>
          <w:sz w:val="18"/>
          <w:szCs w:val="18"/>
        </w:rPr>
        <w:t xml:space="preserve">: GLS regressions. Reference group: </w:t>
      </w:r>
      <w:r w:rsidRPr="001863D1">
        <w:rPr>
          <w:rFonts w:ascii="Arial" w:hAnsi="Arial" w:cs="Arial"/>
          <w:i/>
          <w:iCs/>
          <w:sz w:val="18"/>
          <w:szCs w:val="18"/>
        </w:rPr>
        <w:t xml:space="preserve">Male, Single, Not living with a partner, Live in Urban area, </w:t>
      </w:r>
      <w:proofErr w:type="gramStart"/>
      <w:r w:rsidRPr="001863D1">
        <w:rPr>
          <w:rFonts w:ascii="Arial" w:hAnsi="Arial" w:cs="Arial"/>
          <w:i/>
          <w:iCs/>
          <w:sz w:val="18"/>
          <w:szCs w:val="18"/>
        </w:rPr>
        <w:t>Owned</w:t>
      </w:r>
      <w:proofErr w:type="gramEnd"/>
      <w:r w:rsidRPr="001863D1">
        <w:rPr>
          <w:rFonts w:ascii="Arial" w:hAnsi="Arial" w:cs="Arial"/>
          <w:i/>
          <w:iCs/>
          <w:sz w:val="18"/>
          <w:szCs w:val="18"/>
        </w:rPr>
        <w:t xml:space="preserve"> outright, Employed. </w:t>
      </w:r>
      <w:r w:rsidRPr="001863D1">
        <w:rPr>
          <w:rFonts w:ascii="Arial" w:hAnsi="Arial" w:cs="Arial"/>
          <w:sz w:val="18"/>
          <w:szCs w:val="18"/>
        </w:rPr>
        <w:t xml:space="preserve">Standard errors (clustered at individual level) in parentheses. † </w:t>
      </w:r>
      <w:proofErr w:type="gramStart"/>
      <w:r w:rsidRPr="001863D1">
        <w:rPr>
          <w:rFonts w:ascii="Arial" w:hAnsi="Arial" w:cs="Arial"/>
          <w:i/>
          <w:iCs/>
          <w:sz w:val="18"/>
          <w:szCs w:val="18"/>
        </w:rPr>
        <w:t>p</w:t>
      </w:r>
      <w:proofErr w:type="gramEnd"/>
      <w:r w:rsidRPr="001863D1">
        <w:rPr>
          <w:rFonts w:ascii="Arial" w:hAnsi="Arial" w:cs="Arial"/>
          <w:sz w:val="18"/>
          <w:szCs w:val="18"/>
        </w:rPr>
        <w:t xml:space="preserve"> &lt; .10; * </w:t>
      </w:r>
      <w:r w:rsidRPr="001863D1">
        <w:rPr>
          <w:rFonts w:ascii="Arial" w:hAnsi="Arial" w:cs="Arial"/>
          <w:i/>
          <w:iCs/>
          <w:sz w:val="18"/>
          <w:szCs w:val="18"/>
        </w:rPr>
        <w:t>p</w:t>
      </w:r>
      <w:r w:rsidRPr="001863D1">
        <w:rPr>
          <w:rFonts w:ascii="Arial" w:hAnsi="Arial" w:cs="Arial"/>
          <w:sz w:val="18"/>
          <w:szCs w:val="18"/>
        </w:rPr>
        <w:t xml:space="preserve"> &lt; .05; ** </w:t>
      </w:r>
      <w:r w:rsidRPr="001863D1">
        <w:rPr>
          <w:rFonts w:ascii="Arial" w:hAnsi="Arial" w:cs="Arial"/>
          <w:i/>
          <w:iCs/>
          <w:sz w:val="18"/>
          <w:szCs w:val="18"/>
        </w:rPr>
        <w:t>p</w:t>
      </w:r>
      <w:r w:rsidRPr="001863D1">
        <w:rPr>
          <w:rFonts w:ascii="Arial" w:hAnsi="Arial" w:cs="Arial"/>
          <w:sz w:val="18"/>
          <w:szCs w:val="18"/>
        </w:rPr>
        <w:t xml:space="preserve"> &lt; .01; *** </w:t>
      </w:r>
      <w:r w:rsidRPr="001863D1">
        <w:rPr>
          <w:rFonts w:ascii="Arial" w:hAnsi="Arial" w:cs="Arial"/>
          <w:i/>
          <w:iCs/>
          <w:sz w:val="18"/>
          <w:szCs w:val="18"/>
        </w:rPr>
        <w:t>p</w:t>
      </w:r>
      <w:r w:rsidRPr="001863D1">
        <w:rPr>
          <w:rFonts w:ascii="Arial" w:hAnsi="Arial" w:cs="Arial"/>
          <w:sz w:val="18"/>
          <w:szCs w:val="18"/>
        </w:rPr>
        <w:t xml:space="preserve"> &lt; .001.</w:t>
      </w:r>
      <w:r w:rsidRPr="001863D1">
        <w:rPr>
          <w:rFonts w:ascii="Arial" w:hAnsi="Arial" w:cs="Arial"/>
          <w:b/>
          <w:bCs/>
          <w:sz w:val="20"/>
        </w:rPr>
        <w:br w:type="page"/>
      </w:r>
    </w:p>
    <w:p w14:paraId="37F7DD9E" w14:textId="77777777" w:rsidR="00B122A0" w:rsidRPr="001863D1" w:rsidRDefault="00B122A0" w:rsidP="00B122A0">
      <w:pPr>
        <w:keepNext/>
        <w:widowControl w:val="0"/>
        <w:autoSpaceDE w:val="0"/>
        <w:autoSpaceDN w:val="0"/>
        <w:adjustRightInd w:val="0"/>
        <w:rPr>
          <w:rFonts w:ascii="Arial" w:hAnsi="Arial" w:cs="Arial"/>
          <w:b/>
          <w:bCs/>
          <w:sz w:val="20"/>
        </w:rPr>
      </w:pPr>
      <w:r w:rsidRPr="001863D1">
        <w:rPr>
          <w:rFonts w:ascii="Arial" w:hAnsi="Arial" w:cs="Arial"/>
          <w:b/>
          <w:bCs/>
          <w:sz w:val="20"/>
        </w:rPr>
        <w:lastRenderedPageBreak/>
        <w:t xml:space="preserve">Table S3. Using past 14 days average instead of 7 days, for GHQ </w:t>
      </w:r>
      <w:proofErr w:type="spellStart"/>
      <w:r w:rsidRPr="001863D1">
        <w:rPr>
          <w:rFonts w:ascii="Arial" w:hAnsi="Arial" w:cs="Arial"/>
          <w:b/>
          <w:bCs/>
          <w:sz w:val="20"/>
        </w:rPr>
        <w:t>Caseness</w:t>
      </w:r>
      <w:proofErr w:type="spellEnd"/>
      <w:r w:rsidRPr="001863D1">
        <w:rPr>
          <w:rFonts w:ascii="Arial" w:hAnsi="Arial" w:cs="Arial"/>
          <w:b/>
          <w:bCs/>
          <w:sz w:val="20"/>
        </w:rPr>
        <w:t xml:space="preserve"> score </w:t>
      </w:r>
    </w:p>
    <w:tbl>
      <w:tblPr>
        <w:tblW w:w="0" w:type="auto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534"/>
        <w:gridCol w:w="741"/>
        <w:gridCol w:w="741"/>
        <w:gridCol w:w="741"/>
        <w:gridCol w:w="830"/>
        <w:gridCol w:w="830"/>
        <w:gridCol w:w="741"/>
        <w:gridCol w:w="741"/>
        <w:gridCol w:w="741"/>
      </w:tblGrid>
      <w:tr w:rsidR="008F09A6" w:rsidRPr="001863D1" w14:paraId="7225FC44" w14:textId="0803BE5D" w:rsidTr="00A578C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FDCD77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C02A9E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FC7D1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115D4A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34BAD8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F0DDF0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7F287D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064100" w14:textId="24CF502B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411742" w14:textId="6FFF4A3C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8)</w:t>
            </w:r>
          </w:p>
        </w:tc>
      </w:tr>
      <w:tr w:rsidR="008F09A6" w:rsidRPr="001863D1" w14:paraId="2D1FE698" w14:textId="39ABFFBF" w:rsidTr="00A578CA"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64BACDF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Change in duration of time spent at home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33BDB5" w14:textId="5BC4D79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41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01824D" w14:textId="6E8C3B6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42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08AA1" w14:textId="70A59CE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42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32758" w14:textId="07A8E24B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40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09212E" w14:textId="531EB3A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40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4A9CC1" w14:textId="1D22F0A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24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8DE86" w14:textId="636AA22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24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6C770D" w14:textId="52F88EB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25**</w:t>
            </w:r>
          </w:p>
        </w:tc>
      </w:tr>
      <w:tr w:rsidR="008F09A6" w:rsidRPr="001863D1" w14:paraId="16EE7EB4" w14:textId="2643B504" w:rsidTr="00A578CA"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3BDE29E3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F9CD0B" w14:textId="0604658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3C0833" w14:textId="0E54FDB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1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1340E7" w14:textId="2FD1317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1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ADB67B" w14:textId="7B3FEF2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1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E8159" w14:textId="18F69A7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1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50621" w14:textId="076AE0DC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6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2C767C" w14:textId="0CDC049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8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F8EED1" w14:textId="31CD89C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862)</w:t>
            </w:r>
          </w:p>
        </w:tc>
      </w:tr>
      <w:tr w:rsidR="008F09A6" w:rsidRPr="001863D1" w14:paraId="6D49E2F6" w14:textId="00A8F4FE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F6A66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COVID-19 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21AEEE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40E589" w14:textId="292A8A8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28306" w14:textId="36FF464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2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59573F" w14:textId="5D914828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74CC1B" w14:textId="301FF87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6CE78" w14:textId="628B178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373D34" w14:textId="6FA80A4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BC74F" w14:textId="05CA33F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4D8D34B6" w14:textId="50A8D5D2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4D939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E423D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1FF287" w14:textId="05935B7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3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A8131D" w14:textId="1D22F63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3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F212DB" w14:textId="3FB2135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3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CA34CC" w14:textId="6B6F80E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3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85CC2" w14:textId="2CF3864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3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06C083" w14:textId="1CA07E8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3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EB78FB" w14:textId="1733C48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3244C955" w14:textId="7577F004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2C09F3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69554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1BA07E" w14:textId="1C6864E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1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E8C79C" w14:textId="0A7F4B3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1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3E6A3D" w14:textId="34C0900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1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7E7356" w14:textId="6DC8686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1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1B8788" w14:textId="56409BEB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1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60CF51" w14:textId="54229E0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1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2B255B" w14:textId="7614432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276B460F" w14:textId="4A590D17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ECA157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F649D0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AAE25" w14:textId="0BA58B6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2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778568" w14:textId="1A41BD6B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1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59098" w14:textId="629B8D5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1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C8D855" w14:textId="65C7F09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1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008CC" w14:textId="4DB4A9F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1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617981" w14:textId="4F15CAC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1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FE64BB" w14:textId="56FE070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6C55E7B9" w14:textId="2C3F472D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6B650B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104EA9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65FF0" w14:textId="45F3633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7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BB8362" w14:textId="78D481C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5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AC108F" w14:textId="3C5693B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5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03FC24" w14:textId="1923FCAB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5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ECC1C7" w14:textId="7A55A64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5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375B5" w14:textId="1211631B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5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D2BAD2" w14:textId="387F3D6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2208C133" w14:textId="438F0BA4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79174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83E2AF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9C41B8" w14:textId="7BCD14E8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20A21" w14:textId="1ACD49A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3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9B8F78" w14:textId="797D380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3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BD59E" w14:textId="170A2B6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3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9F053C" w14:textId="7ADEE8A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3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903AB" w14:textId="4013AD5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3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98ABEE" w14:textId="76A759B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773ACB29" w14:textId="6212ADE0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E87F0B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i/>
                <w:iCs/>
                <w:sz w:val="16"/>
                <w:szCs w:val="16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5EA7B5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549503" w14:textId="0E67782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E547C9" w14:textId="1851C82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FFF6F6" w14:textId="06BDAFDC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B20879" w14:textId="291C966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FBB9E9" w14:textId="532933D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A6B76E" w14:textId="4DEECF9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180314" w14:textId="797E704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1043E0A1" w14:textId="40C2EF47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90ED3D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Married/civil partner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EA150D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36700A" w14:textId="4F960CB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3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4DAB7" w14:textId="27F2B62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1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F78954" w14:textId="386533E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1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5C3640" w14:textId="115C5398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1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9A342D" w14:textId="71F0E69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1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B567BD" w14:textId="5D9E583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1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D09729" w14:textId="50D7A3D8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3DDF2B1A" w14:textId="00C27643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0D4713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6C5B6C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FC2EEE" w14:textId="76B27DA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A11B21" w14:textId="592FC5AB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9AA371" w14:textId="78A07CA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7D19D2" w14:textId="5AF584AC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5432D5" w14:textId="61CE6FA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1F63F" w14:textId="1EAA8AE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2EC8EF" w14:textId="7959BF6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754F8712" w14:textId="07B3A24F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8559B7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Separated/divorced/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F9014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D73DDC" w14:textId="64BA4B1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6CFEA8" w14:textId="50D1751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7255CA" w14:textId="1EC431EB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51E972" w14:textId="2704977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7583B2" w14:textId="209DF18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AF0D0C" w14:textId="0F9F626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4A0FDE" w14:textId="6320782C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3A313D8D" w14:textId="1EB0D472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FDAC10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BE924A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FF0EBA" w14:textId="0117991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8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E4DA59" w14:textId="6C39DFE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7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996DEF" w14:textId="4CA5552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7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1B4F5B" w14:textId="372C10B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7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C00E41" w14:textId="187638DC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7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374C23" w14:textId="708E38B8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7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EFB64B" w14:textId="299466C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7EAE65EB" w14:textId="35AB8EBB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13300E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Living with par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736CC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6DDBF2" w14:textId="493D506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2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9B905C" w14:textId="43B0E62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2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FDCACC" w14:textId="7AA6BF5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2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9E8D9" w14:textId="5EE868B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2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6A6AD" w14:textId="7CC019D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2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979414" w14:textId="1B22D2F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2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74E627" w14:textId="0D70B9E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17**</w:t>
            </w:r>
          </w:p>
        </w:tc>
      </w:tr>
      <w:tr w:rsidR="008F09A6" w:rsidRPr="001863D1" w14:paraId="15B42F12" w14:textId="43929903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88F3F7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040D7E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866E8C" w14:textId="2AE0973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4BA72E" w14:textId="3602D49C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598400" w14:textId="7FE778A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29CA3F" w14:textId="23BCAB0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4088FD" w14:textId="7AED39A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A3F0C6" w14:textId="220546B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D40AEE" w14:textId="2A18849B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81)</w:t>
            </w:r>
          </w:p>
        </w:tc>
      </w:tr>
      <w:tr w:rsidR="008F09A6" w:rsidRPr="001863D1" w14:paraId="01E307AF" w14:textId="570EC822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7E7A84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i/>
                <w:iCs/>
                <w:sz w:val="16"/>
                <w:szCs w:val="16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2EDD8A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F5CAD4" w14:textId="5C08981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2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72FCBD" w14:textId="50BF9F2B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3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568A57" w14:textId="624A154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2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0627D7" w14:textId="4F1F2AC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2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331CE1" w14:textId="79B8A99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2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2BF2D2" w14:textId="3F75EE2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2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E798F0" w14:textId="715893D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65CD480B" w14:textId="195D3DBB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AA7C8B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ind w:left="117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No qual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78D4A4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82509A" w14:textId="451AA89B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5AE030" w14:textId="17588F4B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9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576CC6" w14:textId="69F7667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F4D1E1" w14:textId="7238A13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247870" w14:textId="19910B8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2A48B" w14:textId="2A3D7588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2D100C" w14:textId="270F5528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7D122D78" w14:textId="49399531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1B23C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ind w:left="117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2F647D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2EEE32" w14:textId="549FED6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74C564" w14:textId="55DDFAE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14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C53CE8" w14:textId="3FBB36D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1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BE773C" w14:textId="5BE8535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16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10274" w14:textId="5FF9F8E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16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7D3DDC" w14:textId="12D29A7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1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F7E4D2" w14:textId="21AF272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3FF30482" w14:textId="1FF4CCDA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674510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ind w:left="117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Other qual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D14304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04BFE1" w14:textId="13E20AF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9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41E2E4" w14:textId="79AA657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8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AA41F6" w14:textId="17C46D0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8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B13B08" w14:textId="6BFF2A9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8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327262" w14:textId="51834F6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8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18FDAC" w14:textId="347C28E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8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AD03A" w14:textId="7ABAFA1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7264D214" w14:textId="3EC74EBD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0B4FC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ind w:left="117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2C0581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DC1D86" w14:textId="2DAB45BB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57A98" w14:textId="4E93DB2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1CD5AF" w14:textId="4DA65818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3E8AD1" w14:textId="4F4A453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6051A9" w14:textId="4CB94E2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C98789" w14:textId="1A3950A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29A326" w14:textId="43C8AE0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4D98E140" w14:textId="37EB6BF2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DC2AF9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ind w:left="117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A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6966E7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9D7A98" w14:textId="4A37F4C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74E86C" w14:textId="10D1221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52A7C" w14:textId="3AF019B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3BBA2D" w14:textId="1652DD8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623619" w14:textId="549FDDA8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21AF78" w14:textId="23D7D56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C2508C" w14:textId="4261345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607D8D58" w14:textId="52223E67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063EA5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ind w:left="117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9E3D72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A821D9" w14:textId="32BE23A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736CF" w14:textId="52B1C2D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E66C9" w14:textId="3588457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6A00B7" w14:textId="40A5D91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AA4232" w14:textId="4F75C55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A2F25E" w14:textId="2A21EBB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BA7093" w14:textId="75555B78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0B2F873B" w14:textId="30EF8537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A44FEB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ind w:left="117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Other higher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9ADA3C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B33744" w14:textId="097F1BD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7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5C1521" w14:textId="465A0BB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35C45" w14:textId="4864302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178F44" w14:textId="4DD78F0C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E0197D" w14:textId="0FA38DC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5CAA8F" w14:textId="725CA08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3EBEEF" w14:textId="1438F00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739A24FB" w14:textId="0CF0AF73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63A2F3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ind w:left="117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6F06D0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653ECA" w14:textId="4F0B12F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26B46E" w14:textId="7DFA6B2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4D321" w14:textId="4021117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845381" w14:textId="17144FB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476BE" w14:textId="107802C8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C24127" w14:textId="668714BC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CC5309" w14:textId="6908195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629A142E" w14:textId="5465A936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9B189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ind w:left="117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6CCB61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C336C2" w14:textId="6514ED6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188751" w14:textId="38CB5CC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0C1C44" w14:textId="1303D54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56800" w14:textId="404AA23C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936EE2" w14:textId="1F79EB3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7A66CB" w14:textId="67336B6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1DEB8" w14:textId="154A67BC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6A032D00" w14:textId="78164127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512A9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A9B116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FB9512" w14:textId="40D0527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2CBF3" w14:textId="705B0BA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6FF39" w14:textId="3F80192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99EE4C" w14:textId="38E548E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57A31E" w14:textId="06C8504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62372" w14:textId="3AAC38F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970A5" w14:textId="0CC66F3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076CA318" w14:textId="72B6180D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248A5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Live in rural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09AE26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6A90DD" w14:textId="057A0C8B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45CCF" w14:textId="4C057A0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9389B" w14:textId="4AAC060B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ED701F" w14:textId="335F0A2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F318A0" w14:textId="5499FD5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FBA85A" w14:textId="7C1240C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0470EB" w14:textId="07AA8D4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74433BF4" w14:textId="30464778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3A5477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863D1">
              <w:rPr>
                <w:rFonts w:ascii="Arial" w:hAnsi="Arial" w:cs="Arial"/>
                <w:i/>
                <w:iCs/>
                <w:sz w:val="16"/>
                <w:szCs w:val="16"/>
              </w:rPr>
              <w:t>Hous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C72D3A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1ED54C" w14:textId="18B30DC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9AC89" w14:textId="67468D9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CDB22" w14:textId="6FC4ADA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BF9F9C" w14:textId="5A7258C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5B11F7" w14:textId="1651C80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B3EF5A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CD18F5" w14:textId="3576555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3FF31E38" w14:textId="47C49F52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FEE62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Mortg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49116C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2E44B0" w14:textId="1A7F3B9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2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0DCF5B" w14:textId="1E1EA91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8B179" w14:textId="1948990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D3984" w14:textId="1123E06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34262A" w14:textId="286401F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89357" w14:textId="634D204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A8EF59" w14:textId="6CF20AE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08A9D919" w14:textId="521721D7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B31F8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18D8F4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47C4CF" w14:textId="0BDF85D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60D92" w14:textId="191E851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5361BF" w14:textId="42E5749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9AFB5" w14:textId="77B7850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368BFF" w14:textId="567716C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CD038" w14:textId="20DD721C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A575EE" w14:textId="2459213C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4287CFBC" w14:textId="53D2721C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FA38F2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Re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6783D6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39A68C" w14:textId="17CA746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7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B721CC" w14:textId="4CDF984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3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98803F" w14:textId="38E2FE3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7CFBBB" w14:textId="773E826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3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D1FEBE" w14:textId="341E8DA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3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6704E" w14:textId="6A6F55D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3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266F47" w14:textId="25ACAA8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65F2D122" w14:textId="336C4E46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392A13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0FFF61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C51C68" w14:textId="1EFC8EB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7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DF9879" w14:textId="59FCF08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E939DE" w14:textId="57A36AC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5DC04F" w14:textId="3343BC3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A75532" w14:textId="4899649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79DA14" w14:textId="4C3DFA3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7BFF03" w14:textId="33DF3ED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634724EB" w14:textId="6E82FF9C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4DEFCA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i/>
                <w:iCs/>
                <w:sz w:val="16"/>
                <w:szCs w:val="16"/>
              </w:rPr>
              <w:t>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F4DFDD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3D0610" w14:textId="23767E1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E796B" w14:textId="13CEE59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24BD0A" w14:textId="034A60B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4E0D5" w14:textId="576C3EC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E207B3" w14:textId="6EB1B91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D55CF2" w14:textId="00B5F92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E19F9" w14:textId="5BAFF84C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8F09A6" w:rsidRPr="001863D1" w14:paraId="44883571" w14:textId="18A02743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045CE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62C207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BA90B6" w14:textId="4B2ABF9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5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E6DDB" w14:textId="4206143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3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D95F4C" w14:textId="7E41AF68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3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29C04C" w14:textId="38F3228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3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C30DB6" w14:textId="6280E86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3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B8E83B" w14:textId="60237AAC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3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F1BA63" w14:textId="7C5B618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46***</w:t>
            </w:r>
          </w:p>
        </w:tc>
      </w:tr>
      <w:tr w:rsidR="008F09A6" w:rsidRPr="001863D1" w14:paraId="7B67FBD1" w14:textId="7F2E7E46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7702D9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B50DA8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D9C32A" w14:textId="7B1A1EE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2119FF" w14:textId="342053B8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EF0927" w14:textId="57387E8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3EFBE1" w14:textId="2D5BD6B8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51B0FF" w14:textId="37490F1C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7575A" w14:textId="4C25F2D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FDA57" w14:textId="48B2133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710)</w:t>
            </w:r>
          </w:p>
        </w:tc>
      </w:tr>
      <w:tr w:rsidR="008F09A6" w:rsidRPr="001863D1" w14:paraId="4FD478F8" w14:textId="1F525492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47450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Self-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5F16C6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F9917B" w14:textId="387D7E6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4EF6B8" w14:textId="4166F8C8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5BE548" w14:textId="2662DAE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2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77DF7C" w14:textId="3974F6B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2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C57A34" w14:textId="5729645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2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3C3032" w14:textId="66E2566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DF4C7" w14:textId="32FF110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94</w:t>
            </w:r>
          </w:p>
        </w:tc>
      </w:tr>
      <w:tr w:rsidR="008F09A6" w:rsidRPr="001863D1" w14:paraId="7B490EA6" w14:textId="2555E5DC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31938B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ind w:left="3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F5FFFA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6A1AC5" w14:textId="595FF40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1E8A3" w14:textId="5121FE8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66C6F" w14:textId="202E1AD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AD982" w14:textId="23C7B05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071B62" w14:textId="3EC519C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FFA7A" w14:textId="1418C87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B23933" w14:textId="6611F06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975)</w:t>
            </w:r>
          </w:p>
        </w:tc>
      </w:tr>
      <w:tr w:rsidR="008F09A6" w:rsidRPr="001863D1" w14:paraId="4C774283" w14:textId="58D058A1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C3EE31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863D1">
              <w:rPr>
                <w:rFonts w:ascii="Arial" w:hAnsi="Arial" w:cs="Arial"/>
                <w:i/>
                <w:iCs/>
                <w:sz w:val="16"/>
                <w:szCs w:val="16"/>
              </w:rPr>
              <w:t>Household compo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959941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52914" w14:textId="0D169B3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5D5A1" w14:textId="374DC44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017ADE" w14:textId="3D6ED6B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D3A0BE" w14:textId="602F1F6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CA69E0" w14:textId="0AD4FA8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D39CB1" w14:textId="15D049E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4C697A" w14:textId="0679057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242A501D" w14:textId="2ACF3F91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3F8996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Aged 0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8E0BD9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693AD4" w14:textId="466245C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02BD4B" w14:textId="431AB35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24BDC2" w14:textId="725FBDB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0C1AC" w14:textId="5DFEFC6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62C99C" w14:textId="1A253E3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F1673E" w14:textId="72B05C1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DD559D" w14:textId="302F12C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3FFC272D" w14:textId="3520B471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50278E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A1CD8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17564" w14:textId="47B6D41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015EE3" w14:textId="4BF45D1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A1F0F9" w14:textId="78A4EFA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A6575F" w14:textId="6A8BF7B8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72CC53" w14:textId="16AB447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C87A59" w14:textId="72C8CBA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156CCF" w14:textId="0012796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66914777" w14:textId="04E39F4D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7CB5B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Aged 5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12C03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C253A4" w14:textId="6EB2BE4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5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0FB1A3" w14:textId="5A3B07E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5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1EAC1A" w14:textId="25AA2B4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6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BD653F" w14:textId="0C4A9218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6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E1E8D9" w14:textId="23D353A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6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D9F2A5" w14:textId="1C39604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6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AE80D4" w14:textId="290A93E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0E651797" w14:textId="11513F3A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F8322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06A690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30BBDA" w14:textId="215A13D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2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A3765C" w14:textId="17B853C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2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006AEF" w14:textId="157210D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2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131F8D" w14:textId="53FD005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2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AE3E0F" w14:textId="2C03DE1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2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0DAE9E" w14:textId="602EFD1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2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8FBD7B" w14:textId="653E6DF8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40987A6A" w14:textId="35098C27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46B1BA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Aged 70 or ol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1D1D69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FE341D" w14:textId="581FE7A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1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216C0" w14:textId="5B06B31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69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CF91E7" w14:textId="2B10F60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D0FB3" w14:textId="44BC779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F03C7D" w14:textId="0D44A30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9BD5B8" w14:textId="05B1881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D67EA" w14:textId="52F0AFF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02E6C56F" w14:textId="597852EB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9CF878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F4E3C5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2BDAE" w14:textId="423CA0DB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C39021" w14:textId="2AF3D59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7D2C9D" w14:textId="6755C82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2548B8" w14:textId="60EBCF1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391D5" w14:textId="5174802B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3C21E8" w14:textId="06BEE7E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DE9428" w14:textId="5362F41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20A720CE" w14:textId="6207A1C9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0F363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Pre-COVID GHQ (</w:t>
            </w:r>
            <w:proofErr w:type="spellStart"/>
            <w:r w:rsidRPr="001863D1">
              <w:rPr>
                <w:rFonts w:ascii="Arial" w:hAnsi="Arial" w:cs="Arial"/>
                <w:sz w:val="16"/>
                <w:szCs w:val="16"/>
              </w:rPr>
              <w:t>caseness</w:t>
            </w:r>
            <w:proofErr w:type="spellEnd"/>
            <w:r w:rsidRPr="001863D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6026B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C7B177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FFFF8" w14:textId="4615B5B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3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3B897D" w14:textId="49E8DA5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3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164351" w14:textId="050DF40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3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21827F" w14:textId="0358A7D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3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F5B009" w14:textId="64D31A9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3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981694" w14:textId="1BED703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4C9A25BB" w14:textId="152936F0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A24E2F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9E48A0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4FD03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B4297" w14:textId="73CC813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8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B68747" w14:textId="0787242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8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708257" w14:textId="6681E28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8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450B64" w14:textId="1FDC150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8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BEF705" w14:textId="11B05AB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8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2AF41" w14:textId="326F37D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3B115776" w14:textId="0D1507B9" w:rsidTr="00A578CA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</w:tcPr>
          <w:p w14:paraId="50A65DF6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Long-standing illness or impai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6F76D8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EF317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30A327" w14:textId="300B820B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4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FFB49" w14:textId="4488A00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5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8823EC" w14:textId="487144E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5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6C6B7" w14:textId="3C6D298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5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6D9376" w14:textId="3593FC7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5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213E0" w14:textId="0C175D9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257AD08E" w14:textId="7BB45B74" w:rsidTr="00A578CA">
        <w:tc>
          <w:tcPr>
            <w:tcW w:w="0" w:type="auto"/>
            <w:vMerge/>
            <w:tcBorders>
              <w:left w:val="nil"/>
              <w:bottom w:val="nil"/>
              <w:right w:val="nil"/>
            </w:tcBorders>
          </w:tcPr>
          <w:p w14:paraId="235510AD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6D8947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3826C3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3C2A2" w14:textId="6457B97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BE98BD" w14:textId="1473404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F68D55" w14:textId="2476D90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98EDB0" w14:textId="7E70186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433EF1" w14:textId="094A062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E363DC" w14:textId="41BF058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F09A6" w:rsidRPr="001863D1" w14:paraId="0C46F57E" w14:textId="223B2895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9FA50F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Case per 1,000 peo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8C299C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51492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930925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D29DB2" w14:textId="268F5EB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3.6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8738E" w14:textId="6530EB5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3.5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75E9C5" w14:textId="20C25608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850EB" w14:textId="77D9D4BC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962CF1" w14:textId="26D280E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</w:tr>
      <w:tr w:rsidR="008F09A6" w:rsidRPr="001863D1" w14:paraId="7D9CE9D0" w14:textId="12A4F3A9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449162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8A0F53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7AE23C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5CDAB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009F7" w14:textId="743AE19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6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BB1157" w14:textId="11EDAAF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6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4EA75" w14:textId="65C3728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8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AE8816" w14:textId="7AC32BB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8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358A7" w14:textId="7835453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831)</w:t>
            </w:r>
          </w:p>
        </w:tc>
      </w:tr>
      <w:tr w:rsidR="008F09A6" w:rsidRPr="001863D1" w14:paraId="6BBC6AE5" w14:textId="54CF158E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C2C707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Stringency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5A11C3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6844D9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261EF6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E8CF2" w14:textId="09419AB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2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F207FE" w14:textId="34DA0A4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1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95A37" w14:textId="2BC8E01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10A30E" w14:textId="2C70788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6B9A3" w14:textId="78A773C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51†</w:t>
            </w:r>
          </w:p>
        </w:tc>
      </w:tr>
      <w:tr w:rsidR="008F09A6" w:rsidRPr="001863D1" w14:paraId="675AFB90" w14:textId="2AD24929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DB460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DD90FB" w14:textId="079ED93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FB950" w14:textId="07EF6FC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44FA85" w14:textId="055E264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4B8C98" w14:textId="4CED00F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05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5D799C" w14:textId="3B4BE638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05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F4012" w14:textId="69CBB2E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2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1921EF" w14:textId="71CC885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2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19C9AE" w14:textId="584C384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281)</w:t>
            </w:r>
          </w:p>
        </w:tc>
      </w:tr>
      <w:tr w:rsidR="008F09A6" w:rsidRPr="001863D1" w14:paraId="4497AD67" w14:textId="1620135D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1BDF9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91BA32" w14:textId="45F45C3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.7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A0E79B" w14:textId="4A8166CB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2.0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E1FE2C" w14:textId="61514CE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.2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E0C829" w14:textId="07009EA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.0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6B8F21" w14:textId="3DD41B6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.0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5ED4B5" w14:textId="0D2B2B7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.2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FE5C3C" w14:textId="4E966AE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.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12F6EC" w14:textId="0237DBF8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.57***</w:t>
            </w:r>
          </w:p>
        </w:tc>
      </w:tr>
      <w:tr w:rsidR="008F09A6" w:rsidRPr="001863D1" w14:paraId="26E78A6F" w14:textId="23820EA0" w:rsidTr="00A578C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41107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DED66" w14:textId="6B65442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2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909D7" w14:textId="26F4348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3B6841" w14:textId="019101D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B55B7" w14:textId="32FFFE7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407A1" w14:textId="21D26DB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55D2A" w14:textId="20C7808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2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B78058" w14:textId="7B8F49D2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4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3FE81" w14:textId="40254AE8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273)</w:t>
            </w:r>
          </w:p>
        </w:tc>
      </w:tr>
      <w:tr w:rsidR="008F09A6" w:rsidRPr="001863D1" w14:paraId="5826D26F" w14:textId="41C58F0A" w:rsidTr="00A578C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B6898F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Region F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C8067F" w14:textId="7B642F9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ADFDEB" w14:textId="4D82F93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F2FAA9" w14:textId="349F9DE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86FA83" w14:textId="6A79887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455A9F" w14:textId="537576D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B22FDF" w14:textId="5C5C79E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7345F7" w14:textId="431008C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E35B00" w14:textId="27C3968C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8F09A6" w:rsidRPr="001863D1" w14:paraId="05035307" w14:textId="77777777" w:rsidTr="00A578CA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B454180" w14:textId="4881CA2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LAD F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AEEC243" w14:textId="5953E20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49F5A6F" w14:textId="02121E4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05D22D9" w14:textId="0C1F479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00EC675" w14:textId="2709D9C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1E0585C" w14:textId="3FF5608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6AAA3CD" w14:textId="4386296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9395101" w14:textId="592EA91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B5ADC46" w14:textId="024FC4B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8F09A6" w:rsidRPr="001863D1" w14:paraId="7325BB60" w14:textId="3E8F42E6" w:rsidTr="00A578CA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463D872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Wave F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5736B5F" w14:textId="11678BF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7EB132D" w14:textId="4C718B19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04B5BE6" w14:textId="3AF22E6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6114305" w14:textId="77EAE39B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F45070E" w14:textId="092AA86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62CA809" w14:textId="2759DA0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AD1EA1C" w14:textId="6E18D008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A37362A" w14:textId="36E56EA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8F09A6" w:rsidRPr="001863D1" w14:paraId="76D8D7D6" w14:textId="217E93C1" w:rsidTr="00A578CA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9925514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Individual F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DD695D7" w14:textId="5E209CE8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C3F2E13" w14:textId="243053F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ED767FE" w14:textId="6D10E7F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8BD53FE" w14:textId="3CA0D1E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24BED25" w14:textId="00A0F0C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5D59549" w14:textId="5D5DD19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4EFEDE8" w14:textId="48F1C17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DCCDA20" w14:textId="020F02E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8F09A6" w:rsidRPr="001863D1" w14:paraId="1220E025" w14:textId="148DABF8" w:rsidTr="00A578CA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D2141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51A5D5" w14:textId="2A031C1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165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53D9E2" w14:textId="54596AB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108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A9688" w14:textId="055F7F1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092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CDBAAC" w14:textId="3B9C61D0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012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7F151B" w14:textId="7961401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012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595E44" w14:textId="22E41F1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012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C592A6" w14:textId="7D979DC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012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8205AF" w14:textId="53868C6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08001</w:t>
            </w:r>
          </w:p>
        </w:tc>
      </w:tr>
      <w:tr w:rsidR="008F09A6" w:rsidRPr="001863D1" w14:paraId="4DEA457C" w14:textId="320124CA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3AF8E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Individuals (clus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B29255" w14:textId="239F4B3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8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A4A61C" w14:textId="311648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7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857B34" w14:textId="3EE6C6E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7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D45D78" w14:textId="3668BB2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6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12ADCB" w14:textId="6AE05B9F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6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21F7B" w14:textId="3C27D328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6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F27035" w14:textId="3C8C302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6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EB09C" w14:textId="1597E9D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8073</w:t>
            </w:r>
          </w:p>
        </w:tc>
      </w:tr>
      <w:tr w:rsidR="008F09A6" w:rsidRPr="001863D1" w14:paraId="7EF1D3AD" w14:textId="570980EC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7886B5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i/>
                <w:iCs/>
                <w:sz w:val="16"/>
                <w:szCs w:val="16"/>
              </w:rPr>
              <w:t>R</w:t>
            </w:r>
            <w:r w:rsidRPr="001863D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</w:t>
            </w:r>
            <w:r w:rsidRPr="001863D1">
              <w:rPr>
                <w:rFonts w:ascii="Arial" w:hAnsi="Arial" w:cs="Arial"/>
                <w:i/>
                <w:iCs/>
                <w:sz w:val="16"/>
                <w:szCs w:val="16"/>
              </w:rPr>
              <w:t>-wit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D48D5E" w14:textId="19F487A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03128" w14:textId="5504787E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AA957D" w14:textId="278F526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359A99" w14:textId="405981C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78D6A5" w14:textId="44D47DE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F438B" w14:textId="26EE826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5E6240" w14:textId="691F709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F0FE6" w14:textId="12C7ADAC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</w:tr>
      <w:tr w:rsidR="008F09A6" w:rsidRPr="001863D1" w14:paraId="1FC55432" w14:textId="7D7B976F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528DFC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i/>
                <w:iCs/>
                <w:sz w:val="16"/>
                <w:szCs w:val="16"/>
              </w:rPr>
              <w:t>R</w:t>
            </w:r>
            <w:r w:rsidRPr="001863D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</w:t>
            </w:r>
            <w:r w:rsidRPr="001863D1">
              <w:rPr>
                <w:rFonts w:ascii="Arial" w:hAnsi="Arial" w:cs="Arial"/>
                <w:i/>
                <w:iCs/>
                <w:sz w:val="16"/>
                <w:szCs w:val="16"/>
              </w:rPr>
              <w:t>-betw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1DB305" w14:textId="5806C01B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9A2AD" w14:textId="1604AD8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92BB36" w14:textId="4C81756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24E3E7" w14:textId="1D8198BB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7F43B" w14:textId="0FCD0D2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7130B6" w14:textId="487DAAF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C9AFB8" w14:textId="762EAAA4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666F37" w14:textId="6CEBDEA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</w:tr>
      <w:tr w:rsidR="008F09A6" w:rsidRPr="001863D1" w14:paraId="0D3FB5CC" w14:textId="47338446" w:rsidTr="00A578C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3BB304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i/>
                <w:iCs/>
                <w:sz w:val="16"/>
                <w:szCs w:val="16"/>
              </w:rPr>
              <w:t>R</w:t>
            </w:r>
            <w:r w:rsidRPr="001863D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</w:t>
            </w:r>
            <w:r w:rsidRPr="001863D1">
              <w:rPr>
                <w:rFonts w:ascii="Arial" w:hAnsi="Arial" w:cs="Arial"/>
                <w:i/>
                <w:iCs/>
                <w:sz w:val="16"/>
                <w:szCs w:val="16"/>
              </w:rPr>
              <w:t>-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4F8AC7" w14:textId="49DDEAF3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8BC48B" w14:textId="618B42AB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FFD094" w14:textId="3689848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F18D91" w14:textId="54ADB97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0B84F" w14:textId="27B0A0DC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3B9739" w14:textId="3E17EC3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A582AD" w14:textId="77553D5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254E76" w14:textId="6766F3D8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</w:tr>
      <w:tr w:rsidR="008F09A6" w:rsidRPr="001863D1" w14:paraId="5DF22571" w14:textId="568A7A6B" w:rsidTr="00A578C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E1E09" w14:textId="7777777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Prob. &gt; </w:t>
            </w:r>
            <w:r w:rsidRPr="001863D1">
              <w:rPr>
                <w:rFonts w:ascii="Arial" w:hAnsi="Arial" w:cs="Arial"/>
                <w:i/>
                <w:iCs/>
                <w:sz w:val="16"/>
                <w:szCs w:val="16"/>
              </w:rPr>
              <w:t>F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4331AF" w14:textId="6B87E297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5EE6E" w14:textId="1AE788DC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89BFF" w14:textId="4E06EB05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F55BA7" w14:textId="2AE1D25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A0F17" w14:textId="7DEE3FBA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B1B97F" w14:textId="4E234986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4720E" w14:textId="1C1F9591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63CAB" w14:textId="2F93258D" w:rsidR="008F09A6" w:rsidRPr="001863D1" w:rsidRDefault="008F09A6" w:rsidP="008F09A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</w:tr>
    </w:tbl>
    <w:p w14:paraId="03DE947A" w14:textId="56A11F32" w:rsidR="00B122A0" w:rsidRPr="001863D1" w:rsidRDefault="00B122A0" w:rsidP="008F060F">
      <w:pPr>
        <w:widowControl w:val="0"/>
        <w:autoSpaceDE w:val="0"/>
        <w:autoSpaceDN w:val="0"/>
        <w:adjustRightInd w:val="0"/>
        <w:rPr>
          <w:rFonts w:ascii="Arial" w:hAnsi="Arial" w:cs="Arial"/>
          <w:b/>
          <w:bCs/>
          <w:sz w:val="19"/>
          <w:szCs w:val="19"/>
        </w:rPr>
      </w:pPr>
      <w:r w:rsidRPr="001863D1">
        <w:rPr>
          <w:rFonts w:ascii="Arial" w:hAnsi="Arial" w:cs="Arial"/>
          <w:i/>
          <w:iCs/>
          <w:sz w:val="18"/>
          <w:szCs w:val="18"/>
        </w:rPr>
        <w:t>Notes</w:t>
      </w:r>
      <w:r w:rsidRPr="001863D1">
        <w:rPr>
          <w:rFonts w:ascii="Arial" w:hAnsi="Arial" w:cs="Arial"/>
          <w:sz w:val="18"/>
          <w:szCs w:val="18"/>
        </w:rPr>
        <w:t xml:space="preserve">: GLS regressions. Reference group: </w:t>
      </w:r>
      <w:r w:rsidRPr="001863D1">
        <w:rPr>
          <w:rFonts w:ascii="Arial" w:hAnsi="Arial" w:cs="Arial"/>
          <w:i/>
          <w:iCs/>
          <w:sz w:val="18"/>
          <w:szCs w:val="18"/>
        </w:rPr>
        <w:t>Male, Single, Not living with a partner, Live in Urban area, Owned outright,</w:t>
      </w:r>
      <w:r w:rsidRPr="001863D1">
        <w:rPr>
          <w:rFonts w:ascii="Arial" w:hAnsi="Arial" w:cs="Arial"/>
          <w:sz w:val="18"/>
          <w:szCs w:val="18"/>
        </w:rPr>
        <w:t xml:space="preserve"> and</w:t>
      </w:r>
      <w:r w:rsidRPr="001863D1">
        <w:rPr>
          <w:rFonts w:ascii="Arial" w:hAnsi="Arial" w:cs="Arial"/>
          <w:i/>
          <w:iCs/>
          <w:sz w:val="18"/>
          <w:szCs w:val="18"/>
        </w:rPr>
        <w:t xml:space="preserve"> </w:t>
      </w:r>
      <w:proofErr w:type="gramStart"/>
      <w:r w:rsidRPr="001863D1">
        <w:rPr>
          <w:rFonts w:ascii="Arial" w:hAnsi="Arial" w:cs="Arial"/>
          <w:i/>
          <w:iCs/>
          <w:sz w:val="18"/>
          <w:szCs w:val="18"/>
        </w:rPr>
        <w:t>Employed</w:t>
      </w:r>
      <w:proofErr w:type="gramEnd"/>
      <w:r w:rsidRPr="001863D1">
        <w:rPr>
          <w:rFonts w:ascii="Arial" w:hAnsi="Arial" w:cs="Arial"/>
          <w:i/>
          <w:iCs/>
          <w:sz w:val="18"/>
          <w:szCs w:val="18"/>
        </w:rPr>
        <w:t xml:space="preserve">. </w:t>
      </w:r>
      <w:r w:rsidRPr="001863D1">
        <w:rPr>
          <w:rFonts w:ascii="Arial" w:hAnsi="Arial" w:cs="Arial"/>
          <w:sz w:val="18"/>
          <w:szCs w:val="18"/>
        </w:rPr>
        <w:t xml:space="preserve">Standard errors (clustered at individual level) in parentheses. † </w:t>
      </w:r>
      <w:proofErr w:type="gramStart"/>
      <w:r w:rsidRPr="001863D1">
        <w:rPr>
          <w:rFonts w:ascii="Arial" w:hAnsi="Arial" w:cs="Arial"/>
          <w:i/>
          <w:iCs/>
          <w:sz w:val="18"/>
          <w:szCs w:val="18"/>
        </w:rPr>
        <w:t>p</w:t>
      </w:r>
      <w:proofErr w:type="gramEnd"/>
      <w:r w:rsidRPr="001863D1">
        <w:rPr>
          <w:rFonts w:ascii="Arial" w:hAnsi="Arial" w:cs="Arial"/>
          <w:sz w:val="18"/>
          <w:szCs w:val="18"/>
        </w:rPr>
        <w:t xml:space="preserve"> &lt; .10; * </w:t>
      </w:r>
      <w:r w:rsidRPr="001863D1">
        <w:rPr>
          <w:rFonts w:ascii="Arial" w:hAnsi="Arial" w:cs="Arial"/>
          <w:i/>
          <w:iCs/>
          <w:sz w:val="18"/>
          <w:szCs w:val="18"/>
        </w:rPr>
        <w:t>p</w:t>
      </w:r>
      <w:r w:rsidRPr="001863D1">
        <w:rPr>
          <w:rFonts w:ascii="Arial" w:hAnsi="Arial" w:cs="Arial"/>
          <w:sz w:val="18"/>
          <w:szCs w:val="18"/>
        </w:rPr>
        <w:t xml:space="preserve"> &lt; .05; ** </w:t>
      </w:r>
      <w:r w:rsidRPr="001863D1">
        <w:rPr>
          <w:rFonts w:ascii="Arial" w:hAnsi="Arial" w:cs="Arial"/>
          <w:i/>
          <w:iCs/>
          <w:sz w:val="18"/>
          <w:szCs w:val="18"/>
        </w:rPr>
        <w:t>p</w:t>
      </w:r>
      <w:r w:rsidRPr="001863D1">
        <w:rPr>
          <w:rFonts w:ascii="Arial" w:hAnsi="Arial" w:cs="Arial"/>
          <w:sz w:val="18"/>
          <w:szCs w:val="18"/>
        </w:rPr>
        <w:t xml:space="preserve"> &lt; .01; *** </w:t>
      </w:r>
      <w:r w:rsidRPr="001863D1">
        <w:rPr>
          <w:rFonts w:ascii="Arial" w:hAnsi="Arial" w:cs="Arial"/>
          <w:i/>
          <w:iCs/>
          <w:sz w:val="18"/>
          <w:szCs w:val="18"/>
        </w:rPr>
        <w:t>p</w:t>
      </w:r>
      <w:r w:rsidRPr="001863D1">
        <w:rPr>
          <w:rFonts w:ascii="Arial" w:hAnsi="Arial" w:cs="Arial"/>
          <w:sz w:val="18"/>
          <w:szCs w:val="18"/>
        </w:rPr>
        <w:t xml:space="preserve"> &lt; .001.</w:t>
      </w:r>
      <w:r w:rsidRPr="001863D1">
        <w:rPr>
          <w:rFonts w:ascii="Arial" w:hAnsi="Arial" w:cs="Arial"/>
          <w:b/>
          <w:bCs/>
          <w:sz w:val="19"/>
          <w:szCs w:val="19"/>
        </w:rPr>
        <w:br w:type="page"/>
      </w:r>
    </w:p>
    <w:p w14:paraId="0CF2D168" w14:textId="77777777" w:rsidR="00B122A0" w:rsidRPr="001863D1" w:rsidRDefault="00B122A0" w:rsidP="00B122A0">
      <w:pPr>
        <w:keepNext/>
        <w:widowControl w:val="0"/>
        <w:autoSpaceDE w:val="0"/>
        <w:autoSpaceDN w:val="0"/>
        <w:adjustRightInd w:val="0"/>
        <w:rPr>
          <w:rFonts w:ascii="Arial" w:hAnsi="Arial" w:cs="Arial"/>
          <w:b/>
          <w:bCs/>
          <w:sz w:val="20"/>
        </w:rPr>
      </w:pPr>
      <w:r w:rsidRPr="001863D1">
        <w:rPr>
          <w:rFonts w:ascii="Arial" w:hAnsi="Arial" w:cs="Arial"/>
          <w:b/>
          <w:bCs/>
          <w:sz w:val="20"/>
        </w:rPr>
        <w:lastRenderedPageBreak/>
        <w:t xml:space="preserve">Table S4. SE cluster at region level and region*wave; DV=GHQ </w:t>
      </w:r>
      <w:proofErr w:type="spellStart"/>
      <w:r w:rsidRPr="001863D1">
        <w:rPr>
          <w:rFonts w:ascii="Arial" w:hAnsi="Arial" w:cs="Arial"/>
          <w:b/>
          <w:bCs/>
          <w:sz w:val="20"/>
        </w:rPr>
        <w:t>Caseness</w:t>
      </w:r>
      <w:proofErr w:type="spellEnd"/>
      <w:r w:rsidRPr="001863D1">
        <w:rPr>
          <w:rFonts w:ascii="Arial" w:hAnsi="Arial" w:cs="Arial"/>
          <w:b/>
          <w:bCs/>
          <w:sz w:val="20"/>
        </w:rPr>
        <w:t xml:space="preserve"> score</w:t>
      </w:r>
    </w:p>
    <w:tbl>
      <w:tblPr>
        <w:tblW w:w="5000" w:type="pct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349"/>
        <w:gridCol w:w="786"/>
        <w:gridCol w:w="786"/>
        <w:gridCol w:w="786"/>
        <w:gridCol w:w="788"/>
        <w:gridCol w:w="788"/>
        <w:gridCol w:w="788"/>
        <w:gridCol w:w="788"/>
        <w:gridCol w:w="781"/>
      </w:tblGrid>
      <w:tr w:rsidR="00B122A0" w:rsidRPr="001863D1" w14:paraId="72D3ABF5" w14:textId="77777777" w:rsidTr="003C7B05">
        <w:trPr>
          <w:trHeight w:val="57"/>
        </w:trPr>
        <w:tc>
          <w:tcPr>
            <w:tcW w:w="1359" w:type="pct"/>
            <w:tcBorders>
              <w:top w:val="single" w:sz="4" w:space="0" w:color="auto"/>
              <w:left w:val="nil"/>
              <w:right w:val="nil"/>
            </w:tcBorders>
          </w:tcPr>
          <w:p w14:paraId="5A584863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863D1">
              <w:rPr>
                <w:rFonts w:ascii="Arial" w:hAnsi="Arial" w:cs="Arial"/>
                <w:i/>
                <w:iCs/>
                <w:sz w:val="16"/>
                <w:szCs w:val="16"/>
              </w:rPr>
              <w:t>SE cluster level</w:t>
            </w:r>
          </w:p>
        </w:tc>
        <w:tc>
          <w:tcPr>
            <w:tcW w:w="1821" w:type="pct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07DDF45B" w14:textId="77777777" w:rsidR="00B122A0" w:rsidRPr="001863D1" w:rsidRDefault="00B122A0" w:rsidP="003C7B05">
            <w:pPr>
              <w:widowControl w:val="0"/>
              <w:pBdr>
                <w:bottom w:val="single" w:sz="4" w:space="1" w:color="auto"/>
              </w:pBd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Region</w:t>
            </w:r>
          </w:p>
        </w:tc>
        <w:tc>
          <w:tcPr>
            <w:tcW w:w="1820" w:type="pct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68F3FA3C" w14:textId="77777777" w:rsidR="00B122A0" w:rsidRPr="001863D1" w:rsidRDefault="00B122A0" w:rsidP="003C7B05">
            <w:pPr>
              <w:widowControl w:val="0"/>
              <w:pBdr>
                <w:bottom w:val="single" w:sz="4" w:space="1" w:color="auto"/>
              </w:pBd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Region*Wave</w:t>
            </w:r>
          </w:p>
        </w:tc>
      </w:tr>
      <w:tr w:rsidR="00B122A0" w:rsidRPr="001863D1" w14:paraId="50262552" w14:textId="77777777" w:rsidTr="003C7B05">
        <w:trPr>
          <w:trHeight w:val="57"/>
        </w:trPr>
        <w:tc>
          <w:tcPr>
            <w:tcW w:w="1359" w:type="pct"/>
            <w:tcBorders>
              <w:left w:val="nil"/>
              <w:right w:val="nil"/>
            </w:tcBorders>
          </w:tcPr>
          <w:p w14:paraId="3D78BFE1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863D1">
              <w:rPr>
                <w:rFonts w:ascii="Arial" w:hAnsi="Arial" w:cs="Arial"/>
                <w:i/>
                <w:iCs/>
                <w:sz w:val="16"/>
                <w:szCs w:val="16"/>
              </w:rPr>
              <w:t>Dep. Var.</w:t>
            </w:r>
          </w:p>
        </w:tc>
        <w:tc>
          <w:tcPr>
            <w:tcW w:w="910" w:type="pct"/>
            <w:gridSpan w:val="2"/>
            <w:tcBorders>
              <w:left w:val="nil"/>
              <w:right w:val="nil"/>
            </w:tcBorders>
          </w:tcPr>
          <w:p w14:paraId="5C65E78A" w14:textId="77777777" w:rsidR="00B122A0" w:rsidRPr="001863D1" w:rsidRDefault="00B122A0" w:rsidP="003C7B05">
            <w:pPr>
              <w:widowControl w:val="0"/>
              <w:pBdr>
                <w:bottom w:val="single" w:sz="4" w:space="1" w:color="auto"/>
              </w:pBd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63D1">
              <w:rPr>
                <w:rFonts w:ascii="Arial" w:hAnsi="Arial" w:cs="Arial"/>
                <w:sz w:val="16"/>
                <w:szCs w:val="16"/>
              </w:rPr>
              <w:t>Caseness</w:t>
            </w:r>
            <w:proofErr w:type="spellEnd"/>
          </w:p>
        </w:tc>
        <w:tc>
          <w:tcPr>
            <w:tcW w:w="911" w:type="pct"/>
            <w:gridSpan w:val="2"/>
            <w:tcBorders>
              <w:left w:val="nil"/>
              <w:right w:val="nil"/>
            </w:tcBorders>
          </w:tcPr>
          <w:p w14:paraId="4C7079F1" w14:textId="77777777" w:rsidR="00B122A0" w:rsidRPr="001863D1" w:rsidRDefault="00B122A0" w:rsidP="003C7B05">
            <w:pPr>
              <w:widowControl w:val="0"/>
              <w:pBdr>
                <w:bottom w:val="single" w:sz="4" w:space="1" w:color="auto"/>
              </w:pBd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Likert</w:t>
            </w:r>
          </w:p>
        </w:tc>
        <w:tc>
          <w:tcPr>
            <w:tcW w:w="912" w:type="pct"/>
            <w:gridSpan w:val="2"/>
            <w:tcBorders>
              <w:left w:val="nil"/>
              <w:right w:val="nil"/>
            </w:tcBorders>
          </w:tcPr>
          <w:p w14:paraId="1202E01B" w14:textId="77777777" w:rsidR="00B122A0" w:rsidRPr="001863D1" w:rsidRDefault="00B122A0" w:rsidP="003C7B05">
            <w:pPr>
              <w:widowControl w:val="0"/>
              <w:pBdr>
                <w:bottom w:val="single" w:sz="4" w:space="1" w:color="auto"/>
              </w:pBd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63D1">
              <w:rPr>
                <w:rFonts w:ascii="Arial" w:hAnsi="Arial" w:cs="Arial"/>
                <w:sz w:val="16"/>
                <w:szCs w:val="16"/>
              </w:rPr>
              <w:t>Caseness</w:t>
            </w:r>
            <w:proofErr w:type="spellEnd"/>
          </w:p>
        </w:tc>
        <w:tc>
          <w:tcPr>
            <w:tcW w:w="908" w:type="pct"/>
            <w:gridSpan w:val="2"/>
            <w:tcBorders>
              <w:left w:val="nil"/>
              <w:right w:val="nil"/>
            </w:tcBorders>
          </w:tcPr>
          <w:p w14:paraId="135C1F36" w14:textId="77777777" w:rsidR="00B122A0" w:rsidRPr="001863D1" w:rsidRDefault="00B122A0" w:rsidP="003C7B05">
            <w:pPr>
              <w:widowControl w:val="0"/>
              <w:pBdr>
                <w:bottom w:val="single" w:sz="4" w:space="1" w:color="auto"/>
              </w:pBd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Likert</w:t>
            </w:r>
          </w:p>
        </w:tc>
      </w:tr>
      <w:tr w:rsidR="00B122A0" w:rsidRPr="001863D1" w14:paraId="5A108274" w14:textId="77777777" w:rsidTr="003C7B05">
        <w:trPr>
          <w:trHeight w:val="57"/>
        </w:trPr>
        <w:tc>
          <w:tcPr>
            <w:tcW w:w="1359" w:type="pct"/>
            <w:tcBorders>
              <w:left w:val="nil"/>
              <w:bottom w:val="single" w:sz="4" w:space="0" w:color="auto"/>
              <w:right w:val="nil"/>
            </w:tcBorders>
          </w:tcPr>
          <w:p w14:paraId="6272984C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left w:val="nil"/>
              <w:bottom w:val="single" w:sz="4" w:space="0" w:color="auto"/>
              <w:right w:val="nil"/>
            </w:tcBorders>
          </w:tcPr>
          <w:p w14:paraId="61498FD2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455" w:type="pct"/>
            <w:tcBorders>
              <w:left w:val="nil"/>
              <w:bottom w:val="single" w:sz="4" w:space="0" w:color="auto"/>
              <w:right w:val="nil"/>
            </w:tcBorders>
          </w:tcPr>
          <w:p w14:paraId="5E1F60ED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2)</w:t>
            </w:r>
          </w:p>
        </w:tc>
        <w:tc>
          <w:tcPr>
            <w:tcW w:w="455" w:type="pct"/>
            <w:tcBorders>
              <w:left w:val="nil"/>
              <w:bottom w:val="single" w:sz="4" w:space="0" w:color="auto"/>
              <w:right w:val="nil"/>
            </w:tcBorders>
          </w:tcPr>
          <w:p w14:paraId="74D644AD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3)</w:t>
            </w:r>
          </w:p>
        </w:tc>
        <w:tc>
          <w:tcPr>
            <w:tcW w:w="456" w:type="pct"/>
            <w:tcBorders>
              <w:left w:val="nil"/>
              <w:bottom w:val="single" w:sz="4" w:space="0" w:color="auto"/>
              <w:right w:val="nil"/>
            </w:tcBorders>
          </w:tcPr>
          <w:p w14:paraId="5B15A638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4)</w:t>
            </w:r>
          </w:p>
        </w:tc>
        <w:tc>
          <w:tcPr>
            <w:tcW w:w="456" w:type="pct"/>
            <w:tcBorders>
              <w:left w:val="nil"/>
              <w:bottom w:val="single" w:sz="4" w:space="0" w:color="auto"/>
              <w:right w:val="nil"/>
            </w:tcBorders>
          </w:tcPr>
          <w:p w14:paraId="68969878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5)</w:t>
            </w:r>
          </w:p>
        </w:tc>
        <w:tc>
          <w:tcPr>
            <w:tcW w:w="456" w:type="pct"/>
            <w:tcBorders>
              <w:left w:val="nil"/>
              <w:bottom w:val="single" w:sz="4" w:space="0" w:color="auto"/>
              <w:right w:val="nil"/>
            </w:tcBorders>
          </w:tcPr>
          <w:p w14:paraId="74642389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6)</w:t>
            </w:r>
          </w:p>
        </w:tc>
        <w:tc>
          <w:tcPr>
            <w:tcW w:w="456" w:type="pct"/>
            <w:tcBorders>
              <w:left w:val="nil"/>
              <w:bottom w:val="single" w:sz="4" w:space="0" w:color="auto"/>
              <w:right w:val="nil"/>
            </w:tcBorders>
          </w:tcPr>
          <w:p w14:paraId="40B426D8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7)</w:t>
            </w:r>
          </w:p>
        </w:tc>
        <w:tc>
          <w:tcPr>
            <w:tcW w:w="452" w:type="pct"/>
            <w:tcBorders>
              <w:left w:val="nil"/>
              <w:bottom w:val="single" w:sz="4" w:space="0" w:color="auto"/>
              <w:right w:val="nil"/>
            </w:tcBorders>
          </w:tcPr>
          <w:p w14:paraId="5A4311D8" w14:textId="77777777" w:rsidR="00B122A0" w:rsidRPr="001863D1" w:rsidRDefault="00B122A0" w:rsidP="003C7B0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8)</w:t>
            </w:r>
          </w:p>
        </w:tc>
      </w:tr>
      <w:tr w:rsidR="00297242" w:rsidRPr="001863D1" w14:paraId="0E7514A2" w14:textId="77777777" w:rsidTr="003C7B05">
        <w:trPr>
          <w:trHeight w:val="57"/>
        </w:trPr>
        <w:tc>
          <w:tcPr>
            <w:tcW w:w="1359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6698710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Change in duration of time spent at home (%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6F525E" w14:textId="10D1019F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25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B7CD06" w14:textId="280D1DDD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24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410FBD" w14:textId="3E826340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35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56DBF" w14:textId="7A90F63E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42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50190B" w14:textId="65F7A552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25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DDA0FA" w14:textId="2DDCB49C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24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755277" w14:textId="02AFF5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35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9692F" w14:textId="4CEAB141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42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</w:t>
            </w:r>
          </w:p>
        </w:tc>
      </w:tr>
      <w:tr w:rsidR="00297242" w:rsidRPr="001863D1" w14:paraId="71AC31B0" w14:textId="77777777" w:rsidTr="003C7B05">
        <w:trPr>
          <w:trHeight w:val="57"/>
        </w:trPr>
        <w:tc>
          <w:tcPr>
            <w:tcW w:w="1359" w:type="pct"/>
            <w:vMerge/>
            <w:tcBorders>
              <w:left w:val="nil"/>
              <w:bottom w:val="nil"/>
              <w:right w:val="nil"/>
            </w:tcBorders>
          </w:tcPr>
          <w:p w14:paraId="3CA53530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8F63DF8" w14:textId="0E35DDBC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71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9B40A2B" w14:textId="5BFDE9AA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98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AF6DA80" w14:textId="09A77C2F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117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B295A42" w14:textId="1FFB6479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17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C787630" w14:textId="15582D2E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677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45ACB9C" w14:textId="4B446CEF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86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A41CDAE" w14:textId="065B548C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11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397C53EB" w14:textId="0CC90015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143)</w:t>
            </w:r>
          </w:p>
        </w:tc>
      </w:tr>
      <w:tr w:rsidR="00297242" w:rsidRPr="001863D1" w14:paraId="00AAEE2D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75FB2C8A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COVID-19 positiv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FE890DC" w14:textId="33466344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4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80A22F5" w14:textId="73379019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2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7EC0572" w14:textId="5C2401FA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9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499A43B" w14:textId="1F8B86DD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8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53E3FA8" w14:textId="6437686E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4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01CC9CD" w14:textId="014F356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2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B769909" w14:textId="389A7554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9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1FD9C6C3" w14:textId="7AE4ACAA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8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</w:tr>
      <w:tr w:rsidR="00297242" w:rsidRPr="001863D1" w14:paraId="0FF577D5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387FE4D4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D7A6080" w14:textId="56EA871D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24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AD4D860" w14:textId="1A8CBDF0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29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27DDED3" w14:textId="0A0419DC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5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1DA198C" w14:textId="4ACDB13B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48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712E1FB" w14:textId="2F63073E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29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A743705" w14:textId="445E007C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32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76F96AE" w14:textId="50A90722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8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4EF45F36" w14:textId="7412DF33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38)</w:t>
            </w:r>
          </w:p>
        </w:tc>
      </w:tr>
      <w:tr w:rsidR="00297242" w:rsidRPr="001863D1" w14:paraId="18F26383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5702D85B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332FAD2" w14:textId="79E55DBC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15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5CD0302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4F950D2" w14:textId="4E942A4F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33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B9E741C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8D93EA0" w14:textId="339C2D8F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15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1443BB2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1B2DEA7" w14:textId="745D83B6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33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46146EFB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7242" w:rsidRPr="001863D1" w14:paraId="11A20561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25E05848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AA784C5" w14:textId="0236CE71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17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79D3F66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69610FB" w14:textId="0C0B81B8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26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61660CD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38C565D" w14:textId="73FB4BCD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22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9DA08F8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C971478" w14:textId="176C82AC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35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0AF91B89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7242" w:rsidRPr="001863D1" w14:paraId="12377206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0FB50CF8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FBF3872" w14:textId="40CC5C2F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55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5E549A6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8475625" w14:textId="2397E728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83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3C0B869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36F6E5B" w14:textId="00F77131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55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4E98D92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EE90530" w14:textId="308F250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83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0C78D2B0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7242" w:rsidRPr="001863D1" w14:paraId="4CE95BD1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741DF99D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CFDE709" w14:textId="46BED7E8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36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395066E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72492B6" w14:textId="2915DBC3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8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11D2790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68371D1" w14:textId="28ADE4E0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4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BB222BD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BEB6EE6" w14:textId="64D6AC40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87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320A36E9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7242" w:rsidRPr="001863D1" w14:paraId="3D0D8C36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2F742C3B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i/>
                <w:iCs/>
                <w:sz w:val="16"/>
                <w:szCs w:val="16"/>
              </w:rPr>
              <w:t>Marital statu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6D19BF8" w14:textId="63C30A32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25925FB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112BA18" w14:textId="7E0B0EE2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679EF22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ED7AF9C" w14:textId="4B24B46F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378DFB8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F2B6CFC" w14:textId="49602529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0000E2E8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7242" w:rsidRPr="001863D1" w14:paraId="25D62A10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4BC8DAB8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Married/civil partnership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37BAA12" w14:textId="3FBDC1C2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16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A385D96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F6B36CF" w14:textId="04394D84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2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F226B95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685F871" w14:textId="3B635BC2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16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C98BB33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A527D8C" w14:textId="732A2CA4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20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79A764E2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7242" w:rsidRPr="001863D1" w14:paraId="1F5F445F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24187A50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A190203" w14:textId="557BF299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81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C6F1AB7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D6087FE" w14:textId="58A0E18A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3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B4DE6E1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69F03C8" w14:textId="109EBA58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2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D60D26A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67526A4" w14:textId="6E193EF4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1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47583E6A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7242" w:rsidRPr="001863D1" w14:paraId="4EAB9BC4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24CEBE84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Separated/divorced/widow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A6F84CD" w14:textId="733CDDF1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4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34684D1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361FF53" w14:textId="2CFFE8CF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6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18CCBE0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176171D" w14:textId="4FDB490C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4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A6152A2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2ABD2F0" w14:textId="2B09F21E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6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44C82E78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7242" w:rsidRPr="001863D1" w14:paraId="5788777C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288396CE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B3D2630" w14:textId="0F4839A5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79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3EEF8F8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1D233C3" w14:textId="57DD6159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3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818885F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03477C1" w14:textId="2C4CC77E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7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7E31FC0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F45CD4F" w14:textId="2EDD796F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1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43E23142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7242" w:rsidRPr="001863D1" w14:paraId="30C0E9FA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295CA6F7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Living with partner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27E202E" w14:textId="5FCF92FB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23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BA5655F" w14:textId="63D01252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17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32EAD20" w14:textId="242D76C3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38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0B486A2" w14:textId="34C6901D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27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89DBECE" w14:textId="19562118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23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6ADC963" w14:textId="74B51B4D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17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413D207" w14:textId="6AE004A0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38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776D2211" w14:textId="3B172546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27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</w:t>
            </w:r>
          </w:p>
        </w:tc>
      </w:tr>
      <w:tr w:rsidR="00297242" w:rsidRPr="001863D1" w14:paraId="5C651F30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73DCE2C6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BF4C6A7" w14:textId="19E416DC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2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875F744" w14:textId="651D9794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0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09BDC9E" w14:textId="77116221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6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66B8F69" w14:textId="08A7DB05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76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7698C34" w14:textId="0FEC0F84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37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73497A9" w14:textId="42E9C8DD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17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7AAF01C" w14:textId="7F0FFB36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71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63CA211C" w14:textId="6651C39A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896)</w:t>
            </w:r>
          </w:p>
        </w:tc>
      </w:tr>
      <w:tr w:rsidR="00297242" w:rsidRPr="001863D1" w14:paraId="442F02DE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2E6A637C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i/>
                <w:iCs/>
                <w:sz w:val="16"/>
                <w:szCs w:val="16"/>
              </w:rPr>
              <w:t>Educatio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27746DE" w14:textId="3B4CEB12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29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4E67CAD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949E45F" w14:textId="2A8A0272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2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2CADD2A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B936721" w14:textId="1DCB96B0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29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0E832C8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6F0FBAB" w14:textId="69C9C54E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2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15F3C73C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7242" w:rsidRPr="001863D1" w14:paraId="3A95CE17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5A8DCFB8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ind w:left="117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No qualificatio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D66B437" w14:textId="6E38A53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0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81C6AD0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53A7652" w14:textId="29638C8B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97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ED9E994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8E298AD" w14:textId="6124C7C6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93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807EA62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2B77AA9" w14:textId="1E6C58ED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6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53E95CB1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7242" w:rsidRPr="001863D1" w14:paraId="020771CB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20102665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ind w:left="117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69DA298" w14:textId="0F24BD04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16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8737A03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11C81EE" w14:textId="660E09AA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1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DB1742E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BC2F80E" w14:textId="31D4E855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16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1B307C6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C3E3D33" w14:textId="3040B961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1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7ABEBA8B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7242" w:rsidRPr="001863D1" w14:paraId="4A70415C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72A51FA2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ind w:left="117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Other qualificatio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3BB6E1C" w14:textId="6F6954B9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7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87BF414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64F56D2" w14:textId="604D91BF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4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CC26890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93257F2" w14:textId="233917E9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76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B64ADAA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06728ED" w14:textId="3668D0F5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3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2099E198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7242" w:rsidRPr="001863D1" w14:paraId="685E5C86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4F8848A7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ind w:left="117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A580D87" w14:textId="6D1D5693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F0BCC3B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2A6EB9E" w14:textId="35DE9964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5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8A9F3BA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AF7EC8D" w14:textId="079C5E0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43AD016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F4DC75E" w14:textId="1F64676C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5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05E61FCB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7242" w:rsidRPr="001863D1" w14:paraId="3032229F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07108036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ind w:left="117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A level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F1350F1" w14:textId="28993B31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2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314DF4E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2C77E31" w14:textId="5FC06184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967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A40E2E3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64CE412" w14:textId="05E08931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4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ED67CEC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58369A4" w14:textId="5EF4FB10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0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1D786E74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7242" w:rsidRPr="001863D1" w14:paraId="7C94C586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0E66F65F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ind w:left="117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F064E5D" w14:textId="75213673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88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FF913EF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17EA2F9" w14:textId="648ECCA8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9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23EFA8F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51EFA19" w14:textId="04B4227F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8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06D42C2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AA6F6B9" w14:textId="635B9238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525406C6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7242" w:rsidRPr="001863D1" w14:paraId="5547BF1E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726A9F96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ind w:left="117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Other higher degre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F792BB5" w14:textId="33B6D3D6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7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68EC672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E6001D2" w14:textId="321B10FF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818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432992D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42B1C8D" w14:textId="352FF9A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70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4F338D2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1D7A3D5" w14:textId="25E576C8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2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78B51085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7242" w:rsidRPr="001863D1" w14:paraId="7B6C0310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3C7BC507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ind w:left="117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342834B" w14:textId="25C05A4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8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9B3C7B6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1016782" w14:textId="4EDCEAE0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DECD0A1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10C6144" w14:textId="08E1ED96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8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2FC510E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4BE80BF" w14:textId="049B326C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7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1B5DE021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7242" w:rsidRPr="001863D1" w14:paraId="70C8AD55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79BE7C0A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ind w:left="117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Degre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BA975F5" w14:textId="39EB2016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7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F1F0840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48C6DB1" w14:textId="7C738155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0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A591576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6993AF0" w14:textId="49C6B576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7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F76F8AE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22F0FD7" w14:textId="3C58866A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98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027F82C7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7242" w:rsidRPr="001863D1" w14:paraId="04B8F3E1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5DAE9A0E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E58E587" w14:textId="4628E986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2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36A28BD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AA99315" w14:textId="034D9365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7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67C5DD9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C294A24" w14:textId="29C98E48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2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70E07BD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04BD47E" w14:textId="6BC28DF4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7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2823E946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7242" w:rsidRPr="001863D1" w14:paraId="59795173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4670C339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Live in rural are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EFE3C4B" w14:textId="7BDF77DB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0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A5BFA3D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59BCCB4" w14:textId="1FDF323F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92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508E75C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1A0A9B0" w14:textId="7F96D0E8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4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B9A82AE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1941A76" w14:textId="478DBF0B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74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09C80520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7242" w:rsidRPr="001863D1" w14:paraId="0F0CCFB5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1E3684CB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C911552" w14:textId="4ACEAD12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4EBBFC2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3284E90" w14:textId="5AB11469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C5AE963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6B87D90" w14:textId="46AD94D4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EB5EE3B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4811D15" w14:textId="6D84874C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28458BB1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7242" w:rsidRPr="001863D1" w14:paraId="39D80A43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79891463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863D1">
              <w:rPr>
                <w:rFonts w:ascii="Arial" w:hAnsi="Arial" w:cs="Arial"/>
                <w:i/>
                <w:iCs/>
                <w:sz w:val="16"/>
                <w:szCs w:val="16"/>
              </w:rPr>
              <w:t>Housing statu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AE01EAA" w14:textId="25009AF8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2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3052D9C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8B388F3" w14:textId="0ECA525F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20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A998C7F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FAFC326" w14:textId="28397631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2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4DE4893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E92D29E" w14:textId="1D426C75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20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41A6DF79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7242" w:rsidRPr="001863D1" w14:paraId="27E6A273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300E75FF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Mortgag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5D18051" w14:textId="4D7FE8ED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4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134849C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6D01EB4" w14:textId="1B72A0C0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868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936A48D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05381CC" w14:textId="7A61CABE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4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EA76160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64F79C9" w14:textId="0873CE20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97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12001307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7242" w:rsidRPr="001863D1" w14:paraId="224FDB54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55F2E460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2302578" w14:textId="0C2598C1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34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C1A4A54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7A25B45" w14:textId="30A07333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63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A944F7E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6BA5E0D" w14:textId="1C48DCF6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34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6B70B4A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738E550" w14:textId="605954CF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63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2CC1CFDB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7242" w:rsidRPr="001863D1" w14:paraId="7C5B5302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6C9DE607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Renting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08E8372" w14:textId="5C672D32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9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6556B47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6016BD8" w14:textId="6B64415A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3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F9315CF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8B885F6" w14:textId="7BE453FD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79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9F7E717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6692417" w14:textId="460DBC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3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2A9A4BD1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7242" w:rsidRPr="001863D1" w14:paraId="32A1D03B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568C7BDF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678F57F" w14:textId="437FBC3E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96F0106" w14:textId="16656460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2870EA2" w14:textId="375D5921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2493351" w14:textId="13311BF6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D429BCA" w14:textId="511D2898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F5F8DC4" w14:textId="66AB234A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FCE7BEE" w14:textId="694E2F88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5F755098" w14:textId="778261F3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297242" w:rsidRPr="001863D1" w14:paraId="295EC98C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04BE2853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i/>
                <w:iCs/>
                <w:sz w:val="16"/>
                <w:szCs w:val="16"/>
              </w:rPr>
              <w:t>Employment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E1DB72C" w14:textId="09CF4064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38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508BD3F" w14:textId="06F3DA9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46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B50DE72" w14:textId="78384169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63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8729CF8" w14:textId="213262DD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80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FFCC2F6" w14:textId="1342CF49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38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ED054A6" w14:textId="5B31048E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46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94C32C2" w14:textId="454048A8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63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6B43F6C5" w14:textId="2C153512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80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</w:tr>
      <w:tr w:rsidR="00297242" w:rsidRPr="001863D1" w14:paraId="0262D1F8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3466BB94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Unemploy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436EDB0" w14:textId="5662587C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4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A49595F" w14:textId="37369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78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AF66295" w14:textId="25078CBB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98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930DC80" w14:textId="2DAEB09C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4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287E355" w14:textId="4C916B81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2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228FCA2" w14:textId="09F890AB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0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970BB01" w14:textId="0ACD1C65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78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44C2DB45" w14:textId="606EF70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15)</w:t>
            </w:r>
          </w:p>
        </w:tc>
      </w:tr>
      <w:tr w:rsidR="00297242" w:rsidRPr="001863D1" w14:paraId="483062DE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241DB9CA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36D31AF" w14:textId="506D49E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23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F17D301" w14:textId="566E85FD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9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0068B54" w14:textId="21BA1FE0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32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61BF7AC" w14:textId="7C65879F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9F95961" w14:textId="6D14E1AE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23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DE69430" w14:textId="2FC400D9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9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1CFC6E2" w14:textId="6DE365F5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32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2B0DB6F3" w14:textId="6038D8B5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</w:tr>
      <w:tr w:rsidR="00297242" w:rsidRPr="001863D1" w14:paraId="1E8277A5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034DA948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Self-employ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563DF56" w14:textId="3555DD7E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2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37BB837" w14:textId="5151A01B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0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C56FBE1" w14:textId="5E10E841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00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009E823" w14:textId="49AAEB71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6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71B7B3A" w14:textId="6743CEA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1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4534B37" w14:textId="6E04F8EB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748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A797398" w14:textId="16EBE109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92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60545660" w14:textId="0A845D3B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38)</w:t>
            </w:r>
          </w:p>
        </w:tc>
      </w:tr>
      <w:tr w:rsidR="00297242" w:rsidRPr="001863D1" w14:paraId="211213A5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0E34B575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ind w:left="3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7220C0B" w14:textId="6F12FC40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034C0DD" w14:textId="46640C86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2D7A0F8" w14:textId="356000E8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5473D42" w14:textId="7C1B10CA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905EDCA" w14:textId="3922E853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3800592" w14:textId="0B378D20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1628BCE" w14:textId="04314B02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5C9A288A" w14:textId="72173742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7242" w:rsidRPr="001863D1" w14:paraId="148213A3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4D886ECB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863D1">
              <w:rPr>
                <w:rFonts w:ascii="Arial" w:hAnsi="Arial" w:cs="Arial"/>
                <w:i/>
                <w:iCs/>
                <w:sz w:val="16"/>
                <w:szCs w:val="16"/>
              </w:rPr>
              <w:t>Household compositio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60F3106" w14:textId="26927425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FD86D67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CE9C10F" w14:textId="4C0A7DC0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EA068F1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AE6AF34" w14:textId="52C71F22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EDC4CEF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4804E02" w14:textId="771D0C89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093D6CC2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7242" w:rsidRPr="001863D1" w14:paraId="6606C15D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5D3820CA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Aged 0-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D4ED7A6" w14:textId="72E16CE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6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4B3D537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2079DFB" w14:textId="49870C56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7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944A1D0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9009D87" w14:textId="2D92E5CD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6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7A80C46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4EBB72A" w14:textId="0F1C123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7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51DEA903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7242" w:rsidRPr="001863D1" w14:paraId="62E8CEB8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2C34EE7E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5AE2C39" w14:textId="4D1BC9EF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80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5E32F06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78FA203" w14:textId="5CF1140F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38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C474D11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664684F" w14:textId="7786AD81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6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5025E17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6E06576" w14:textId="42F37C5B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90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69A10FD2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7242" w:rsidRPr="001863D1" w14:paraId="20CB495D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184F441C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Aged 5-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3F4A2CA" w14:textId="3E1EC4F1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67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B15F733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4B934DF" w14:textId="279B74F8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4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02E2494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53E2C3D" w14:textId="04BB2B5F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67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D33FE59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EB15C2C" w14:textId="11F687A1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4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3529D489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7242" w:rsidRPr="001863D1" w14:paraId="6DCB6265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31CA341A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53D8F94" w14:textId="3D7639B4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28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5B9FB35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AE6DCF3" w14:textId="11E308B1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397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5B70EB3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ABBBA3F" w14:textId="1B7B9895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32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EE4FF32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21EE1D5" w14:textId="39BDD36D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0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75CA527C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7242" w:rsidRPr="001863D1" w14:paraId="45D6D218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2E8ABD7F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Aged 70 or older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B946DE8" w14:textId="7B90744C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5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8491CAC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7DDBF97" w14:textId="4DD1236D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6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10BB3D0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8FDEFA1" w14:textId="6F99410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5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0DECEC1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EAE7EBA" w14:textId="4264CF52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6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3740A3C0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7242" w:rsidRPr="001863D1" w14:paraId="1A11C767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5D46B849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D18B2FD" w14:textId="6FCA7381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0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7979862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DBDC6D6" w14:textId="6B48DE1E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74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481D46A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3BEA3BA" w14:textId="65608C85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8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39BD968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CF04585" w14:textId="307244A6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86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38A7D7E2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7242" w:rsidRPr="001863D1" w14:paraId="32C84AA5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371B8D24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Pre-COVID GHQ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70265EF" w14:textId="44BE0B48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38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20D6314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69EEDA1" w14:textId="657E16B6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47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A0EFA9B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BB0B9DD" w14:textId="43FBC892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38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5D73DE8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D6ED954" w14:textId="2AC04F33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47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60944281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7242" w:rsidRPr="001863D1" w14:paraId="5F30189A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48E4787A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FEEC6AB" w14:textId="49C3A6E4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93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64892F9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93B0FE2" w14:textId="313A4106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77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9DD1822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1F3B1B0" w14:textId="2D4A655A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10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CF45E8A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5DBB769" w14:textId="2EAB288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96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69182AD5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7242" w:rsidRPr="001863D1" w14:paraId="6687112B" w14:textId="77777777" w:rsidTr="003C7B05">
        <w:trPr>
          <w:trHeight w:val="57"/>
        </w:trPr>
        <w:tc>
          <w:tcPr>
            <w:tcW w:w="1359" w:type="pct"/>
            <w:vMerge w:val="restart"/>
            <w:tcBorders>
              <w:top w:val="nil"/>
              <w:left w:val="nil"/>
              <w:right w:val="nil"/>
            </w:tcBorders>
          </w:tcPr>
          <w:p w14:paraId="532CA303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Long-standing illness or impairment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2768679" w14:textId="71E65B95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51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811CEBC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E34E905" w14:textId="22DD552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75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EDC6624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84760B2" w14:textId="1A1EFF25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51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55582FB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C8E8365" w14:textId="773E8414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75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5253739C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7242" w:rsidRPr="001863D1" w14:paraId="1C25ECDA" w14:textId="77777777" w:rsidTr="003C7B05">
        <w:trPr>
          <w:trHeight w:val="57"/>
        </w:trPr>
        <w:tc>
          <w:tcPr>
            <w:tcW w:w="1359" w:type="pct"/>
            <w:vMerge/>
            <w:tcBorders>
              <w:left w:val="nil"/>
              <w:bottom w:val="nil"/>
              <w:right w:val="nil"/>
            </w:tcBorders>
          </w:tcPr>
          <w:p w14:paraId="66AA953B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92BE6E1" w14:textId="2D544C68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7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4451589" w14:textId="1336E543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95813C4" w14:textId="20188812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0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2FB2EBA" w14:textId="56CC2A89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93C7E53" w14:textId="322EF2ED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88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0C6E714" w14:textId="2A4E0486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99BDB8F" w14:textId="345DE695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82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0B42C901" w14:textId="667C0463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97242" w:rsidRPr="001863D1" w14:paraId="7DDBCA2A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75FC3797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Case per 1,000 peopl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7ED983C" w14:textId="1603ED34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0F623B8" w14:textId="2FAF98F1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DC50F3B" w14:textId="6828D84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2.0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BE6058E" w14:textId="01FE0F69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.9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26FD820" w14:textId="4E2A48AF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7C31EAB" w14:textId="47335291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37C2DD5" w14:textId="1163AA96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2.0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2DF7288F" w14:textId="379408C5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.97</w:t>
            </w:r>
          </w:p>
        </w:tc>
      </w:tr>
      <w:tr w:rsidR="00297242" w:rsidRPr="001863D1" w14:paraId="3DA02BD7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73E7B3C0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AE7CEC1" w14:textId="7E8B201A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1.05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9F37B49" w14:textId="3A5B7B62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1.14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CCD69B3" w14:textId="0AA1ED0A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2.05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F5CCB20" w14:textId="010F4D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2.33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5E94EF5" w14:textId="16F35B39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88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2870006" w14:textId="10FF4552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98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01892C3" w14:textId="452143F5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1.58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29C31F9A" w14:textId="2838F86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1.864)</w:t>
            </w:r>
          </w:p>
        </w:tc>
      </w:tr>
      <w:tr w:rsidR="00297242" w:rsidRPr="001863D1" w14:paraId="0527743F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44BEA93A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Stringency index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16EF2E8" w14:textId="629934D8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4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8698A24" w14:textId="2A8D1EEF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56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3E57B72" w14:textId="431B7482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7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5BD7B57" w14:textId="0F518935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8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131718E" w14:textId="2C130354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49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0DE09DD" w14:textId="70736B41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56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12D1C61" w14:textId="2C9E5E90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7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1AA69ED1" w14:textId="529E774E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87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</w:tr>
      <w:tr w:rsidR="00297242" w:rsidRPr="001863D1" w14:paraId="52BDA41E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55A350D4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560BAD7" w14:textId="02E86FD9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30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AECC48A" w14:textId="2A179413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29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83CB47C" w14:textId="46097678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477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BE49E10" w14:textId="7412A69E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50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C909B50" w14:textId="16E6903B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28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2A31B30" w14:textId="2637E56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267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656D316" w14:textId="2453BFA2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47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4BECB3E1" w14:textId="3BEB6A9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475)</w:t>
            </w:r>
          </w:p>
        </w:tc>
      </w:tr>
      <w:tr w:rsidR="00297242" w:rsidRPr="001863D1" w14:paraId="3CFEE67C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504DE385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Constant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71E503D" w14:textId="6598783E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.22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0F915B8" w14:textId="2549BD1D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.57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EC2FA5A" w14:textId="0A8EF11D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6.45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90B259E" w14:textId="28C4A6CD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0.4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BAEC67D" w14:textId="49685C36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.22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B0163B4" w14:textId="43A65B82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.57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F5AD65F" w14:textId="5164FA4C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6.45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2ADEB628" w14:textId="29E30E7A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0.4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</w:tr>
      <w:tr w:rsidR="00297242" w:rsidRPr="001863D1" w14:paraId="161586F5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D079A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96FA4" w14:textId="35ED3DCD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297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CD879" w14:textId="70B8EB50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334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95107" w14:textId="7801031C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461)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666CA" w14:textId="2FE03B0B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559)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2323F" w14:textId="16978D95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264)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E4CB7" w14:textId="7F8ACE9F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254)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1DA4D" w14:textId="07BD3498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452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0A34D" w14:textId="47A040CA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438)</w:t>
            </w:r>
          </w:p>
        </w:tc>
      </w:tr>
      <w:tr w:rsidR="00297242" w:rsidRPr="001863D1" w14:paraId="74CC1785" w14:textId="77777777" w:rsidTr="003C7B05">
        <w:trPr>
          <w:trHeight w:val="57"/>
        </w:trPr>
        <w:tc>
          <w:tcPr>
            <w:tcW w:w="13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E73181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Region FE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30D2A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CBBEF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271BA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91C55C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4D3DA1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420FD8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66C0D0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FFC241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297242" w:rsidRPr="001863D1" w14:paraId="41639EB6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right w:val="nil"/>
            </w:tcBorders>
          </w:tcPr>
          <w:p w14:paraId="54AF3656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Wave FE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</w:tcPr>
          <w:p w14:paraId="60C4662B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</w:tcPr>
          <w:p w14:paraId="69907329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</w:tcPr>
          <w:p w14:paraId="659EC92E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</w:tcPr>
          <w:p w14:paraId="1798C906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</w:tcPr>
          <w:p w14:paraId="5B64A074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</w:tcPr>
          <w:p w14:paraId="3E6C619A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</w:tcPr>
          <w:p w14:paraId="5EE91428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</w:tcPr>
          <w:p w14:paraId="2EB719C0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297242" w:rsidRPr="001863D1" w14:paraId="470A2C20" w14:textId="77777777" w:rsidTr="003C7B05">
        <w:trPr>
          <w:trHeight w:val="57"/>
        </w:trPr>
        <w:tc>
          <w:tcPr>
            <w:tcW w:w="1359" w:type="pct"/>
            <w:tcBorders>
              <w:left w:val="nil"/>
              <w:bottom w:val="single" w:sz="4" w:space="0" w:color="auto"/>
              <w:right w:val="nil"/>
            </w:tcBorders>
          </w:tcPr>
          <w:p w14:paraId="25CC7C4B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Individual FE</w:t>
            </w:r>
          </w:p>
        </w:tc>
        <w:tc>
          <w:tcPr>
            <w:tcW w:w="455" w:type="pct"/>
            <w:tcBorders>
              <w:left w:val="nil"/>
              <w:bottom w:val="single" w:sz="4" w:space="0" w:color="auto"/>
              <w:right w:val="nil"/>
            </w:tcBorders>
          </w:tcPr>
          <w:p w14:paraId="30C90A5C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5" w:type="pct"/>
            <w:tcBorders>
              <w:left w:val="nil"/>
              <w:bottom w:val="single" w:sz="4" w:space="0" w:color="auto"/>
              <w:right w:val="nil"/>
            </w:tcBorders>
          </w:tcPr>
          <w:p w14:paraId="2B9F3F58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left w:val="nil"/>
              <w:bottom w:val="single" w:sz="4" w:space="0" w:color="auto"/>
              <w:right w:val="nil"/>
            </w:tcBorders>
          </w:tcPr>
          <w:p w14:paraId="174DD73B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6" w:type="pct"/>
            <w:tcBorders>
              <w:left w:val="nil"/>
              <w:bottom w:val="single" w:sz="4" w:space="0" w:color="auto"/>
              <w:right w:val="nil"/>
            </w:tcBorders>
          </w:tcPr>
          <w:p w14:paraId="2046B81F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56" w:type="pct"/>
            <w:tcBorders>
              <w:left w:val="nil"/>
              <w:bottom w:val="single" w:sz="4" w:space="0" w:color="auto"/>
              <w:right w:val="nil"/>
            </w:tcBorders>
          </w:tcPr>
          <w:p w14:paraId="54122DE4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6" w:type="pct"/>
            <w:tcBorders>
              <w:left w:val="nil"/>
              <w:bottom w:val="single" w:sz="4" w:space="0" w:color="auto"/>
              <w:right w:val="nil"/>
            </w:tcBorders>
          </w:tcPr>
          <w:p w14:paraId="5877593F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56" w:type="pct"/>
            <w:tcBorders>
              <w:left w:val="nil"/>
              <w:bottom w:val="single" w:sz="4" w:space="0" w:color="auto"/>
              <w:right w:val="nil"/>
            </w:tcBorders>
          </w:tcPr>
          <w:p w14:paraId="75A7A26C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left w:val="nil"/>
              <w:bottom w:val="single" w:sz="4" w:space="0" w:color="auto"/>
              <w:right w:val="nil"/>
            </w:tcBorders>
          </w:tcPr>
          <w:p w14:paraId="3B0EEF96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297242" w:rsidRPr="001863D1" w14:paraId="626E30A9" w14:textId="77777777" w:rsidTr="003C7B05">
        <w:trPr>
          <w:trHeight w:val="57"/>
        </w:trPr>
        <w:tc>
          <w:tcPr>
            <w:tcW w:w="13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4BB146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Observations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CA89E" w14:textId="579F0D5D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01236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3D754F" w14:textId="5A833689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08001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CA5594" w14:textId="32E89B3E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01236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1EE99" w14:textId="105B4D51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08001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6B49B5" w14:textId="6737BCFA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01236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F794C5" w14:textId="6A2F01CE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08001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13389B" w14:textId="3174000C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01236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6F99DA" w14:textId="14EDBAE4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08001</w:t>
            </w:r>
          </w:p>
        </w:tc>
      </w:tr>
      <w:tr w:rsidR="00297242" w:rsidRPr="001863D1" w14:paraId="616D8362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384DB5E3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Individuals (cluster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8478DEC" w14:textId="2659C0A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C1C6304" w14:textId="353AF9D5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80F407C" w14:textId="58F9DAA0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C299915" w14:textId="6B9491C4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2E291C6" w14:textId="4AC94AD4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8FF15EB" w14:textId="225EF06C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CF8D308" w14:textId="2881E132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10C49AA6" w14:textId="06BA177D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</w:tr>
      <w:tr w:rsidR="00297242" w:rsidRPr="001863D1" w14:paraId="48E0E1AC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41561F77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i/>
                <w:iCs/>
                <w:sz w:val="16"/>
                <w:szCs w:val="16"/>
              </w:rPr>
              <w:t>R</w:t>
            </w:r>
            <w:r w:rsidRPr="001863D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</w:t>
            </w:r>
            <w:r w:rsidRPr="001863D1">
              <w:rPr>
                <w:rFonts w:ascii="Arial" w:hAnsi="Arial" w:cs="Arial"/>
                <w:i/>
                <w:iCs/>
                <w:sz w:val="16"/>
                <w:szCs w:val="16"/>
              </w:rPr>
              <w:t>-withi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0020268" w14:textId="3A2C99DD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8231206" w14:textId="0D79E2B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477132C" w14:textId="1517D3F4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7275228" w14:textId="611A3D98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A8793D6" w14:textId="675BE331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E3F4146" w14:textId="51376B4B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BB7EDAD" w14:textId="724A2F0D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6A25D81E" w14:textId="36CA45E2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</w:tr>
      <w:tr w:rsidR="00297242" w:rsidRPr="001863D1" w14:paraId="18988FAB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right w:val="nil"/>
            </w:tcBorders>
          </w:tcPr>
          <w:p w14:paraId="763E571A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i/>
                <w:iCs/>
                <w:sz w:val="16"/>
                <w:szCs w:val="16"/>
              </w:rPr>
              <w:t>R</w:t>
            </w:r>
            <w:r w:rsidRPr="001863D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</w:t>
            </w:r>
            <w:r w:rsidRPr="001863D1">
              <w:rPr>
                <w:rFonts w:ascii="Arial" w:hAnsi="Arial" w:cs="Arial"/>
                <w:i/>
                <w:iCs/>
                <w:sz w:val="16"/>
                <w:szCs w:val="16"/>
              </w:rPr>
              <w:t>-between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</w:tcPr>
          <w:p w14:paraId="50A0758F" w14:textId="1DA5E9C3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262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</w:tcPr>
          <w:p w14:paraId="36CAC531" w14:textId="5034049C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</w:tcPr>
          <w:p w14:paraId="1BFBC544" w14:textId="60DCCF5E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335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</w:tcPr>
          <w:p w14:paraId="24CB7ABA" w14:textId="7BABFBC5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</w:tcPr>
          <w:p w14:paraId="2D2FEDD0" w14:textId="0AE76E38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262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</w:tcPr>
          <w:p w14:paraId="22C31FE7" w14:textId="101CCF1F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</w:tcPr>
          <w:p w14:paraId="32ABA481" w14:textId="3ECCBA75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335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</w:tcPr>
          <w:p w14:paraId="7DD2BC8E" w14:textId="2FDF9B3D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</w:tr>
      <w:tr w:rsidR="00297242" w:rsidRPr="001863D1" w14:paraId="08095EB9" w14:textId="77777777" w:rsidTr="003C7B05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C652B" w14:textId="7777777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i/>
                <w:iCs/>
                <w:sz w:val="16"/>
                <w:szCs w:val="16"/>
              </w:rPr>
              <w:t>R</w:t>
            </w:r>
            <w:r w:rsidRPr="001863D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</w:t>
            </w:r>
            <w:r w:rsidRPr="001863D1">
              <w:rPr>
                <w:rFonts w:ascii="Arial" w:hAnsi="Arial" w:cs="Arial"/>
                <w:i/>
                <w:iCs/>
                <w:sz w:val="16"/>
                <w:szCs w:val="16"/>
              </w:rPr>
              <w:t>-overall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51F87D" w14:textId="368AD3E1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8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6B365" w14:textId="1F74B8CE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CF750" w14:textId="20869D2E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257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8BF28" w14:textId="6BCEF86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A4E8D" w14:textId="60761DA4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84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45C14" w14:textId="1A8A6737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D317A" w14:textId="06536F76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257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FD05D" w14:textId="58EE2519" w:rsidR="00297242" w:rsidRPr="001863D1" w:rsidRDefault="00297242" w:rsidP="0029724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</w:tr>
    </w:tbl>
    <w:p w14:paraId="6A839800" w14:textId="22EDFCD2" w:rsidR="00297242" w:rsidRPr="001863D1" w:rsidRDefault="00B122A0" w:rsidP="00B122A0">
      <w:pPr>
        <w:widowControl w:val="0"/>
        <w:autoSpaceDE w:val="0"/>
        <w:autoSpaceDN w:val="0"/>
        <w:adjustRightInd w:val="0"/>
        <w:rPr>
          <w:rFonts w:ascii="Arial" w:hAnsi="Arial" w:cs="Arial"/>
          <w:sz w:val="18"/>
          <w:szCs w:val="18"/>
        </w:rPr>
      </w:pPr>
      <w:r w:rsidRPr="001863D1">
        <w:rPr>
          <w:rFonts w:ascii="Arial" w:hAnsi="Arial" w:cs="Arial"/>
          <w:i/>
          <w:iCs/>
          <w:sz w:val="18"/>
          <w:szCs w:val="18"/>
        </w:rPr>
        <w:t>Notes</w:t>
      </w:r>
      <w:r w:rsidRPr="001863D1">
        <w:rPr>
          <w:rFonts w:ascii="Arial" w:hAnsi="Arial" w:cs="Arial"/>
          <w:sz w:val="18"/>
          <w:szCs w:val="18"/>
        </w:rPr>
        <w:t xml:space="preserve">: GLS regressions. Reference group: </w:t>
      </w:r>
      <w:r w:rsidRPr="001863D1">
        <w:rPr>
          <w:rFonts w:ascii="Arial" w:hAnsi="Arial" w:cs="Arial"/>
          <w:i/>
          <w:iCs/>
          <w:sz w:val="18"/>
          <w:szCs w:val="18"/>
        </w:rPr>
        <w:t xml:space="preserve">Male, Single, Not living with a partner, Live in Urban area, </w:t>
      </w:r>
      <w:proofErr w:type="gramStart"/>
      <w:r w:rsidRPr="001863D1">
        <w:rPr>
          <w:rFonts w:ascii="Arial" w:hAnsi="Arial" w:cs="Arial"/>
          <w:i/>
          <w:iCs/>
          <w:sz w:val="18"/>
          <w:szCs w:val="18"/>
        </w:rPr>
        <w:t>Owned</w:t>
      </w:r>
      <w:proofErr w:type="gramEnd"/>
      <w:r w:rsidRPr="001863D1">
        <w:rPr>
          <w:rFonts w:ascii="Arial" w:hAnsi="Arial" w:cs="Arial"/>
          <w:i/>
          <w:iCs/>
          <w:sz w:val="18"/>
          <w:szCs w:val="18"/>
        </w:rPr>
        <w:t xml:space="preserve"> outright, Employed. </w:t>
      </w:r>
      <w:r w:rsidRPr="001863D1">
        <w:rPr>
          <w:rFonts w:ascii="Arial" w:hAnsi="Arial" w:cs="Arial"/>
          <w:sz w:val="18"/>
          <w:szCs w:val="18"/>
        </w:rPr>
        <w:t xml:space="preserve">Standard errors in parentheses. † </w:t>
      </w:r>
      <w:proofErr w:type="gramStart"/>
      <w:r w:rsidRPr="001863D1">
        <w:rPr>
          <w:rFonts w:ascii="Arial" w:hAnsi="Arial" w:cs="Arial"/>
          <w:i/>
          <w:iCs/>
          <w:sz w:val="18"/>
          <w:szCs w:val="18"/>
        </w:rPr>
        <w:t>p</w:t>
      </w:r>
      <w:proofErr w:type="gramEnd"/>
      <w:r w:rsidRPr="001863D1">
        <w:rPr>
          <w:rFonts w:ascii="Arial" w:hAnsi="Arial" w:cs="Arial"/>
          <w:sz w:val="18"/>
          <w:szCs w:val="18"/>
        </w:rPr>
        <w:t xml:space="preserve"> &lt; .10; * </w:t>
      </w:r>
      <w:r w:rsidRPr="001863D1">
        <w:rPr>
          <w:rFonts w:ascii="Arial" w:hAnsi="Arial" w:cs="Arial"/>
          <w:i/>
          <w:iCs/>
          <w:sz w:val="18"/>
          <w:szCs w:val="18"/>
        </w:rPr>
        <w:t>p</w:t>
      </w:r>
      <w:r w:rsidRPr="001863D1">
        <w:rPr>
          <w:rFonts w:ascii="Arial" w:hAnsi="Arial" w:cs="Arial"/>
          <w:sz w:val="18"/>
          <w:szCs w:val="18"/>
        </w:rPr>
        <w:t xml:space="preserve"> &lt; .05; ** </w:t>
      </w:r>
      <w:r w:rsidRPr="001863D1">
        <w:rPr>
          <w:rFonts w:ascii="Arial" w:hAnsi="Arial" w:cs="Arial"/>
          <w:i/>
          <w:iCs/>
          <w:sz w:val="18"/>
          <w:szCs w:val="18"/>
        </w:rPr>
        <w:t>p</w:t>
      </w:r>
      <w:r w:rsidRPr="001863D1">
        <w:rPr>
          <w:rFonts w:ascii="Arial" w:hAnsi="Arial" w:cs="Arial"/>
          <w:sz w:val="18"/>
          <w:szCs w:val="18"/>
        </w:rPr>
        <w:t xml:space="preserve"> &lt; .01; *** </w:t>
      </w:r>
      <w:r w:rsidRPr="001863D1">
        <w:rPr>
          <w:rFonts w:ascii="Arial" w:hAnsi="Arial" w:cs="Arial"/>
          <w:i/>
          <w:iCs/>
          <w:sz w:val="18"/>
          <w:szCs w:val="18"/>
        </w:rPr>
        <w:t>p</w:t>
      </w:r>
      <w:r w:rsidRPr="001863D1">
        <w:rPr>
          <w:rFonts w:ascii="Arial" w:hAnsi="Arial" w:cs="Arial"/>
          <w:sz w:val="18"/>
          <w:szCs w:val="18"/>
        </w:rPr>
        <w:t xml:space="preserve"> &lt; .001</w:t>
      </w:r>
    </w:p>
    <w:p w14:paraId="7A574EAD" w14:textId="13DB6189" w:rsidR="00297242" w:rsidRPr="001863D1" w:rsidRDefault="00297242" w:rsidP="00297242">
      <w:pPr>
        <w:keepNext/>
        <w:widowControl w:val="0"/>
        <w:autoSpaceDE w:val="0"/>
        <w:autoSpaceDN w:val="0"/>
        <w:adjustRightInd w:val="0"/>
        <w:rPr>
          <w:rFonts w:ascii="Arial" w:hAnsi="Arial" w:cs="Arial"/>
          <w:b/>
          <w:bCs/>
          <w:sz w:val="20"/>
        </w:rPr>
      </w:pPr>
      <w:r w:rsidRPr="001863D1">
        <w:rPr>
          <w:rFonts w:ascii="Arial" w:hAnsi="Arial" w:cs="Arial"/>
          <w:b/>
          <w:bCs/>
          <w:sz w:val="20"/>
        </w:rPr>
        <w:lastRenderedPageBreak/>
        <w:t xml:space="preserve">Table S5. SE cluster at LAD level and LAD*wave; DV=GHQ </w:t>
      </w:r>
      <w:proofErr w:type="spellStart"/>
      <w:r w:rsidRPr="001863D1">
        <w:rPr>
          <w:rFonts w:ascii="Arial" w:hAnsi="Arial" w:cs="Arial"/>
          <w:b/>
          <w:bCs/>
          <w:sz w:val="20"/>
        </w:rPr>
        <w:t>Caseness</w:t>
      </w:r>
      <w:proofErr w:type="spellEnd"/>
      <w:r w:rsidRPr="001863D1">
        <w:rPr>
          <w:rFonts w:ascii="Arial" w:hAnsi="Arial" w:cs="Arial"/>
          <w:b/>
          <w:bCs/>
          <w:sz w:val="20"/>
        </w:rPr>
        <w:t xml:space="preserve"> score</w:t>
      </w:r>
    </w:p>
    <w:tbl>
      <w:tblPr>
        <w:tblW w:w="5000" w:type="pct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349"/>
        <w:gridCol w:w="786"/>
        <w:gridCol w:w="786"/>
        <w:gridCol w:w="786"/>
        <w:gridCol w:w="788"/>
        <w:gridCol w:w="788"/>
        <w:gridCol w:w="788"/>
        <w:gridCol w:w="788"/>
        <w:gridCol w:w="781"/>
      </w:tblGrid>
      <w:tr w:rsidR="00297242" w:rsidRPr="001863D1" w14:paraId="7B27DCCE" w14:textId="77777777" w:rsidTr="003D469D">
        <w:trPr>
          <w:trHeight w:val="57"/>
        </w:trPr>
        <w:tc>
          <w:tcPr>
            <w:tcW w:w="1359" w:type="pct"/>
            <w:tcBorders>
              <w:top w:val="single" w:sz="4" w:space="0" w:color="auto"/>
              <w:left w:val="nil"/>
              <w:right w:val="nil"/>
            </w:tcBorders>
          </w:tcPr>
          <w:p w14:paraId="027241C8" w14:textId="77777777" w:rsidR="00297242" w:rsidRPr="001863D1" w:rsidRDefault="00297242" w:rsidP="003D469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863D1">
              <w:rPr>
                <w:rFonts w:ascii="Arial" w:hAnsi="Arial" w:cs="Arial"/>
                <w:i/>
                <w:iCs/>
                <w:sz w:val="16"/>
                <w:szCs w:val="16"/>
              </w:rPr>
              <w:t>SE cluster level</w:t>
            </w:r>
          </w:p>
        </w:tc>
        <w:tc>
          <w:tcPr>
            <w:tcW w:w="1821" w:type="pct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745254AB" w14:textId="77777777" w:rsidR="00297242" w:rsidRPr="001863D1" w:rsidRDefault="00297242" w:rsidP="003D469D">
            <w:pPr>
              <w:widowControl w:val="0"/>
              <w:pBdr>
                <w:bottom w:val="single" w:sz="4" w:space="1" w:color="auto"/>
              </w:pBd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Region</w:t>
            </w:r>
          </w:p>
        </w:tc>
        <w:tc>
          <w:tcPr>
            <w:tcW w:w="1820" w:type="pct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15871B1D" w14:textId="77777777" w:rsidR="00297242" w:rsidRPr="001863D1" w:rsidRDefault="00297242" w:rsidP="003D469D">
            <w:pPr>
              <w:widowControl w:val="0"/>
              <w:pBdr>
                <w:bottom w:val="single" w:sz="4" w:space="1" w:color="auto"/>
              </w:pBd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Region*Wave</w:t>
            </w:r>
          </w:p>
        </w:tc>
      </w:tr>
      <w:tr w:rsidR="00297242" w:rsidRPr="001863D1" w14:paraId="586C8DFB" w14:textId="77777777" w:rsidTr="003D469D">
        <w:trPr>
          <w:trHeight w:val="57"/>
        </w:trPr>
        <w:tc>
          <w:tcPr>
            <w:tcW w:w="1359" w:type="pct"/>
            <w:tcBorders>
              <w:left w:val="nil"/>
              <w:right w:val="nil"/>
            </w:tcBorders>
          </w:tcPr>
          <w:p w14:paraId="434ED0A8" w14:textId="77777777" w:rsidR="00297242" w:rsidRPr="001863D1" w:rsidRDefault="00297242" w:rsidP="003D469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863D1">
              <w:rPr>
                <w:rFonts w:ascii="Arial" w:hAnsi="Arial" w:cs="Arial"/>
                <w:i/>
                <w:iCs/>
                <w:sz w:val="16"/>
                <w:szCs w:val="16"/>
              </w:rPr>
              <w:t>Dep. Var.</w:t>
            </w:r>
          </w:p>
        </w:tc>
        <w:tc>
          <w:tcPr>
            <w:tcW w:w="910" w:type="pct"/>
            <w:gridSpan w:val="2"/>
            <w:tcBorders>
              <w:left w:val="nil"/>
              <w:right w:val="nil"/>
            </w:tcBorders>
          </w:tcPr>
          <w:p w14:paraId="41A7A6C1" w14:textId="77777777" w:rsidR="00297242" w:rsidRPr="001863D1" w:rsidRDefault="00297242" w:rsidP="003D469D">
            <w:pPr>
              <w:widowControl w:val="0"/>
              <w:pBdr>
                <w:bottom w:val="single" w:sz="4" w:space="1" w:color="auto"/>
              </w:pBd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63D1">
              <w:rPr>
                <w:rFonts w:ascii="Arial" w:hAnsi="Arial" w:cs="Arial"/>
                <w:sz w:val="16"/>
                <w:szCs w:val="16"/>
              </w:rPr>
              <w:t>Caseness</w:t>
            </w:r>
            <w:proofErr w:type="spellEnd"/>
          </w:p>
        </w:tc>
        <w:tc>
          <w:tcPr>
            <w:tcW w:w="911" w:type="pct"/>
            <w:gridSpan w:val="2"/>
            <w:tcBorders>
              <w:left w:val="nil"/>
              <w:right w:val="nil"/>
            </w:tcBorders>
          </w:tcPr>
          <w:p w14:paraId="57B51F44" w14:textId="77777777" w:rsidR="00297242" w:rsidRPr="001863D1" w:rsidRDefault="00297242" w:rsidP="003D469D">
            <w:pPr>
              <w:widowControl w:val="0"/>
              <w:pBdr>
                <w:bottom w:val="single" w:sz="4" w:space="1" w:color="auto"/>
              </w:pBd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Likert</w:t>
            </w:r>
          </w:p>
        </w:tc>
        <w:tc>
          <w:tcPr>
            <w:tcW w:w="912" w:type="pct"/>
            <w:gridSpan w:val="2"/>
            <w:tcBorders>
              <w:left w:val="nil"/>
              <w:right w:val="nil"/>
            </w:tcBorders>
          </w:tcPr>
          <w:p w14:paraId="5A7D55C8" w14:textId="77777777" w:rsidR="00297242" w:rsidRPr="001863D1" w:rsidRDefault="00297242" w:rsidP="003D469D">
            <w:pPr>
              <w:widowControl w:val="0"/>
              <w:pBdr>
                <w:bottom w:val="single" w:sz="4" w:space="1" w:color="auto"/>
              </w:pBd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863D1">
              <w:rPr>
                <w:rFonts w:ascii="Arial" w:hAnsi="Arial" w:cs="Arial"/>
                <w:sz w:val="16"/>
                <w:szCs w:val="16"/>
              </w:rPr>
              <w:t>Caseness</w:t>
            </w:r>
            <w:proofErr w:type="spellEnd"/>
          </w:p>
        </w:tc>
        <w:tc>
          <w:tcPr>
            <w:tcW w:w="908" w:type="pct"/>
            <w:gridSpan w:val="2"/>
            <w:tcBorders>
              <w:left w:val="nil"/>
              <w:right w:val="nil"/>
            </w:tcBorders>
          </w:tcPr>
          <w:p w14:paraId="1550D0F2" w14:textId="77777777" w:rsidR="00297242" w:rsidRPr="001863D1" w:rsidRDefault="00297242" w:rsidP="003D469D">
            <w:pPr>
              <w:widowControl w:val="0"/>
              <w:pBdr>
                <w:bottom w:val="single" w:sz="4" w:space="1" w:color="auto"/>
              </w:pBd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Likert</w:t>
            </w:r>
          </w:p>
        </w:tc>
      </w:tr>
      <w:tr w:rsidR="00297242" w:rsidRPr="001863D1" w14:paraId="7EB15764" w14:textId="77777777" w:rsidTr="003D469D">
        <w:trPr>
          <w:trHeight w:val="57"/>
        </w:trPr>
        <w:tc>
          <w:tcPr>
            <w:tcW w:w="1359" w:type="pct"/>
            <w:tcBorders>
              <w:left w:val="nil"/>
              <w:bottom w:val="single" w:sz="4" w:space="0" w:color="auto"/>
              <w:right w:val="nil"/>
            </w:tcBorders>
          </w:tcPr>
          <w:p w14:paraId="578FCD9E" w14:textId="77777777" w:rsidR="00297242" w:rsidRPr="001863D1" w:rsidRDefault="00297242" w:rsidP="003D469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left w:val="nil"/>
              <w:bottom w:val="single" w:sz="4" w:space="0" w:color="auto"/>
              <w:right w:val="nil"/>
            </w:tcBorders>
          </w:tcPr>
          <w:p w14:paraId="42D014C5" w14:textId="77777777" w:rsidR="00297242" w:rsidRPr="001863D1" w:rsidRDefault="00297242" w:rsidP="003D46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1)</w:t>
            </w:r>
          </w:p>
        </w:tc>
        <w:tc>
          <w:tcPr>
            <w:tcW w:w="455" w:type="pct"/>
            <w:tcBorders>
              <w:left w:val="nil"/>
              <w:bottom w:val="single" w:sz="4" w:space="0" w:color="auto"/>
              <w:right w:val="nil"/>
            </w:tcBorders>
          </w:tcPr>
          <w:p w14:paraId="43B99266" w14:textId="77777777" w:rsidR="00297242" w:rsidRPr="001863D1" w:rsidRDefault="00297242" w:rsidP="003D46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2)</w:t>
            </w:r>
          </w:p>
        </w:tc>
        <w:tc>
          <w:tcPr>
            <w:tcW w:w="455" w:type="pct"/>
            <w:tcBorders>
              <w:left w:val="nil"/>
              <w:bottom w:val="single" w:sz="4" w:space="0" w:color="auto"/>
              <w:right w:val="nil"/>
            </w:tcBorders>
          </w:tcPr>
          <w:p w14:paraId="41321BCF" w14:textId="77777777" w:rsidR="00297242" w:rsidRPr="001863D1" w:rsidRDefault="00297242" w:rsidP="003D46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3)</w:t>
            </w:r>
          </w:p>
        </w:tc>
        <w:tc>
          <w:tcPr>
            <w:tcW w:w="456" w:type="pct"/>
            <w:tcBorders>
              <w:left w:val="nil"/>
              <w:bottom w:val="single" w:sz="4" w:space="0" w:color="auto"/>
              <w:right w:val="nil"/>
            </w:tcBorders>
          </w:tcPr>
          <w:p w14:paraId="3A61BC5A" w14:textId="77777777" w:rsidR="00297242" w:rsidRPr="001863D1" w:rsidRDefault="00297242" w:rsidP="003D46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4)</w:t>
            </w:r>
          </w:p>
        </w:tc>
        <w:tc>
          <w:tcPr>
            <w:tcW w:w="456" w:type="pct"/>
            <w:tcBorders>
              <w:left w:val="nil"/>
              <w:bottom w:val="single" w:sz="4" w:space="0" w:color="auto"/>
              <w:right w:val="nil"/>
            </w:tcBorders>
          </w:tcPr>
          <w:p w14:paraId="52838E9A" w14:textId="77777777" w:rsidR="00297242" w:rsidRPr="001863D1" w:rsidRDefault="00297242" w:rsidP="003D46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5)</w:t>
            </w:r>
          </w:p>
        </w:tc>
        <w:tc>
          <w:tcPr>
            <w:tcW w:w="456" w:type="pct"/>
            <w:tcBorders>
              <w:left w:val="nil"/>
              <w:bottom w:val="single" w:sz="4" w:space="0" w:color="auto"/>
              <w:right w:val="nil"/>
            </w:tcBorders>
          </w:tcPr>
          <w:p w14:paraId="1C0295D8" w14:textId="77777777" w:rsidR="00297242" w:rsidRPr="001863D1" w:rsidRDefault="00297242" w:rsidP="003D46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6)</w:t>
            </w:r>
          </w:p>
        </w:tc>
        <w:tc>
          <w:tcPr>
            <w:tcW w:w="456" w:type="pct"/>
            <w:tcBorders>
              <w:left w:val="nil"/>
              <w:bottom w:val="single" w:sz="4" w:space="0" w:color="auto"/>
              <w:right w:val="nil"/>
            </w:tcBorders>
          </w:tcPr>
          <w:p w14:paraId="2A3B4887" w14:textId="77777777" w:rsidR="00297242" w:rsidRPr="001863D1" w:rsidRDefault="00297242" w:rsidP="003D46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7)</w:t>
            </w:r>
          </w:p>
        </w:tc>
        <w:tc>
          <w:tcPr>
            <w:tcW w:w="452" w:type="pct"/>
            <w:tcBorders>
              <w:left w:val="nil"/>
              <w:bottom w:val="single" w:sz="4" w:space="0" w:color="auto"/>
              <w:right w:val="nil"/>
            </w:tcBorders>
          </w:tcPr>
          <w:p w14:paraId="3F5A1A57" w14:textId="77777777" w:rsidR="00297242" w:rsidRPr="001863D1" w:rsidRDefault="00297242" w:rsidP="003D469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8)</w:t>
            </w:r>
          </w:p>
        </w:tc>
      </w:tr>
      <w:tr w:rsidR="00B128AB" w:rsidRPr="001863D1" w14:paraId="383DC97E" w14:textId="77777777" w:rsidTr="003D469D">
        <w:trPr>
          <w:trHeight w:val="57"/>
        </w:trPr>
        <w:tc>
          <w:tcPr>
            <w:tcW w:w="1359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47284B8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Change in duration of time spent at home (%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5A8E89" w14:textId="5755B788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25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1B1C2C" w14:textId="49D38F3B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24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14AE3C" w14:textId="7CE8DD43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40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6CFD27" w14:textId="3B68B65E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42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389456" w14:textId="1B778AA4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25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F98E8" w14:textId="4A0BD6CC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24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B9EB2E" w14:textId="488E5E9C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40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FF098" w14:textId="101E5038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42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</w:t>
            </w:r>
          </w:p>
        </w:tc>
      </w:tr>
      <w:tr w:rsidR="00B128AB" w:rsidRPr="001863D1" w14:paraId="0EE1AF2F" w14:textId="77777777" w:rsidTr="003D469D">
        <w:trPr>
          <w:trHeight w:val="57"/>
        </w:trPr>
        <w:tc>
          <w:tcPr>
            <w:tcW w:w="1359" w:type="pct"/>
            <w:vMerge/>
            <w:tcBorders>
              <w:left w:val="nil"/>
              <w:bottom w:val="nil"/>
              <w:right w:val="nil"/>
            </w:tcBorders>
          </w:tcPr>
          <w:p w14:paraId="3567AB2F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51EFDB1" w14:textId="0096FE01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90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0F76469" w14:textId="4B09F6CB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97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DD40CAD" w14:textId="32F03EBA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15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AF71E7E" w14:textId="21D01BD0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16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55992DA" w14:textId="779AB001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77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8638F2F" w14:textId="4E75EFE8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83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E78DDAE" w14:textId="4B675D1C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12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5DDD53B8" w14:textId="5D7335CC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138)</w:t>
            </w:r>
          </w:p>
        </w:tc>
      </w:tr>
      <w:tr w:rsidR="00B128AB" w:rsidRPr="001863D1" w14:paraId="2BBF034A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030A62CA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COVID-19 positiv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07C8226" w14:textId="35AEE17C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4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399D071" w14:textId="3F00B02B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2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EDE20FE" w14:textId="531BDF6A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9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AA494FA" w14:textId="70788E29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8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6F41974" w14:textId="0D5B7BB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4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D8160CB" w14:textId="3C571844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2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76B0392" w14:textId="6634E384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9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2F74B7E1" w14:textId="761FF461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8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</w:tr>
      <w:tr w:rsidR="00B128AB" w:rsidRPr="001863D1" w14:paraId="6DF0D2C7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59EDEB79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76F66A3" w14:textId="1483F4A9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34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7C14159" w14:textId="2E95AAB6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1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BF4CDC5" w14:textId="0A343D81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78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986E19F" w14:textId="4F5578A1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8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68A6F8D" w14:textId="7391BA9B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31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7E61F16" w14:textId="6E04F8FA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34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2433E93" w14:textId="6D6CD142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0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08C44DFF" w14:textId="086F7E16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50)</w:t>
            </w:r>
          </w:p>
        </w:tc>
      </w:tr>
      <w:tr w:rsidR="00B128AB" w:rsidRPr="001863D1" w14:paraId="0532BA10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4AD2FD66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B501B7B" w14:textId="5543A719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15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B3B06F6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286FDEF" w14:textId="604912D5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33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FC88953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B490446" w14:textId="0DAA1AC3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15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B35EA70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E6FB204" w14:textId="3EF430CE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33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6E0D0982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128AB" w:rsidRPr="001863D1" w14:paraId="4D2C6D89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0618B8C7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D757046" w14:textId="652A9B2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21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D61204C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220C89F" w14:textId="1C45263B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378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EBD3A67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C765590" w14:textId="69442DC6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20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2BD4E7A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3787E01" w14:textId="7DDB36FF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36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0086C47C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128AB" w:rsidRPr="001863D1" w14:paraId="670D5DA3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3C730C38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4A8916B" w14:textId="42D830DA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55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1DF7DE0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5ECE992" w14:textId="3E61AE1C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83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CC94ECC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1E0A9E6" w14:textId="5D6AA011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55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2E2A277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B7F74C4" w14:textId="0956C764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83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33AF4C42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128AB" w:rsidRPr="001863D1" w14:paraId="57B13FDF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06CE1201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A957766" w14:textId="217AE35A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37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3123F06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E08A126" w14:textId="613709E2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0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C1AEBB9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FD1E588" w14:textId="2AA98D3B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39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25F7DA1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463608E" w14:textId="6E196FD3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7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537C03F9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128AB" w:rsidRPr="001863D1" w14:paraId="4C465322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45EC34BD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i/>
                <w:iCs/>
                <w:sz w:val="16"/>
                <w:szCs w:val="16"/>
              </w:rPr>
              <w:t>Marital statu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1B011A0" w14:textId="394837F2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AA0EE3C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AE035BB" w14:textId="187BEC39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67A4125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B21E5CF" w14:textId="0452CC56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E7A06F8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A6A50F4" w14:textId="240FCCE4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4BB07A08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128AB" w:rsidRPr="001863D1" w14:paraId="7FC09039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40F00B1B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Married/civil partnership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3E6D6C9" w14:textId="1A6C837B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15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9CABDE7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1E41B70" w14:textId="668FCBD3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1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6FD6D55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35820F5" w14:textId="7A6A0219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15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6F530FE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7655FE2" w14:textId="20AE5623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1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271C3240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128AB" w:rsidRPr="001863D1" w14:paraId="00C9382E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1969C5C8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9D552DD" w14:textId="2D720A6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3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7D8AD85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E859ADD" w14:textId="3E856D44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1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692D811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A77DE77" w14:textId="49654C7A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3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39E5059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B7D4D5C" w14:textId="23E46DF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1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010D92E6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128AB" w:rsidRPr="001863D1" w14:paraId="0B8D7AD9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427D0026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Separated/divorced/widow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07B8310" w14:textId="7D3EB339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8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D5FD275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0199D95" w14:textId="4857A741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6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1BF371F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FB25982" w14:textId="30D9AAAA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8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820A161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6DBC5DA" w14:textId="0596569B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6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28421E34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128AB" w:rsidRPr="001863D1" w14:paraId="09E2FD3D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4DAE9506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D97D7E1" w14:textId="50C3D61E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81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5419E45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1617424" w14:textId="6AF6957F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4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2B14FF6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75563C2" w14:textId="0A0CD44E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777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1E1100D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2317EE4" w14:textId="5996D10A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3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4FDDC532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128AB" w:rsidRPr="001863D1" w14:paraId="35A0AEE8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6419BA1E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Living with partner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A05EA23" w14:textId="2FDC1914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23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FF4275D" w14:textId="01B245FA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17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4971525" w14:textId="68580E0F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38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312F7AC" w14:textId="11F636B3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27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9B4430C" w14:textId="183CA02A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23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37CFABB" w14:textId="6BB0CD26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17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CAB8377" w14:textId="32503E74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38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0ADF5A87" w14:textId="71635B1D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27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</w:t>
            </w:r>
          </w:p>
        </w:tc>
      </w:tr>
      <w:tr w:rsidR="00B128AB" w:rsidRPr="001863D1" w14:paraId="676DCE7D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7062C728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87F314F" w14:textId="5D792D22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9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2936D34" w14:textId="09F350AE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2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CD144FF" w14:textId="02B341D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86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350D410" w14:textId="170690DA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0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EE43318" w14:textId="3D37770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37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388EBEC" w14:textId="48EA9E59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3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6CF8C29" w14:textId="47C925A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75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0340C90E" w14:textId="0D59714F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894)</w:t>
            </w:r>
          </w:p>
        </w:tc>
      </w:tr>
      <w:tr w:rsidR="00B128AB" w:rsidRPr="001863D1" w14:paraId="1F57EE82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7A977849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i/>
                <w:iCs/>
                <w:sz w:val="16"/>
                <w:szCs w:val="16"/>
              </w:rPr>
              <w:t>Educatio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FEE886D" w14:textId="51A67FB8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CF47379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8FEB36F" w14:textId="187CEF4B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E36984C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F7D4F75" w14:textId="685D61D4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55E3004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964F499" w14:textId="6751EB08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6108880B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128AB" w:rsidRPr="001863D1" w14:paraId="58F1DF0C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0B65A2E8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ind w:left="117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No qualificatio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527622A" w14:textId="41C26146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28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2EDD4D3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90A8E40" w14:textId="285C33DF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2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50000CD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C2B59E3" w14:textId="43728B8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28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6245A1E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BA20617" w14:textId="3DEAAEE2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2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21D08E5A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128AB" w:rsidRPr="001863D1" w14:paraId="4BA0C4EC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5206ACB8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ind w:left="117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51CF51E" w14:textId="591A83A2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1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2F47DC8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88A1B21" w14:textId="743EB452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9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53F80AE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03855D2" w14:textId="1C5FA112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0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C41457C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F138AFA" w14:textId="6F43E58C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8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1BC76600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128AB" w:rsidRPr="001863D1" w14:paraId="610ABF1B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71AF710A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ind w:left="117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Other qualificatio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2908EA1" w14:textId="6938C972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17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EBCBC63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993EC39" w14:textId="2498A47A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1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AD9FA68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7684E5B" w14:textId="1BB30004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17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792EC72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A85C720" w14:textId="1ACA16B6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1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5934FE40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128AB" w:rsidRPr="001863D1" w14:paraId="6FBDF1BD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74525130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ind w:left="117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5018B3C" w14:textId="42951453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75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7474CBE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5580DF6" w14:textId="0EEAAB5F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37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E1C5070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F46A9C3" w14:textId="3D145014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78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4EB65D9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5AEFEAA" w14:textId="55D5F87E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4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456C8883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128AB" w:rsidRPr="001863D1" w14:paraId="3BC98DE8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64EFCBEE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ind w:left="117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A level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E6F556E" w14:textId="6C397BEE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02D5358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5E356E0" w14:textId="5BBD2730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6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D88853F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96CB2BB" w14:textId="4F50D2B3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1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A11788A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B4A2058" w14:textId="0CAAD258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6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65C7C47B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128AB" w:rsidRPr="001863D1" w14:paraId="66DF896C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3E55D459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ind w:left="117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DC036B7" w14:textId="74545A1C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0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2000942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6700FB4" w14:textId="029547D0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0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417475A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C19352B" w14:textId="6AB00926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21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E1974A2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19C45AB" w14:textId="105421E9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0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03296A4C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128AB" w:rsidRPr="001863D1" w14:paraId="7EC1B44A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28A7EDB2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ind w:left="117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Other higher degre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D56A100" w14:textId="6311DFBA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8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F6B66F4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6594BF9" w14:textId="33F0B534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20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AC4652D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B6A4164" w14:textId="7E5BD4C3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8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65B958F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2856F15" w14:textId="06A59402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20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34035431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128AB" w:rsidRPr="001863D1" w14:paraId="10918533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682E6893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ind w:left="117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76ECC9B" w14:textId="3FC0D0A4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6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0AC4427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BBF70F1" w14:textId="3464600A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1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A5CD983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711827B" w14:textId="23FE3481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7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5C78751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29F1813" w14:textId="192BB239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2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0C6B6F17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128AB" w:rsidRPr="001863D1" w14:paraId="7672AD7E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39AF9FB6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ind w:left="117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Degre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18EED13" w14:textId="6310F6E6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7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329B139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1807779" w14:textId="09C52971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8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8745DC2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33DD589" w14:textId="6A30EF7C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7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635BE7E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6D99375" w14:textId="3C60EF9A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8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73FAC55E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128AB" w:rsidRPr="001863D1" w14:paraId="449F9187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2876AED7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C1E2F84" w14:textId="1CDCAECC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8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D11CABF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E9BDB87" w14:textId="6BD3844D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96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C41913A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A6D26FA" w14:textId="726051D8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5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87D148B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189FC86" w14:textId="6DD4B7F1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97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35A98D54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128AB" w:rsidRPr="001863D1" w14:paraId="7C6CE27B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389EC2DB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Live in rural are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DA62B18" w14:textId="592A8866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0003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AD001E6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8E5A7A7" w14:textId="2C877D4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5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D5D7600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584D104" w14:textId="7430B796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0003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3535966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F997AD0" w14:textId="14A17FF4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5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6E0978D1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128AB" w:rsidRPr="001863D1" w14:paraId="4AF78DF1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783992EC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3C66CE2" w14:textId="4FBF850C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4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E4BEB65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19284F7" w14:textId="64DDD7A5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92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D03DA90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7E49032" w14:textId="0BFFF9E5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6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67C8562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215FBC8" w14:textId="12B68098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98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3069192D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128AB" w:rsidRPr="001863D1" w14:paraId="737418EC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160D320B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863D1">
              <w:rPr>
                <w:rFonts w:ascii="Arial" w:hAnsi="Arial" w:cs="Arial"/>
                <w:i/>
                <w:iCs/>
                <w:sz w:val="16"/>
                <w:szCs w:val="16"/>
              </w:rPr>
              <w:t>Housing status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3457B28" w14:textId="01600EF4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B9278FB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D383203" w14:textId="2DA6C064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FE38E9C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7E2B156" w14:textId="7622782A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EBA3910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92BE85D" w14:textId="7E700F99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047E118E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128AB" w:rsidRPr="001863D1" w14:paraId="33F74C1E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47ED199C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Mortgag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DFC4385" w14:textId="5D2A6834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2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1B73AF5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D5D835F" w14:textId="712F81EF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20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785C076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1353D78" w14:textId="2368E962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2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283ECD4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A213863" w14:textId="2C134C41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20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177D10B9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128AB" w:rsidRPr="001863D1" w14:paraId="0B2B3B16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312FFC9B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8FA9AC1" w14:textId="3EEC6A42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0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10FACC9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1649095" w14:textId="4698A436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0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A0B7DBD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5E3C528" w14:textId="0ACE0D7A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3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E0F4EFF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C5660B5" w14:textId="7B613433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92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38C8D1F3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128AB" w:rsidRPr="001863D1" w14:paraId="6A7727F5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14866C5F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Renting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3F846E4" w14:textId="0EB5435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32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6C44C27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3AA5E45" w14:textId="68E08528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62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9EF3857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95108B8" w14:textId="1DE7AFA1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32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4C84DA3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3575B67" w14:textId="5B1C7985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62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095A5B8F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128AB" w:rsidRPr="001863D1" w14:paraId="71DC7319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7844C5E1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1684DD1" w14:textId="5AE52085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72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97DEED2" w14:textId="174997B5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F3FA1FE" w14:textId="12D60F2D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3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73658FE" w14:textId="29318C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B00BD96" w14:textId="5C4970B4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87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675F342" w14:textId="423859C3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601D8F1" w14:textId="6E6EB9DB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2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3FEC9351" w14:textId="4A3576C0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128AB" w:rsidRPr="001863D1" w14:paraId="394BCDF2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31387CC5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i/>
                <w:iCs/>
                <w:sz w:val="16"/>
                <w:szCs w:val="16"/>
              </w:rPr>
              <w:t>Employment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F17609D" w14:textId="231D65D6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EE25914" w14:textId="39D87C3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C801946" w14:textId="791B8070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9567770" w14:textId="133526BB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530B178" w14:textId="08759298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81521C2" w14:textId="21858599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DBCEF28" w14:textId="28DCFEE5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042FD004" w14:textId="412B663E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B128AB" w:rsidRPr="001863D1" w14:paraId="0EA9493B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2C288200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Unemploy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90FFF9C" w14:textId="412209AB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39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5CDD3B1" w14:textId="51D9CE18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46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43F2D35" w14:textId="2452ABAA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64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6B6000E" w14:textId="12905A06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80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F2CDC99" w14:textId="1A62F0C9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39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717A64E" w14:textId="60BC1D51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46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153FE8B" w14:textId="38FE2434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64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5E58C5CE" w14:textId="08BFA3E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80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</w:tr>
      <w:tr w:rsidR="00B128AB" w:rsidRPr="001863D1" w14:paraId="0F85A3C3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0F6B044C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790A35D" w14:textId="2BC45AEB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4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2D7F2C4" w14:textId="26E0A7F0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74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18903B9" w14:textId="46DA53AC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83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060A4BB" w14:textId="40C8CFDE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3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69C4936" w14:textId="2BBDA583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1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4B18E10" w14:textId="25835A73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1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AA3AF6F" w14:textId="3AFF938F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73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748E3B4B" w14:textId="79CCA91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08)</w:t>
            </w:r>
          </w:p>
        </w:tc>
      </w:tr>
      <w:tr w:rsidR="00B128AB" w:rsidRPr="001863D1" w14:paraId="1707A6C5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14E81887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Self-employed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701BEB9" w14:textId="13976F5E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22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8FE8438" w14:textId="33982012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9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72316FC" w14:textId="72DB3E14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30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83595B2" w14:textId="5FE97B93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ABC8078" w14:textId="3B31A8AC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22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C9934E9" w14:textId="7B209F7B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9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C8FCD20" w14:textId="3B7FD6E2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30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53BD0F7A" w14:textId="32637BF0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</w:tr>
      <w:tr w:rsidR="00B128AB" w:rsidRPr="001863D1" w14:paraId="44E56184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1B95992D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ind w:left="3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522235F" w14:textId="6E1331D8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5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9B3CD0E" w14:textId="716C2D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98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1CE47E3" w14:textId="1B36AF6A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96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1A892FB" w14:textId="1BF43666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73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B1B4D8C" w14:textId="2D931916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6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17ACDB4" w14:textId="7F362DF1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85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F322929" w14:textId="2D9665E1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98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426201A1" w14:textId="7DCF2B59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146)</w:t>
            </w:r>
          </w:p>
        </w:tc>
      </w:tr>
      <w:tr w:rsidR="00B128AB" w:rsidRPr="001863D1" w14:paraId="09C02121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2EDAF19A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1863D1">
              <w:rPr>
                <w:rFonts w:ascii="Arial" w:hAnsi="Arial" w:cs="Arial"/>
                <w:i/>
                <w:iCs/>
                <w:sz w:val="16"/>
                <w:szCs w:val="16"/>
              </w:rPr>
              <w:t>Household compositio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07362F6" w14:textId="5E193420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5A82BD2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FA5D076" w14:textId="02D7A613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73B090C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ED6E474" w14:textId="5C8D654B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50720D7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D83A4C2" w14:textId="0FBEE188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7E547958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128AB" w:rsidRPr="001863D1" w14:paraId="1328BDEC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2AC3A1B7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Aged 0-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E1FC232" w14:textId="07F1A03F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5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369D467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E063DE5" w14:textId="260AD12A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6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0816929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FAC241B" w14:textId="3773DA12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5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9F21453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7027904" w14:textId="28DEDCF9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6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54E93F28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128AB" w:rsidRPr="001863D1" w14:paraId="406D2403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1D0AB8CA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F5FDDBF" w14:textId="5B9D4496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4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BCAC359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CB51ACE" w14:textId="0806FCD3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90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AD212C7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82709C7" w14:textId="7281A6A0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0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CAED495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A1E484C" w14:textId="08D009A3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84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36C8623A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128AB" w:rsidRPr="001863D1" w14:paraId="06606D7C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360B51DF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Aged 5-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B509620" w14:textId="3B5D1512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66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D9C39B9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D5F177E" w14:textId="0F1DD67D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4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41519D7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88CF126" w14:textId="72E229E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66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20C0072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179CD62" w14:textId="300E6923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4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68C91CBD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128AB" w:rsidRPr="001863D1" w14:paraId="5A5550ED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3C54D3F6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D545AC3" w14:textId="7CFE2090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28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82AAEE0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8839E85" w14:textId="06BA36DB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8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C65114E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C55D7FF" w14:textId="696E84C4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292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44C125F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569C451" w14:textId="33E44306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504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659D305D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128AB" w:rsidRPr="001863D1" w14:paraId="05ABEE60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160E7894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ind w:left="18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Aged 70 or older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4348F7F" w14:textId="3C342A0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5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F71CAC9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B7D5E15" w14:textId="30D720F0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6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38F1608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34D18E8" w14:textId="4FE84B2A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5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FC15A9E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7BE2D2D" w14:textId="56EC18D1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-0.06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45D7DFA7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128AB" w:rsidRPr="001863D1" w14:paraId="0EC43B26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2FE49126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EA12216" w14:textId="383D0FCE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4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36A5AA8B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C8C566A" w14:textId="48176590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764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EDBD1A8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207203A" w14:textId="1D985CAE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17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66C3732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08E691C" w14:textId="3A80E963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697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62631908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128AB" w:rsidRPr="001863D1" w14:paraId="2350D213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191DE238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Pre-COVID GHQ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A7C47C6" w14:textId="199433B2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38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CDA5111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E64E6B8" w14:textId="44A01F00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47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FF41043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120B800" w14:textId="7928518E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38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F3FB3C9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9E1136A" w14:textId="7E863E2C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47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2AB2AAD7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128AB" w:rsidRPr="001863D1" w14:paraId="1A461550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6E97DFD1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372489D" w14:textId="658FEFAE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85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2589A41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C22AD0A" w14:textId="4DD22D19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838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9555B62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A9F9718" w14:textId="1ACDA654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857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7743B0E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10A3890" w14:textId="7F0C1B90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848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6028DA28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128AB" w:rsidRPr="001863D1" w14:paraId="5AED961F" w14:textId="77777777" w:rsidTr="003D469D">
        <w:trPr>
          <w:trHeight w:val="57"/>
        </w:trPr>
        <w:tc>
          <w:tcPr>
            <w:tcW w:w="1359" w:type="pct"/>
            <w:vMerge w:val="restart"/>
            <w:tcBorders>
              <w:top w:val="nil"/>
              <w:left w:val="nil"/>
              <w:right w:val="nil"/>
            </w:tcBorders>
          </w:tcPr>
          <w:p w14:paraId="0DAC5D4E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ind w:left="180" w:hanging="18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Long-standing illness or impairment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8843881" w14:textId="5DEAD301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50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378650F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CC9D321" w14:textId="1318F9B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73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5B57B5F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E4AB204" w14:textId="5E72B42A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50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29C40BC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F6C3ABE" w14:textId="0E8A4DA4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73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7616920B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128AB" w:rsidRPr="001863D1" w14:paraId="33B7C718" w14:textId="77777777" w:rsidTr="003D469D">
        <w:trPr>
          <w:trHeight w:val="57"/>
        </w:trPr>
        <w:tc>
          <w:tcPr>
            <w:tcW w:w="1359" w:type="pct"/>
            <w:vMerge/>
            <w:tcBorders>
              <w:left w:val="nil"/>
              <w:bottom w:val="nil"/>
              <w:right w:val="nil"/>
            </w:tcBorders>
          </w:tcPr>
          <w:p w14:paraId="67A51347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2E179D6" w14:textId="14ADC3AE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3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F0BE7EC" w14:textId="7EB344F1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6CD3920" w14:textId="4030AEF5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747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A156C25" w14:textId="14BFF841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2E2BA61" w14:textId="71768C51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44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F150D81" w14:textId="432DA853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5B3E7C7" w14:textId="6AD13676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77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21CF95EF" w14:textId="031F0EE3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128AB" w:rsidRPr="001863D1" w14:paraId="3E312595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2C5DB252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Case per 1,000 peopl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18EBC06" w14:textId="6938966B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BCFE98C" w14:textId="3AEF6728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23FA8FA" w14:textId="26B4BFCD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.4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F42683F" w14:textId="7F2EEA4B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.9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1A6023F" w14:textId="6BF1F031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8B0D7B1" w14:textId="3B986FE0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34F92F9" w14:textId="77233B4F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.4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6EC60816" w14:textId="1DA73C03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.97</w:t>
            </w:r>
          </w:p>
        </w:tc>
      </w:tr>
      <w:tr w:rsidR="00B128AB" w:rsidRPr="001863D1" w14:paraId="01434876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7E7BAD0D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9AAC973" w14:textId="0D552CAC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84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7FF3930" w14:textId="179F6C5F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1.00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541BC4D" w14:textId="45DF42BF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1.42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5E1DC51" w14:textId="21106AD6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1.650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4CE037D" w14:textId="6208C9C0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779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E68BA30" w14:textId="0630C1BD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886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2BB8CF1" w14:textId="33B611BD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1.42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601ADAA8" w14:textId="6AD3408C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1.666)</w:t>
            </w:r>
          </w:p>
        </w:tc>
      </w:tr>
      <w:tr w:rsidR="00B128AB" w:rsidRPr="001863D1" w14:paraId="3BAD6C33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0D3F79CA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Stringency index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72FE039" w14:textId="5A0D409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50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2B9C5A1" w14:textId="4973D704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56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BDFAE9F" w14:textId="0DDF583B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77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F3ACA47" w14:textId="4C4883A8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87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D6EC855" w14:textId="17853439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50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E0823BF" w14:textId="6C3129E6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56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9501912" w14:textId="4560203D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77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40DEBAB4" w14:textId="13C194DC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87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</w:tr>
      <w:tr w:rsidR="00B128AB" w:rsidRPr="001863D1" w14:paraId="6E9CE6C2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071CAE15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24F0F07" w14:textId="7C0C9F73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26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E00709C" w14:textId="0B4DE74E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28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1ECEE42" w14:textId="14EFB50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425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97D2ECD" w14:textId="4B007DB9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477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2791344" w14:textId="3521496D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237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9E4D24D" w14:textId="590AB19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248)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A648918" w14:textId="04788774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37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7DEC559A" w14:textId="1EF1243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00403)</w:t>
            </w:r>
          </w:p>
        </w:tc>
      </w:tr>
      <w:tr w:rsidR="00B128AB" w:rsidRPr="001863D1" w14:paraId="0B1AD735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144D9D63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Constant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09B8AA7" w14:textId="46AF5DCC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99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A22D82C" w14:textId="50AE395E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.57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55CBEFF8" w14:textId="6CE3F42D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5.55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BC1D630" w14:textId="001B579D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0.4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642A1CB" w14:textId="0A4BC34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99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5459E9E" w14:textId="178F30F8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.57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AE3043E" w14:textId="240718DD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5.55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32268721" w14:textId="3F51A9AE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0.4</w:t>
            </w:r>
            <w:r w:rsidRPr="001863D1">
              <w:rPr>
                <w:rFonts w:ascii="Arial" w:hAnsi="Arial" w:cs="Arial"/>
                <w:sz w:val="16"/>
                <w:szCs w:val="16"/>
                <w:vertAlign w:val="superscript"/>
              </w:rPr>
              <w:t>***</w:t>
            </w:r>
          </w:p>
        </w:tc>
      </w:tr>
      <w:tr w:rsidR="00B128AB" w:rsidRPr="001863D1" w14:paraId="1A12F4E9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EB40B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0DCEC7" w14:textId="763AEE3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297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29EC2" w14:textId="7CCCF0ED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311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132B2" w14:textId="0724826C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498)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2B5AD" w14:textId="492FE24F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524)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06D9C" w14:textId="6ACAB61C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476)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9E99D" w14:textId="49980142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256)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41442" w14:textId="5837E36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1.055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A1B38" w14:textId="09D99F18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(0.424)</w:t>
            </w:r>
          </w:p>
        </w:tc>
      </w:tr>
      <w:tr w:rsidR="00B128AB" w:rsidRPr="001863D1" w14:paraId="73E589FE" w14:textId="77777777" w:rsidTr="003D469D">
        <w:trPr>
          <w:trHeight w:val="57"/>
        </w:trPr>
        <w:tc>
          <w:tcPr>
            <w:tcW w:w="13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A3FA5" w14:textId="6F7EC4E4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LAD FE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789534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0B3D3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FF6783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2FFD4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D4FCB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3AE82C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E9E07C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55E2AB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B128AB" w:rsidRPr="001863D1" w14:paraId="41B6F0EE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right w:val="nil"/>
            </w:tcBorders>
          </w:tcPr>
          <w:p w14:paraId="47EBC73D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Wave FE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</w:tcPr>
          <w:p w14:paraId="3B4753A4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</w:tcPr>
          <w:p w14:paraId="3A60844F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</w:tcPr>
          <w:p w14:paraId="23C09A5A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</w:tcPr>
          <w:p w14:paraId="2EEE2565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</w:tcPr>
          <w:p w14:paraId="011D5E19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</w:tcPr>
          <w:p w14:paraId="5EAFA6B8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</w:tcPr>
          <w:p w14:paraId="139BBF2F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</w:tcPr>
          <w:p w14:paraId="590220F3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B128AB" w:rsidRPr="001863D1" w14:paraId="7E4BC930" w14:textId="77777777" w:rsidTr="003D469D">
        <w:trPr>
          <w:trHeight w:val="57"/>
        </w:trPr>
        <w:tc>
          <w:tcPr>
            <w:tcW w:w="1359" w:type="pct"/>
            <w:tcBorders>
              <w:left w:val="nil"/>
              <w:bottom w:val="single" w:sz="4" w:space="0" w:color="auto"/>
              <w:right w:val="nil"/>
            </w:tcBorders>
          </w:tcPr>
          <w:p w14:paraId="2245AE75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Individual FE</w:t>
            </w:r>
          </w:p>
        </w:tc>
        <w:tc>
          <w:tcPr>
            <w:tcW w:w="455" w:type="pct"/>
            <w:tcBorders>
              <w:left w:val="nil"/>
              <w:bottom w:val="single" w:sz="4" w:space="0" w:color="auto"/>
              <w:right w:val="nil"/>
            </w:tcBorders>
          </w:tcPr>
          <w:p w14:paraId="664289BB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5" w:type="pct"/>
            <w:tcBorders>
              <w:left w:val="nil"/>
              <w:bottom w:val="single" w:sz="4" w:space="0" w:color="auto"/>
              <w:right w:val="nil"/>
            </w:tcBorders>
          </w:tcPr>
          <w:p w14:paraId="21AAB2DC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55" w:type="pct"/>
            <w:tcBorders>
              <w:left w:val="nil"/>
              <w:bottom w:val="single" w:sz="4" w:space="0" w:color="auto"/>
              <w:right w:val="nil"/>
            </w:tcBorders>
          </w:tcPr>
          <w:p w14:paraId="2C9C794A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6" w:type="pct"/>
            <w:tcBorders>
              <w:left w:val="nil"/>
              <w:bottom w:val="single" w:sz="4" w:space="0" w:color="auto"/>
              <w:right w:val="nil"/>
            </w:tcBorders>
          </w:tcPr>
          <w:p w14:paraId="09E5DDC8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56" w:type="pct"/>
            <w:tcBorders>
              <w:left w:val="nil"/>
              <w:bottom w:val="single" w:sz="4" w:space="0" w:color="auto"/>
              <w:right w:val="nil"/>
            </w:tcBorders>
          </w:tcPr>
          <w:p w14:paraId="527A0996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6" w:type="pct"/>
            <w:tcBorders>
              <w:left w:val="nil"/>
              <w:bottom w:val="single" w:sz="4" w:space="0" w:color="auto"/>
              <w:right w:val="nil"/>
            </w:tcBorders>
          </w:tcPr>
          <w:p w14:paraId="2ECEA7B8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56" w:type="pct"/>
            <w:tcBorders>
              <w:left w:val="nil"/>
              <w:bottom w:val="single" w:sz="4" w:space="0" w:color="auto"/>
              <w:right w:val="nil"/>
            </w:tcBorders>
          </w:tcPr>
          <w:p w14:paraId="49050AB8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left w:val="nil"/>
              <w:bottom w:val="single" w:sz="4" w:space="0" w:color="auto"/>
              <w:right w:val="nil"/>
            </w:tcBorders>
          </w:tcPr>
          <w:p w14:paraId="61791C9E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B128AB" w:rsidRPr="001863D1" w14:paraId="022C7A75" w14:textId="77777777" w:rsidTr="003D469D">
        <w:trPr>
          <w:trHeight w:val="57"/>
        </w:trPr>
        <w:tc>
          <w:tcPr>
            <w:tcW w:w="13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236F1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Observations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B282D0" w14:textId="56F7C51E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01236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510F12" w14:textId="33B8D6D9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08001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C1781" w14:textId="0B7BDD6F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01236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DE9445" w14:textId="28A4529A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08001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EADDD4" w14:textId="7909D40E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01236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4CE1CA" w14:textId="22887D03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08001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7EB8B5" w14:textId="1671EC09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01236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80C5AE" w14:textId="57325119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108001</w:t>
            </w:r>
          </w:p>
        </w:tc>
      </w:tr>
      <w:tr w:rsidR="00B128AB" w:rsidRPr="001863D1" w14:paraId="0AFF87CB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7F629099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Individuals (cluster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3524356" w14:textId="729CC530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36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05EDE721" w14:textId="2568A96A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36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2C888E7" w14:textId="341F89C1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36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238BAF6" w14:textId="14EE8D92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36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5692AAC" w14:textId="0A957619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310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E96ECA0" w14:textId="10E4421E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310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F009A15" w14:textId="70E82DFC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310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4523D718" w14:textId="23DAD3EC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3108</w:t>
            </w:r>
          </w:p>
        </w:tc>
      </w:tr>
      <w:tr w:rsidR="00B128AB" w:rsidRPr="001863D1" w14:paraId="6E495203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</w:tcPr>
          <w:p w14:paraId="08092295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i/>
                <w:iCs/>
                <w:sz w:val="16"/>
                <w:szCs w:val="16"/>
              </w:rPr>
              <w:t>R</w:t>
            </w:r>
            <w:r w:rsidRPr="001863D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</w:t>
            </w:r>
            <w:r w:rsidRPr="001863D1">
              <w:rPr>
                <w:rFonts w:ascii="Arial" w:hAnsi="Arial" w:cs="Arial"/>
                <w:i/>
                <w:iCs/>
                <w:sz w:val="16"/>
                <w:szCs w:val="16"/>
              </w:rPr>
              <w:t>-withi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1806B92" w14:textId="70CC39E1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6AB97C8" w14:textId="45430802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4FEAA208" w14:textId="5A86A1AF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756E698" w14:textId="5C3669BD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BD93F51" w14:textId="05BAB96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85EE80F" w14:textId="01422DC6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BF954ED" w14:textId="41374F50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173BDAE5" w14:textId="1E0C90D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</w:tr>
      <w:tr w:rsidR="00B128AB" w:rsidRPr="001863D1" w14:paraId="0F15D7AA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right w:val="nil"/>
            </w:tcBorders>
          </w:tcPr>
          <w:p w14:paraId="0DDC4098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i/>
                <w:iCs/>
                <w:sz w:val="16"/>
                <w:szCs w:val="16"/>
              </w:rPr>
              <w:t>R</w:t>
            </w:r>
            <w:r w:rsidRPr="001863D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</w:t>
            </w:r>
            <w:r w:rsidRPr="001863D1">
              <w:rPr>
                <w:rFonts w:ascii="Arial" w:hAnsi="Arial" w:cs="Arial"/>
                <w:i/>
                <w:iCs/>
                <w:sz w:val="16"/>
                <w:szCs w:val="16"/>
              </w:rPr>
              <w:t>-between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</w:tcPr>
          <w:p w14:paraId="55A6B24D" w14:textId="3930812F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279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</w:tcPr>
          <w:p w14:paraId="77131ED1" w14:textId="5AB39E41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</w:tcPr>
          <w:p w14:paraId="339238E1" w14:textId="025B44D4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350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</w:tcPr>
          <w:p w14:paraId="0B9CDA72" w14:textId="07EB925F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</w:tcPr>
          <w:p w14:paraId="1B74FE90" w14:textId="2FF15223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279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</w:tcPr>
          <w:p w14:paraId="7256A829" w14:textId="17D026BB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456" w:type="pct"/>
            <w:tcBorders>
              <w:top w:val="nil"/>
              <w:left w:val="nil"/>
              <w:right w:val="nil"/>
            </w:tcBorders>
          </w:tcPr>
          <w:p w14:paraId="017E2289" w14:textId="788891FE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350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</w:tcPr>
          <w:p w14:paraId="5EFF9C23" w14:textId="34CBD4A8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</w:tr>
      <w:tr w:rsidR="00B128AB" w:rsidRPr="001863D1" w14:paraId="128A7E71" w14:textId="77777777" w:rsidTr="003D469D">
        <w:trPr>
          <w:trHeight w:val="57"/>
        </w:trPr>
        <w:tc>
          <w:tcPr>
            <w:tcW w:w="13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F57BE" w14:textId="77777777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i/>
                <w:iCs/>
                <w:sz w:val="16"/>
                <w:szCs w:val="16"/>
              </w:rPr>
              <w:t>R</w:t>
            </w:r>
            <w:r w:rsidRPr="001863D1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</w:t>
            </w:r>
            <w:r w:rsidRPr="001863D1">
              <w:rPr>
                <w:rFonts w:ascii="Arial" w:hAnsi="Arial" w:cs="Arial"/>
                <w:i/>
                <w:iCs/>
                <w:sz w:val="16"/>
                <w:szCs w:val="16"/>
              </w:rPr>
              <w:t>-overall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5FCB4" w14:textId="060D4768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9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C2F59" w14:textId="2BE0329C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15EBE" w14:textId="01DC3DA1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267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C9125" w14:textId="7F2FF48B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8DE21" w14:textId="411DE7AC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196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E7FD8" w14:textId="41DDF5B4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6B2BA7" w14:textId="372B0D4C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267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6899F" w14:textId="591B430B" w:rsidR="00B128AB" w:rsidRPr="001863D1" w:rsidRDefault="00B128AB" w:rsidP="00B128A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863D1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</w:tr>
    </w:tbl>
    <w:p w14:paraId="7758C0EB" w14:textId="355568F9" w:rsidR="00B122A0" w:rsidRPr="008F060F" w:rsidRDefault="00297242" w:rsidP="00B122A0">
      <w:pPr>
        <w:widowControl w:val="0"/>
        <w:autoSpaceDE w:val="0"/>
        <w:autoSpaceDN w:val="0"/>
        <w:adjustRightInd w:val="0"/>
        <w:rPr>
          <w:rFonts w:ascii="Arial" w:hAnsi="Arial" w:cs="Arial"/>
          <w:sz w:val="18"/>
          <w:szCs w:val="18"/>
        </w:rPr>
      </w:pPr>
      <w:r w:rsidRPr="001863D1">
        <w:rPr>
          <w:rFonts w:ascii="Arial" w:hAnsi="Arial" w:cs="Arial"/>
          <w:i/>
          <w:iCs/>
          <w:sz w:val="18"/>
          <w:szCs w:val="18"/>
        </w:rPr>
        <w:t>Notes</w:t>
      </w:r>
      <w:r w:rsidRPr="001863D1">
        <w:rPr>
          <w:rFonts w:ascii="Arial" w:hAnsi="Arial" w:cs="Arial"/>
          <w:sz w:val="18"/>
          <w:szCs w:val="18"/>
        </w:rPr>
        <w:t xml:space="preserve">: GLS regressions. Reference group: </w:t>
      </w:r>
      <w:r w:rsidRPr="001863D1">
        <w:rPr>
          <w:rFonts w:ascii="Arial" w:hAnsi="Arial" w:cs="Arial"/>
          <w:i/>
          <w:iCs/>
          <w:sz w:val="18"/>
          <w:szCs w:val="18"/>
        </w:rPr>
        <w:t xml:space="preserve">Male, Single, Not living with a partner, Live in Urban area, </w:t>
      </w:r>
      <w:proofErr w:type="gramStart"/>
      <w:r w:rsidRPr="001863D1">
        <w:rPr>
          <w:rFonts w:ascii="Arial" w:hAnsi="Arial" w:cs="Arial"/>
          <w:i/>
          <w:iCs/>
          <w:sz w:val="18"/>
          <w:szCs w:val="18"/>
        </w:rPr>
        <w:t>Owned</w:t>
      </w:r>
      <w:proofErr w:type="gramEnd"/>
      <w:r w:rsidRPr="001863D1">
        <w:rPr>
          <w:rFonts w:ascii="Arial" w:hAnsi="Arial" w:cs="Arial"/>
          <w:i/>
          <w:iCs/>
          <w:sz w:val="18"/>
          <w:szCs w:val="18"/>
        </w:rPr>
        <w:t xml:space="preserve"> outright, Employed. </w:t>
      </w:r>
      <w:r w:rsidRPr="001863D1">
        <w:rPr>
          <w:rFonts w:ascii="Arial" w:hAnsi="Arial" w:cs="Arial"/>
          <w:sz w:val="18"/>
          <w:szCs w:val="18"/>
        </w:rPr>
        <w:t xml:space="preserve">Standard errors in parentheses. † </w:t>
      </w:r>
      <w:proofErr w:type="gramStart"/>
      <w:r w:rsidRPr="001863D1">
        <w:rPr>
          <w:rFonts w:ascii="Arial" w:hAnsi="Arial" w:cs="Arial"/>
          <w:i/>
          <w:iCs/>
          <w:sz w:val="18"/>
          <w:szCs w:val="18"/>
        </w:rPr>
        <w:t>p</w:t>
      </w:r>
      <w:proofErr w:type="gramEnd"/>
      <w:r w:rsidRPr="001863D1">
        <w:rPr>
          <w:rFonts w:ascii="Arial" w:hAnsi="Arial" w:cs="Arial"/>
          <w:sz w:val="18"/>
          <w:szCs w:val="18"/>
        </w:rPr>
        <w:t xml:space="preserve"> &lt; .10; * </w:t>
      </w:r>
      <w:r w:rsidRPr="001863D1">
        <w:rPr>
          <w:rFonts w:ascii="Arial" w:hAnsi="Arial" w:cs="Arial"/>
          <w:i/>
          <w:iCs/>
          <w:sz w:val="18"/>
          <w:szCs w:val="18"/>
        </w:rPr>
        <w:t>p</w:t>
      </w:r>
      <w:r w:rsidRPr="001863D1">
        <w:rPr>
          <w:rFonts w:ascii="Arial" w:hAnsi="Arial" w:cs="Arial"/>
          <w:sz w:val="18"/>
          <w:szCs w:val="18"/>
        </w:rPr>
        <w:t xml:space="preserve"> &lt; .05; ** </w:t>
      </w:r>
      <w:r w:rsidRPr="001863D1">
        <w:rPr>
          <w:rFonts w:ascii="Arial" w:hAnsi="Arial" w:cs="Arial"/>
          <w:i/>
          <w:iCs/>
          <w:sz w:val="18"/>
          <w:szCs w:val="18"/>
        </w:rPr>
        <w:t>p</w:t>
      </w:r>
      <w:r w:rsidRPr="001863D1">
        <w:rPr>
          <w:rFonts w:ascii="Arial" w:hAnsi="Arial" w:cs="Arial"/>
          <w:sz w:val="18"/>
          <w:szCs w:val="18"/>
        </w:rPr>
        <w:t xml:space="preserve"> &lt; .01; *** </w:t>
      </w:r>
      <w:r w:rsidRPr="001863D1">
        <w:rPr>
          <w:rFonts w:ascii="Arial" w:hAnsi="Arial" w:cs="Arial"/>
          <w:i/>
          <w:iCs/>
          <w:sz w:val="18"/>
          <w:szCs w:val="18"/>
        </w:rPr>
        <w:t>p</w:t>
      </w:r>
      <w:r w:rsidRPr="001863D1">
        <w:rPr>
          <w:rFonts w:ascii="Arial" w:hAnsi="Arial" w:cs="Arial"/>
          <w:sz w:val="18"/>
          <w:szCs w:val="18"/>
        </w:rPr>
        <w:t xml:space="preserve"> &lt; .001</w:t>
      </w:r>
    </w:p>
    <w:sectPr w:rsidR="00B122A0" w:rsidRPr="008F060F" w:rsidSect="00F125EE">
      <w:headerReference w:type="default" r:id="rId12"/>
      <w:footerReference w:type="default" r:id="rId13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B00C2B" w14:textId="77777777" w:rsidR="0050426A" w:rsidRDefault="0050426A">
      <w:r>
        <w:separator/>
      </w:r>
    </w:p>
  </w:endnote>
  <w:endnote w:type="continuationSeparator" w:id="0">
    <w:p w14:paraId="3AFA6BDF" w14:textId="77777777" w:rsidR="0050426A" w:rsidRDefault="005042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00000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+ 2p medium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veni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096907" w14:textId="636CDF8D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863D1">
      <w:rPr>
        <w:noProof/>
      </w:rPr>
      <w:t>3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28C265" w14:textId="77777777" w:rsidR="0050426A" w:rsidRDefault="0050426A">
      <w:r>
        <w:separator/>
      </w:r>
    </w:p>
  </w:footnote>
  <w:footnote w:type="continuationSeparator" w:id="0">
    <w:p w14:paraId="517EA429" w14:textId="77777777" w:rsidR="0050426A" w:rsidRDefault="0050426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1DF0029"/>
    <w:multiLevelType w:val="hybridMultilevel"/>
    <w:tmpl w:val="A664BE6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27D191A"/>
    <w:multiLevelType w:val="multilevel"/>
    <w:tmpl w:val="7DC0D5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50E1D3D"/>
    <w:multiLevelType w:val="hybridMultilevel"/>
    <w:tmpl w:val="4FE68384"/>
    <w:lvl w:ilvl="0" w:tplc="4E928A68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BE9147B"/>
    <w:multiLevelType w:val="hybridMultilevel"/>
    <w:tmpl w:val="3210E2EA"/>
    <w:lvl w:ilvl="0" w:tplc="67D4AED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02D3B89"/>
    <w:multiLevelType w:val="hybridMultilevel"/>
    <w:tmpl w:val="25905DF6"/>
    <w:lvl w:ilvl="0" w:tplc="853AA47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8D42117"/>
    <w:multiLevelType w:val="hybridMultilevel"/>
    <w:tmpl w:val="A628F4FC"/>
    <w:lvl w:ilvl="0" w:tplc="2BFE3CAA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B7E5FA3"/>
    <w:multiLevelType w:val="multilevel"/>
    <w:tmpl w:val="89CA85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1F5656D9"/>
    <w:multiLevelType w:val="hybridMultilevel"/>
    <w:tmpl w:val="208CFB6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151568F"/>
    <w:multiLevelType w:val="hybridMultilevel"/>
    <w:tmpl w:val="FFD408A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205554D"/>
    <w:multiLevelType w:val="hybridMultilevel"/>
    <w:tmpl w:val="690EC7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4033652"/>
    <w:multiLevelType w:val="hybridMultilevel"/>
    <w:tmpl w:val="3886D0FA"/>
    <w:lvl w:ilvl="0" w:tplc="370ACE1A">
      <w:start w:val="5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6B225A2"/>
    <w:multiLevelType w:val="hybridMultilevel"/>
    <w:tmpl w:val="AE76607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77745CB"/>
    <w:multiLevelType w:val="multilevel"/>
    <w:tmpl w:val="654EE5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31D15026"/>
    <w:multiLevelType w:val="hybridMultilevel"/>
    <w:tmpl w:val="C1D472B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37A4EC4"/>
    <w:multiLevelType w:val="hybridMultilevel"/>
    <w:tmpl w:val="CAF4AE3A"/>
    <w:lvl w:ilvl="0" w:tplc="82EE74C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87B273E"/>
    <w:multiLevelType w:val="hybridMultilevel"/>
    <w:tmpl w:val="C1D472B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A276134"/>
    <w:multiLevelType w:val="hybridMultilevel"/>
    <w:tmpl w:val="469AD992"/>
    <w:lvl w:ilvl="0" w:tplc="BCA4638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3C430A7"/>
    <w:multiLevelType w:val="hybridMultilevel"/>
    <w:tmpl w:val="AFBC4D24"/>
    <w:lvl w:ilvl="0" w:tplc="BB56817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2"/>
        <w:szCs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42A71C0"/>
    <w:multiLevelType w:val="hybridMultilevel"/>
    <w:tmpl w:val="2F30AA46"/>
    <w:lvl w:ilvl="0" w:tplc="0B60C14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98B4C08"/>
    <w:multiLevelType w:val="hybridMultilevel"/>
    <w:tmpl w:val="1452F21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10D461C"/>
    <w:multiLevelType w:val="hybridMultilevel"/>
    <w:tmpl w:val="BC14C17C"/>
    <w:lvl w:ilvl="0" w:tplc="C7A6C284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53F4AE9"/>
    <w:multiLevelType w:val="hybridMultilevel"/>
    <w:tmpl w:val="76064936"/>
    <w:lvl w:ilvl="0" w:tplc="A7EEFFBC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9866DEB"/>
    <w:multiLevelType w:val="hybridMultilevel"/>
    <w:tmpl w:val="53EA9EC6"/>
    <w:lvl w:ilvl="0" w:tplc="E3DC2BD8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D142D55"/>
    <w:multiLevelType w:val="hybridMultilevel"/>
    <w:tmpl w:val="807A55B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F1C3C3E"/>
    <w:multiLevelType w:val="hybridMultilevel"/>
    <w:tmpl w:val="7CF8A46C"/>
    <w:lvl w:ilvl="0" w:tplc="BAD64A4A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26"/>
  </w:num>
  <w:num w:numId="13">
    <w:abstractNumId w:val="36"/>
  </w:num>
  <w:num w:numId="14">
    <w:abstractNumId w:val="24"/>
  </w:num>
  <w:num w:numId="15">
    <w:abstractNumId w:val="16"/>
  </w:num>
  <w:num w:numId="16">
    <w:abstractNumId w:val="34"/>
  </w:num>
  <w:num w:numId="17">
    <w:abstractNumId w:val="17"/>
  </w:num>
  <w:num w:numId="18">
    <w:abstractNumId w:val="12"/>
  </w:num>
  <w:num w:numId="19">
    <w:abstractNumId w:val="23"/>
  </w:num>
  <w:num w:numId="20">
    <w:abstractNumId w:val="11"/>
  </w:num>
  <w:num w:numId="21">
    <w:abstractNumId w:val="33"/>
  </w:num>
  <w:num w:numId="22">
    <w:abstractNumId w:val="19"/>
  </w:num>
  <w:num w:numId="23">
    <w:abstractNumId w:val="37"/>
  </w:num>
  <w:num w:numId="24">
    <w:abstractNumId w:val="25"/>
  </w:num>
  <w:num w:numId="25">
    <w:abstractNumId w:val="28"/>
  </w:num>
  <w:num w:numId="26">
    <w:abstractNumId w:val="20"/>
  </w:num>
  <w:num w:numId="27">
    <w:abstractNumId w:val="15"/>
  </w:num>
  <w:num w:numId="28">
    <w:abstractNumId w:val="22"/>
  </w:num>
  <w:num w:numId="29">
    <w:abstractNumId w:val="38"/>
  </w:num>
  <w:num w:numId="30">
    <w:abstractNumId w:val="35"/>
  </w:num>
  <w:num w:numId="31">
    <w:abstractNumId w:val="32"/>
  </w:num>
  <w:num w:numId="32">
    <w:abstractNumId w:val="29"/>
  </w:num>
  <w:num w:numId="33">
    <w:abstractNumId w:val="21"/>
  </w:num>
  <w:num w:numId="34">
    <w:abstractNumId w:val="14"/>
  </w:num>
  <w:num w:numId="35">
    <w:abstractNumId w:val="31"/>
  </w:num>
  <w:num w:numId="36">
    <w:abstractNumId w:val="30"/>
  </w:num>
  <w:num w:numId="37">
    <w:abstractNumId w:val="13"/>
  </w:num>
  <w:num w:numId="38">
    <w:abstractNumId w:val="18"/>
  </w:num>
  <w:num w:numId="3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wMzU2MDYxMDM3sDBS0lEKTi0uzszPAykwrwUAHllSXSwAAAA="/>
  </w:docVars>
  <w:rsids>
    <w:rsidRoot w:val="002C030F"/>
    <w:rsid w:val="000004B2"/>
    <w:rsid w:val="00015F74"/>
    <w:rsid w:val="00017C53"/>
    <w:rsid w:val="00030840"/>
    <w:rsid w:val="00065EBD"/>
    <w:rsid w:val="00083B44"/>
    <w:rsid w:val="000850DC"/>
    <w:rsid w:val="000A41E4"/>
    <w:rsid w:val="000C2771"/>
    <w:rsid w:val="000C5F36"/>
    <w:rsid w:val="000F0DCE"/>
    <w:rsid w:val="000F1F08"/>
    <w:rsid w:val="00112C5B"/>
    <w:rsid w:val="00114193"/>
    <w:rsid w:val="00115A38"/>
    <w:rsid w:val="0011687B"/>
    <w:rsid w:val="0012182B"/>
    <w:rsid w:val="00122A02"/>
    <w:rsid w:val="00124F82"/>
    <w:rsid w:val="00133398"/>
    <w:rsid w:val="00156D4A"/>
    <w:rsid w:val="0016337A"/>
    <w:rsid w:val="00164269"/>
    <w:rsid w:val="001863D1"/>
    <w:rsid w:val="00191CD0"/>
    <w:rsid w:val="001A1BDE"/>
    <w:rsid w:val="001C0520"/>
    <w:rsid w:val="001C0975"/>
    <w:rsid w:val="001D3C89"/>
    <w:rsid w:val="001F0876"/>
    <w:rsid w:val="001F167C"/>
    <w:rsid w:val="001F5E91"/>
    <w:rsid w:val="002077B9"/>
    <w:rsid w:val="00251FC5"/>
    <w:rsid w:val="00262D72"/>
    <w:rsid w:val="00293A2B"/>
    <w:rsid w:val="00294FBB"/>
    <w:rsid w:val="00297242"/>
    <w:rsid w:val="002C030F"/>
    <w:rsid w:val="002C667A"/>
    <w:rsid w:val="002D4875"/>
    <w:rsid w:val="002D4FF8"/>
    <w:rsid w:val="002D6C7C"/>
    <w:rsid w:val="00322DFD"/>
    <w:rsid w:val="00325D90"/>
    <w:rsid w:val="00331D75"/>
    <w:rsid w:val="00332BFB"/>
    <w:rsid w:val="00355362"/>
    <w:rsid w:val="00363E44"/>
    <w:rsid w:val="00387114"/>
    <w:rsid w:val="00395E86"/>
    <w:rsid w:val="00397983"/>
    <w:rsid w:val="003A2FD8"/>
    <w:rsid w:val="003B40E6"/>
    <w:rsid w:val="003F6E14"/>
    <w:rsid w:val="00405336"/>
    <w:rsid w:val="004571D5"/>
    <w:rsid w:val="00461D81"/>
    <w:rsid w:val="0046356B"/>
    <w:rsid w:val="00477182"/>
    <w:rsid w:val="004779CB"/>
    <w:rsid w:val="004A159F"/>
    <w:rsid w:val="004B2F21"/>
    <w:rsid w:val="004E42D8"/>
    <w:rsid w:val="004E7BA2"/>
    <w:rsid w:val="004F57DF"/>
    <w:rsid w:val="004F7EDF"/>
    <w:rsid w:val="005001AC"/>
    <w:rsid w:val="0050426A"/>
    <w:rsid w:val="00520142"/>
    <w:rsid w:val="005274AB"/>
    <w:rsid w:val="00527D71"/>
    <w:rsid w:val="00533014"/>
    <w:rsid w:val="0053461D"/>
    <w:rsid w:val="005607DD"/>
    <w:rsid w:val="005609E9"/>
    <w:rsid w:val="005A558C"/>
    <w:rsid w:val="005C2465"/>
    <w:rsid w:val="005C52D5"/>
    <w:rsid w:val="005D088E"/>
    <w:rsid w:val="005D1C9E"/>
    <w:rsid w:val="005D2A03"/>
    <w:rsid w:val="005E28F8"/>
    <w:rsid w:val="005E6513"/>
    <w:rsid w:val="005F34F0"/>
    <w:rsid w:val="006069C6"/>
    <w:rsid w:val="00611A19"/>
    <w:rsid w:val="006140DF"/>
    <w:rsid w:val="0061658E"/>
    <w:rsid w:val="00651114"/>
    <w:rsid w:val="0065772A"/>
    <w:rsid w:val="00670299"/>
    <w:rsid w:val="00690668"/>
    <w:rsid w:val="00691985"/>
    <w:rsid w:val="006A09C2"/>
    <w:rsid w:val="006A1B64"/>
    <w:rsid w:val="006C4C7D"/>
    <w:rsid w:val="006C5F29"/>
    <w:rsid w:val="006D169A"/>
    <w:rsid w:val="006D2B6F"/>
    <w:rsid w:val="006E3E68"/>
    <w:rsid w:val="006E6D49"/>
    <w:rsid w:val="0070603C"/>
    <w:rsid w:val="007108F5"/>
    <w:rsid w:val="00713E5B"/>
    <w:rsid w:val="007402FC"/>
    <w:rsid w:val="007411A1"/>
    <w:rsid w:val="00763345"/>
    <w:rsid w:val="007843C9"/>
    <w:rsid w:val="00797F24"/>
    <w:rsid w:val="007B1695"/>
    <w:rsid w:val="007B5946"/>
    <w:rsid w:val="007F5297"/>
    <w:rsid w:val="00807D35"/>
    <w:rsid w:val="00816737"/>
    <w:rsid w:val="00820484"/>
    <w:rsid w:val="00824DF3"/>
    <w:rsid w:val="00840BB2"/>
    <w:rsid w:val="00874CD6"/>
    <w:rsid w:val="00885C9B"/>
    <w:rsid w:val="008C069B"/>
    <w:rsid w:val="008D5D2A"/>
    <w:rsid w:val="008D7550"/>
    <w:rsid w:val="008F060F"/>
    <w:rsid w:val="008F09A6"/>
    <w:rsid w:val="00914B63"/>
    <w:rsid w:val="009258B8"/>
    <w:rsid w:val="009354F3"/>
    <w:rsid w:val="00943C3C"/>
    <w:rsid w:val="009447DC"/>
    <w:rsid w:val="009519CF"/>
    <w:rsid w:val="00961BA5"/>
    <w:rsid w:val="009743A9"/>
    <w:rsid w:val="00985FBB"/>
    <w:rsid w:val="009A25DB"/>
    <w:rsid w:val="009A5287"/>
    <w:rsid w:val="009A670E"/>
    <w:rsid w:val="009B2AC5"/>
    <w:rsid w:val="009B7984"/>
    <w:rsid w:val="009D7D45"/>
    <w:rsid w:val="009E3545"/>
    <w:rsid w:val="009F4BED"/>
    <w:rsid w:val="009F7D93"/>
    <w:rsid w:val="00A3403B"/>
    <w:rsid w:val="00A51A12"/>
    <w:rsid w:val="00A627D4"/>
    <w:rsid w:val="00A72B81"/>
    <w:rsid w:val="00A74DA2"/>
    <w:rsid w:val="00AC15B4"/>
    <w:rsid w:val="00AD499C"/>
    <w:rsid w:val="00AE5A70"/>
    <w:rsid w:val="00B003EE"/>
    <w:rsid w:val="00B038F4"/>
    <w:rsid w:val="00B122A0"/>
    <w:rsid w:val="00B128AB"/>
    <w:rsid w:val="00B15008"/>
    <w:rsid w:val="00B16F99"/>
    <w:rsid w:val="00B36869"/>
    <w:rsid w:val="00B42F9C"/>
    <w:rsid w:val="00B43B31"/>
    <w:rsid w:val="00B47CFA"/>
    <w:rsid w:val="00B57F00"/>
    <w:rsid w:val="00B77B2A"/>
    <w:rsid w:val="00B82C22"/>
    <w:rsid w:val="00B85413"/>
    <w:rsid w:val="00B8723B"/>
    <w:rsid w:val="00B93DBA"/>
    <w:rsid w:val="00B9440A"/>
    <w:rsid w:val="00BB2D2A"/>
    <w:rsid w:val="00BD58CF"/>
    <w:rsid w:val="00BF715D"/>
    <w:rsid w:val="00C046DC"/>
    <w:rsid w:val="00C04CC1"/>
    <w:rsid w:val="00C364C5"/>
    <w:rsid w:val="00C47714"/>
    <w:rsid w:val="00C50C6D"/>
    <w:rsid w:val="00C53A0F"/>
    <w:rsid w:val="00C600D9"/>
    <w:rsid w:val="00CA11A4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A22DA"/>
    <w:rsid w:val="00DA59EA"/>
    <w:rsid w:val="00DA7B7F"/>
    <w:rsid w:val="00DB0B1D"/>
    <w:rsid w:val="00DC623A"/>
    <w:rsid w:val="00DD421A"/>
    <w:rsid w:val="00E257C8"/>
    <w:rsid w:val="00E37047"/>
    <w:rsid w:val="00E60D0F"/>
    <w:rsid w:val="00E94F7A"/>
    <w:rsid w:val="00E9773B"/>
    <w:rsid w:val="00EA5416"/>
    <w:rsid w:val="00EA596B"/>
    <w:rsid w:val="00EC13A3"/>
    <w:rsid w:val="00EC4BE0"/>
    <w:rsid w:val="00EC7C85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97127"/>
    <w:rsid w:val="00FA1481"/>
    <w:rsid w:val="00FD0A2F"/>
    <w:rsid w:val="00FE441E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99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uiPriority w:val="9"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uiPriority w:val="99"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uiPriority w:val="99"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F04E3"/>
  </w:style>
  <w:style w:type="paragraph" w:styleId="Header">
    <w:name w:val="header"/>
    <w:basedOn w:val="Normal"/>
    <w:link w:val="Head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link w:val="ListParagraphChar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uiPriority w:val="10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CA11A4"/>
    <w:rPr>
      <w:rFonts w:asciiTheme="minorHAnsi" w:eastAsiaTheme="minorHAnsi" w:hAnsiTheme="minorHAnsi" w:cstheme="minorBid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A11A4"/>
    <w:rPr>
      <w:color w:val="808080"/>
    </w:rPr>
  </w:style>
  <w:style w:type="character" w:customStyle="1" w:styleId="ft">
    <w:name w:val="ft"/>
    <w:rsid w:val="00CA11A4"/>
  </w:style>
  <w:style w:type="character" w:styleId="FootnoteReference">
    <w:name w:val="footnote reference"/>
    <w:basedOn w:val="DefaultParagraphFont"/>
    <w:uiPriority w:val="99"/>
    <w:unhideWhenUsed/>
    <w:rsid w:val="00CA11A4"/>
    <w:rPr>
      <w:vertAlign w:val="superscript"/>
    </w:rPr>
  </w:style>
  <w:style w:type="character" w:styleId="Strong">
    <w:name w:val="Strong"/>
    <w:uiPriority w:val="22"/>
    <w:qFormat/>
    <w:rsid w:val="00CA11A4"/>
    <w:rPr>
      <w:rFonts w:ascii="Times New Roman" w:hAnsi="Times New Roman" w:cs="Times New Roman"/>
      <w:color w:val="auto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CA11A4"/>
    <w:rPr>
      <w:rFonts w:asciiTheme="minorHAnsi" w:eastAsiaTheme="minorHAnsi" w:hAnsiTheme="minorHAnsi" w:cstheme="minorBidi"/>
      <w:sz w:val="22"/>
      <w:szCs w:val="22"/>
      <w:lang w:val="en-AU"/>
    </w:rPr>
  </w:style>
  <w:style w:type="paragraph" w:customStyle="1" w:styleId="Default">
    <w:name w:val="Default"/>
    <w:rsid w:val="00CA11A4"/>
    <w:pPr>
      <w:autoSpaceDE w:val="0"/>
      <w:autoSpaceDN w:val="0"/>
      <w:adjustRightInd w:val="0"/>
    </w:pPr>
    <w:rPr>
      <w:rFonts w:ascii="M+ 2p medium" w:eastAsiaTheme="minorHAnsi" w:hAnsi="M+ 2p medium" w:cs="M+ 2p medium"/>
      <w:color w:val="000000"/>
      <w:sz w:val="24"/>
      <w:szCs w:val="24"/>
      <w:lang w:val="en-AU"/>
    </w:rPr>
  </w:style>
  <w:style w:type="character" w:customStyle="1" w:styleId="period">
    <w:name w:val="period"/>
    <w:basedOn w:val="DefaultParagraphFont"/>
    <w:rsid w:val="00CA11A4"/>
  </w:style>
  <w:style w:type="character" w:customStyle="1" w:styleId="cit">
    <w:name w:val="cit"/>
    <w:basedOn w:val="DefaultParagraphFont"/>
    <w:rsid w:val="00CA11A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A11A4"/>
    <w:rPr>
      <w:color w:val="605E5C"/>
      <w:shd w:val="clear" w:color="auto" w:fill="E1DFDD"/>
    </w:rPr>
  </w:style>
  <w:style w:type="paragraph" w:customStyle="1" w:styleId="c-article-author-listitem">
    <w:name w:val="c-article-author-list__item"/>
    <w:basedOn w:val="Normal"/>
    <w:rsid w:val="00CA11A4"/>
    <w:pPr>
      <w:spacing w:before="100" w:beforeAutospacing="1" w:after="100" w:afterAutospacing="1"/>
    </w:pPr>
    <w:rPr>
      <w:szCs w:val="24"/>
      <w:lang w:eastAsia="en-AU"/>
    </w:rPr>
  </w:style>
  <w:style w:type="character" w:customStyle="1" w:styleId="u-visually-hidden">
    <w:name w:val="u-visually-hidden"/>
    <w:basedOn w:val="DefaultParagraphFont"/>
    <w:rsid w:val="00CA11A4"/>
  </w:style>
  <w:style w:type="character" w:customStyle="1" w:styleId="booktitle">
    <w:name w:val="booktitle"/>
    <w:basedOn w:val="DefaultParagraphFont"/>
    <w:rsid w:val="00CA11A4"/>
  </w:style>
  <w:style w:type="character" w:customStyle="1" w:styleId="page-numbers-info">
    <w:name w:val="page-numbers-info"/>
    <w:basedOn w:val="DefaultParagraphFont"/>
    <w:rsid w:val="00CA11A4"/>
  </w:style>
  <w:style w:type="character" w:customStyle="1" w:styleId="cf01">
    <w:name w:val="cf01"/>
    <w:basedOn w:val="DefaultParagraphFont"/>
    <w:rsid w:val="00CA11A4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CA11A4"/>
    <w:rPr>
      <w:rFonts w:ascii="Segoe UI" w:hAnsi="Segoe UI" w:cs="Segoe UI" w:hint="default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A11A4"/>
    <w:rPr>
      <w:color w:val="605E5C"/>
      <w:shd w:val="clear" w:color="auto" w:fill="E1DFDD"/>
    </w:rPr>
  </w:style>
  <w:style w:type="paragraph" w:customStyle="1" w:styleId="pf0">
    <w:name w:val="pf0"/>
    <w:basedOn w:val="Normal"/>
    <w:rsid w:val="00CA11A4"/>
    <w:pPr>
      <w:spacing w:before="100" w:beforeAutospacing="1" w:after="100" w:afterAutospacing="1"/>
    </w:pPr>
    <w:rPr>
      <w:szCs w:val="24"/>
      <w:lang w:eastAsia="en-AU"/>
    </w:rPr>
  </w:style>
  <w:style w:type="paragraph" w:customStyle="1" w:styleId="pf1">
    <w:name w:val="pf1"/>
    <w:basedOn w:val="Normal"/>
    <w:rsid w:val="00CA11A4"/>
    <w:pPr>
      <w:spacing w:before="100" w:beforeAutospacing="1" w:after="100" w:afterAutospacing="1"/>
    </w:pPr>
    <w:rPr>
      <w:szCs w:val="24"/>
      <w:lang w:eastAsia="en-AU"/>
    </w:rPr>
  </w:style>
  <w:style w:type="character" w:customStyle="1" w:styleId="ListParagraphChar">
    <w:name w:val="List Paragraph Char"/>
    <w:link w:val="ListParagraph"/>
    <w:uiPriority w:val="34"/>
    <w:locked/>
    <w:rsid w:val="00CA11A4"/>
    <w:rPr>
      <w:sz w:val="24"/>
    </w:rPr>
  </w:style>
  <w:style w:type="character" w:customStyle="1" w:styleId="A4">
    <w:name w:val="A4"/>
    <w:uiPriority w:val="99"/>
    <w:rsid w:val="00CA11A4"/>
    <w:rPr>
      <w:rFonts w:cs="Avenir"/>
      <w:color w:val="000000"/>
    </w:rPr>
  </w:style>
  <w:style w:type="character" w:customStyle="1" w:styleId="A8">
    <w:name w:val="A8"/>
    <w:uiPriority w:val="99"/>
    <w:rsid w:val="00CA11A4"/>
    <w:rPr>
      <w:rFonts w:cs="Avenir"/>
      <w:color w:val="000000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122A0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122A0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22A0"/>
    <w:rPr>
      <w:rFonts w:ascii="Times" w:eastAsia="Times" w:hAnsi="Times"/>
      <w:b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E7AB2CB-D309-408D-9B88-3FA0A1C166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1</Pages>
  <Words>2943</Words>
  <Characters>16779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9683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THARANI S</cp:lastModifiedBy>
  <cp:revision>34</cp:revision>
  <cp:lastPrinted>2018-02-26T17:19:00Z</cp:lastPrinted>
  <dcterms:created xsi:type="dcterms:W3CDTF">2022-05-12T23:20:00Z</dcterms:created>
  <dcterms:modified xsi:type="dcterms:W3CDTF">2024-01-11T09:28:00Z</dcterms:modified>
</cp:coreProperties>
</file>